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556626" w14:textId="67E3493A" w:rsidR="004C765B" w:rsidRPr="00C35A67" w:rsidRDefault="00D34221" w:rsidP="007D5C5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/>
          <w:iCs/>
          <w:color w:val="000000"/>
          <w:lang w:val="en-US"/>
        </w:rPr>
      </w:pPr>
      <w:r w:rsidRPr="00C35A67">
        <w:rPr>
          <w:i/>
          <w:iCs/>
          <w:color w:val="000000"/>
          <w:lang w:val="en-US"/>
        </w:rPr>
        <w:t xml:space="preserve">Supplementary </w:t>
      </w:r>
      <w:r w:rsidR="009E64DF">
        <w:rPr>
          <w:i/>
          <w:iCs/>
          <w:color w:val="000000"/>
          <w:lang w:val="en-US"/>
        </w:rPr>
        <w:t xml:space="preserve">Tables S1 </w:t>
      </w:r>
      <w:r w:rsidR="00E2445F">
        <w:rPr>
          <w:i/>
          <w:iCs/>
          <w:color w:val="000000"/>
          <w:lang w:val="en-US"/>
        </w:rPr>
        <w:t>to S12</w:t>
      </w:r>
    </w:p>
    <w:p w14:paraId="5F86ED62" w14:textId="020922D2" w:rsidR="007E2910" w:rsidRPr="009E64DF" w:rsidRDefault="00D8572A" w:rsidP="00D8572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  <w:color w:val="000000"/>
          <w:lang w:val="en-US"/>
        </w:rPr>
      </w:pPr>
      <w:r w:rsidRPr="009E64DF">
        <w:rPr>
          <w:rFonts w:eastAsia="Times New Roman"/>
          <w:b/>
          <w:snapToGrid w:val="0"/>
          <w:color w:val="000000"/>
          <w:lang w:val="en-US" w:eastAsia="de-DE" w:bidi="en-US"/>
        </w:rPr>
        <w:t>Genomic selection strategies for</w:t>
      </w:r>
      <w:r w:rsidR="00724746" w:rsidRPr="009E64DF">
        <w:rPr>
          <w:rFonts w:eastAsia="Times New Roman"/>
          <w:b/>
          <w:snapToGrid w:val="0"/>
          <w:color w:val="000000"/>
          <w:lang w:val="en-US" w:eastAsia="de-DE" w:bidi="en-US"/>
        </w:rPr>
        <w:t xml:space="preserve"> the</w:t>
      </w:r>
      <w:r w:rsidRPr="009E64DF">
        <w:rPr>
          <w:rFonts w:eastAsia="Times New Roman"/>
          <w:b/>
          <w:snapToGrid w:val="0"/>
          <w:color w:val="000000"/>
          <w:lang w:val="en-US" w:eastAsia="de-DE" w:bidi="en-US"/>
        </w:rPr>
        <w:t xml:space="preserve"> German Merino sheep breeding program: A simulation study</w:t>
      </w:r>
    </w:p>
    <w:p w14:paraId="6DD1D8CF" w14:textId="77777777" w:rsidR="009E64DF" w:rsidRPr="00951A93" w:rsidRDefault="009E64DF" w:rsidP="009E64D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lang w:val="de-DE"/>
        </w:rPr>
      </w:pPr>
      <w:r w:rsidRPr="00951A93">
        <w:rPr>
          <w:color w:val="000000"/>
          <w:lang w:val="de-DE"/>
        </w:rPr>
        <w:t xml:space="preserve">R. Martin </w:t>
      </w:r>
      <w:r w:rsidRPr="00951A93">
        <w:rPr>
          <w:color w:val="000000"/>
          <w:vertAlign w:val="superscript"/>
          <w:lang w:val="de-DE"/>
        </w:rPr>
        <w:t>1</w:t>
      </w:r>
      <w:r w:rsidRPr="00951A93">
        <w:rPr>
          <w:color w:val="000000"/>
          <w:lang w:val="de-DE"/>
        </w:rPr>
        <w:t xml:space="preserve">, T. </w:t>
      </w:r>
      <w:proofErr w:type="spellStart"/>
      <w:r w:rsidRPr="00951A93">
        <w:rPr>
          <w:color w:val="000000"/>
          <w:lang w:val="de-DE"/>
        </w:rPr>
        <w:t>Pook</w:t>
      </w:r>
      <w:proofErr w:type="spellEnd"/>
      <w:r w:rsidRPr="00951A93">
        <w:rPr>
          <w:color w:val="000000"/>
          <w:lang w:val="de-DE"/>
        </w:rPr>
        <w:t xml:space="preserve"> </w:t>
      </w:r>
      <w:r w:rsidRPr="00951A93">
        <w:rPr>
          <w:color w:val="000000"/>
          <w:vertAlign w:val="superscript"/>
          <w:lang w:val="de-DE"/>
        </w:rPr>
        <w:t>2</w:t>
      </w:r>
      <w:r w:rsidRPr="00951A93">
        <w:rPr>
          <w:color w:val="000000"/>
          <w:lang w:val="de-DE"/>
        </w:rPr>
        <w:t xml:space="preserve">, J. Bennewitz </w:t>
      </w:r>
      <w:r w:rsidRPr="00951A93">
        <w:rPr>
          <w:color w:val="000000"/>
          <w:vertAlign w:val="superscript"/>
          <w:lang w:val="de-DE"/>
        </w:rPr>
        <w:t>1</w:t>
      </w:r>
      <w:r w:rsidRPr="00951A93">
        <w:rPr>
          <w:color w:val="000000"/>
          <w:lang w:val="de-DE"/>
        </w:rPr>
        <w:t xml:space="preserve">, M. Schmid </w:t>
      </w:r>
      <w:r w:rsidRPr="00951A93">
        <w:rPr>
          <w:color w:val="000000"/>
          <w:vertAlign w:val="superscript"/>
          <w:lang w:val="de-DE"/>
        </w:rPr>
        <w:t>1</w:t>
      </w:r>
    </w:p>
    <w:p w14:paraId="26777097" w14:textId="77777777" w:rsidR="009E64DF" w:rsidRPr="00951A93" w:rsidRDefault="009E64DF" w:rsidP="009E64DF">
      <w:pPr>
        <w:pStyle w:val="ANMauthorname"/>
        <w:jc w:val="both"/>
        <w:rPr>
          <w:rStyle w:val="sa8294f4d"/>
          <w:lang w:val="de-DE"/>
        </w:rPr>
      </w:pPr>
    </w:p>
    <w:p w14:paraId="4F272034" w14:textId="77777777" w:rsidR="009E64DF" w:rsidRPr="00DF17D3" w:rsidRDefault="009E64DF" w:rsidP="009E64D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/>
          <w:color w:val="000000"/>
          <w:lang w:val="en-US"/>
        </w:rPr>
      </w:pPr>
      <w:r>
        <w:rPr>
          <w:color w:val="000000"/>
          <w:vertAlign w:val="superscript"/>
          <w:lang w:val="en-US"/>
        </w:rPr>
        <w:t>1</w:t>
      </w:r>
      <w:r w:rsidRPr="00DF17D3">
        <w:rPr>
          <w:color w:val="000000"/>
          <w:vertAlign w:val="superscript"/>
          <w:lang w:val="en-US"/>
        </w:rPr>
        <w:t xml:space="preserve"> </w:t>
      </w:r>
      <w:r w:rsidRPr="00DF17D3">
        <w:rPr>
          <w:i/>
          <w:color w:val="000000"/>
          <w:lang w:val="en-US"/>
        </w:rPr>
        <w:t xml:space="preserve">Institute of Animal Science, University of Hohenheim, </w:t>
      </w:r>
      <w:proofErr w:type="spellStart"/>
      <w:r w:rsidRPr="00DF17D3">
        <w:rPr>
          <w:i/>
          <w:color w:val="000000"/>
          <w:lang w:val="en-US"/>
        </w:rPr>
        <w:t>Garbenstr</w:t>
      </w:r>
      <w:proofErr w:type="spellEnd"/>
      <w:r w:rsidRPr="00DF17D3">
        <w:rPr>
          <w:i/>
          <w:color w:val="000000"/>
          <w:lang w:val="en-US"/>
        </w:rPr>
        <w:t>. 17, 70599 Stuttgart, Germany</w:t>
      </w:r>
    </w:p>
    <w:p w14:paraId="2B0B5271" w14:textId="77777777" w:rsidR="009E64DF" w:rsidRPr="00DF17D3" w:rsidRDefault="009E64DF" w:rsidP="009E64DF">
      <w:pPr>
        <w:spacing w:line="480" w:lineRule="auto"/>
        <w:jc w:val="both"/>
        <w:rPr>
          <w:i/>
          <w:color w:val="000000"/>
          <w:lang w:val="en-US"/>
        </w:rPr>
      </w:pPr>
      <w:r>
        <w:rPr>
          <w:color w:val="000000"/>
          <w:vertAlign w:val="superscript"/>
          <w:lang w:val="en-US"/>
        </w:rPr>
        <w:t xml:space="preserve">2 </w:t>
      </w:r>
      <w:r w:rsidRPr="00DF17D3">
        <w:rPr>
          <w:i/>
          <w:color w:val="000000"/>
          <w:lang w:val="en-US"/>
        </w:rPr>
        <w:t>Animal Breeding and Genomics, Wageningen University &amp; Research, P.O. Box 388, 6700AH Wageningen, The Netherlands</w:t>
      </w:r>
    </w:p>
    <w:p w14:paraId="6C6693F0" w14:textId="77777777" w:rsidR="009E64DF" w:rsidRPr="00DF17D3" w:rsidRDefault="009E64DF" w:rsidP="009E64DF">
      <w:pPr>
        <w:pStyle w:val="ANMmaintext"/>
        <w:jc w:val="both"/>
        <w:rPr>
          <w:lang w:val="en-US"/>
        </w:rPr>
      </w:pPr>
    </w:p>
    <w:p w14:paraId="364644B1" w14:textId="77777777" w:rsidR="009E64DF" w:rsidRPr="00DF17D3" w:rsidRDefault="009E64DF" w:rsidP="009E64D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lang w:val="en-US"/>
        </w:rPr>
      </w:pPr>
      <w:r w:rsidRPr="00DF17D3">
        <w:rPr>
          <w:color w:val="000000"/>
          <w:lang w:val="en-US"/>
        </w:rPr>
        <w:t>Corresponding author: Rebecca Martin. Email: rebecca.martin@uni-hohenheim.de</w:t>
      </w:r>
    </w:p>
    <w:p w14:paraId="06443432" w14:textId="05AE1052" w:rsidR="007D5C5C" w:rsidRPr="00C35A67" w:rsidRDefault="007D5C5C" w:rsidP="00510760">
      <w:pPr>
        <w:spacing w:line="480" w:lineRule="auto"/>
        <w:jc w:val="both"/>
        <w:rPr>
          <w:i/>
          <w:color w:val="000000"/>
          <w:lang w:val="en-US"/>
        </w:rPr>
      </w:pPr>
      <w:r w:rsidRPr="00C35A67">
        <w:rPr>
          <w:lang w:val="en-US"/>
        </w:rPr>
        <w:br w:type="page"/>
      </w:r>
    </w:p>
    <w:p w14:paraId="32BEA192" w14:textId="51113DAA" w:rsidR="00A3593D" w:rsidRPr="00724746" w:rsidRDefault="00A3593D" w:rsidP="001E30FF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 w:rsidR="00005C07"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</w:p>
    <w:p w14:paraId="1BF2DFCC" w14:textId="268B4B74" w:rsidR="00E550E2" w:rsidRPr="00724746" w:rsidRDefault="00E550E2" w:rsidP="00E550E2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true breeding values and standard deviations (SD) across all </w:t>
      </w:r>
      <w:r w:rsidR="0062168E" w:rsidRPr="00724746">
        <w:rPr>
          <w:i w:val="0"/>
          <w:iCs w:val="0"/>
          <w:color w:val="000000" w:themeColor="text1"/>
          <w:sz w:val="24"/>
          <w:szCs w:val="24"/>
          <w:lang w:val="en-US"/>
        </w:rPr>
        <w:t>10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0 simulated runs per breeding cycle in the considered breeding cycles </w:t>
      </w:r>
      <w:r w:rsidR="009E64DF"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health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 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>GS100+100 for the breeding ram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E550E2" w:rsidRPr="00724746" w14:paraId="3887DE7F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0E727" w14:textId="77777777" w:rsidR="00E550E2" w:rsidRPr="00724746" w:rsidRDefault="00E550E2" w:rsidP="0081752E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4D951F94" w14:textId="3E70C7A4" w:rsidR="00E550E2" w:rsidRPr="00724746" w:rsidRDefault="00E550E2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EEA79" w14:textId="30C5D9C2" w:rsidR="00E550E2" w:rsidRPr="00724746" w:rsidRDefault="00E550E2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073C8A07" w14:textId="512324C0" w:rsidR="00E550E2" w:rsidRPr="00724746" w:rsidRDefault="00E550E2" w:rsidP="00E550E2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D8572A" w:rsidRPr="00724746" w14:paraId="3E086F39" w14:textId="77777777" w:rsidTr="00E550E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A1032" w14:textId="77777777" w:rsidR="00D8572A" w:rsidRPr="00724746" w:rsidRDefault="00E550E2" w:rsidP="0081752E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5E4F1D53" w14:textId="249C224F" w:rsidR="00E550E2" w:rsidRPr="00724746" w:rsidRDefault="00E550E2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4E547" w14:textId="65C78EA1" w:rsidR="00D8572A" w:rsidRPr="00724746" w:rsidRDefault="00D8572A" w:rsidP="00E550E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C8C64" w14:textId="2D958114" w:rsidR="00D8572A" w:rsidRPr="00724746" w:rsidRDefault="00D8572A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2A9A1" w14:textId="5B85B07C" w:rsidR="00D8572A" w:rsidRPr="00724746" w:rsidRDefault="00D8572A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23C0A" w14:textId="32D0652E" w:rsidR="00D8572A" w:rsidRPr="00724746" w:rsidRDefault="00D8572A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60819" w14:textId="49E1E824" w:rsidR="00D8572A" w:rsidRPr="00724746" w:rsidRDefault="00D8572A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19753" w14:textId="7A937AA0" w:rsidR="00D8572A" w:rsidRPr="00724746" w:rsidRDefault="00D8572A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728E4" w14:textId="06D44C42" w:rsidR="00E550E2" w:rsidRPr="00724746" w:rsidRDefault="00D8572A" w:rsidP="00E31DD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</w:tr>
      <w:tr w:rsidR="00D8572A" w:rsidRPr="00724746" w14:paraId="51C4F685" w14:textId="77777777" w:rsidTr="008C7341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FA09E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1AF1B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77341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D5349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10D14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FB852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EE59A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B072E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F5F6F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CD223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62DA8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24E91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CBD8F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0E938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FF41F" w14:textId="77777777" w:rsidR="00D8572A" w:rsidRPr="00724746" w:rsidRDefault="00D8572A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724746" w:rsidRPr="00724746" w14:paraId="72F55992" w14:textId="77777777" w:rsidTr="00C242E8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20AB3D4" w14:textId="77777777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FA1AFD2" w14:textId="656E82B0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8E2E307" w14:textId="48290D1B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32C7848" w14:textId="4BBAB00D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0F3BD9" w14:textId="5400AEC6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7B792" w14:textId="7456A662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CA174F" w14:textId="54D280B7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CFF2D" w14:textId="12CD26E3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063425" w14:textId="51E68C33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3E45" w14:textId="46CAF671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6093D7" w14:textId="5252B849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B14707A" w14:textId="0C48C4A3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A2BDC34" w14:textId="0DFBF8EA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AB6F3D" w14:textId="74FEC30E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ED7416B" w14:textId="74ADC24D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0</w:t>
            </w:r>
          </w:p>
        </w:tc>
      </w:tr>
      <w:tr w:rsidR="00724746" w:rsidRPr="00724746" w14:paraId="5001CA91" w14:textId="77777777" w:rsidTr="00C242E8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97A1C9E" w14:textId="77777777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A8A67F" w14:textId="5B988DC6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D0852D2" w14:textId="7122B22A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35DFF5B" w14:textId="393DC9C8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1A2153" w14:textId="1272CE0F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7D29C6" w14:textId="00969FAD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84263" w14:textId="2221C536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D77EF2" w14:textId="4F6C433D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DDF7B" w14:textId="118E8BB9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35C29" w14:textId="2FB675CA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5348A4" w14:textId="0387A401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F169AD1" w14:textId="04FF751D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13DF23B" w14:textId="0527CABD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82A503" w14:textId="43802398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F014D5D" w14:textId="48036238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0</w:t>
            </w:r>
          </w:p>
        </w:tc>
      </w:tr>
      <w:tr w:rsidR="00724746" w:rsidRPr="00724746" w14:paraId="6077CF08" w14:textId="77777777" w:rsidTr="00C242E8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FC4F816" w14:textId="77777777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26E54E8" w14:textId="0683DE18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DBC3E4C" w14:textId="7B43CAC4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9AEA063" w14:textId="5957C51A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4BA0FA" w14:textId="1731645E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6B5455" w14:textId="64921D53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8F45F5" w14:textId="12268086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7B6BE5" w14:textId="4B29C4EB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E70A41" w14:textId="7D03FA2B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14631" w14:textId="41FF2828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6E92D3" w14:textId="73C988EE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0039E5D" w14:textId="458576C6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5DF3D69" w14:textId="23C8445F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43C700" w14:textId="5A253341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3362D61" w14:textId="3158E36E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2</w:t>
            </w:r>
          </w:p>
        </w:tc>
      </w:tr>
      <w:tr w:rsidR="00724746" w:rsidRPr="00724746" w14:paraId="6D6DAAFE" w14:textId="77777777" w:rsidTr="00C242E8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F4E5C37" w14:textId="77777777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C34A2EB" w14:textId="0BEBE72F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A5ACB70" w14:textId="705D7D69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83B7F20" w14:textId="5CE42F88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88B6C7" w14:textId="390055E4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D8ED6D" w14:textId="5DAA8DF5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192F44" w14:textId="6265987F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36EDD1" w14:textId="7D8A654A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4E218C" w14:textId="6A7F1780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E1A8" w14:textId="199D2D48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02D628" w14:textId="3875ADD1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4DE7434" w14:textId="57102278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51CC728" w14:textId="3B6D8B10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112252" w14:textId="19D64A0F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85E86FE" w14:textId="6631C7F8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4</w:t>
            </w:r>
          </w:p>
        </w:tc>
      </w:tr>
      <w:tr w:rsidR="00724746" w:rsidRPr="00724746" w14:paraId="70BFE920" w14:textId="77777777" w:rsidTr="00C242E8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345C19E" w14:textId="77777777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621A13E" w14:textId="7410ACD8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3338F02" w14:textId="19FC5611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C01FE24" w14:textId="5CEBCB5E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7F90AF" w14:textId="5CE5B02F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DE48BD" w14:textId="05868C12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95938" w14:textId="73231602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09C07" w14:textId="15BEF5B5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6E747D" w14:textId="12F4C3F5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79EE1" w14:textId="285F2521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16CB72" w14:textId="224DF20D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87A69D" w14:textId="131BBA49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50F927B" w14:textId="7DF231FC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732A10" w14:textId="300CFDCF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A21762F" w14:textId="637DBC72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7</w:t>
            </w:r>
          </w:p>
        </w:tc>
      </w:tr>
      <w:tr w:rsidR="00724746" w:rsidRPr="00724746" w14:paraId="73B186B9" w14:textId="77777777" w:rsidTr="00C242E8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D5F5ACD" w14:textId="77777777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E2B2CC9" w14:textId="3EC3D234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961EB57" w14:textId="000DB71A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C8E5E05" w14:textId="72A4EF83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B9B192" w14:textId="3C8558C5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DFA04" w14:textId="49C5495D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D4C55" w14:textId="4ED750F3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F653C4" w14:textId="01A12615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8357C" w14:textId="18ADD305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8A120" w14:textId="269D6AA7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BA229E" w14:textId="471F2520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3CEC0A5" w14:textId="3178754A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DC14B16" w14:textId="1A106563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6A8055" w14:textId="3BB250E4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FCA01BD" w14:textId="6FF812D5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8</w:t>
            </w:r>
          </w:p>
        </w:tc>
      </w:tr>
      <w:tr w:rsidR="00724746" w:rsidRPr="00724746" w14:paraId="351B9721" w14:textId="77777777" w:rsidTr="00C242E8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C8A69F4" w14:textId="77777777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50FB47E" w14:textId="7963F8EB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68C338C" w14:textId="4AB4B150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BA2394E" w14:textId="62AB51DC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7D4F0F" w14:textId="61704C06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ED7AD" w14:textId="5BB5C72C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B4F0E5" w14:textId="10B959BA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8A745A" w14:textId="4AB59B16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EA7DE" w14:textId="67702504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ABD33" w14:textId="75F4C141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59274C" w14:textId="0708F488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74532F2" w14:textId="64D6DC9C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4C071CA" w14:textId="5FE11167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A2E9E" w14:textId="714F78B0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E3B543E" w14:textId="5F1DD1AD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2</w:t>
            </w:r>
          </w:p>
        </w:tc>
      </w:tr>
      <w:tr w:rsidR="00724746" w:rsidRPr="00724746" w14:paraId="2BC89C1F" w14:textId="77777777" w:rsidTr="00C242E8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E81A733" w14:textId="77777777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EF8440A" w14:textId="0B513C05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5571EDB" w14:textId="205FC064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A478EA1" w14:textId="2C21599F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376C83" w14:textId="167801A1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AB601" w14:textId="5A7435E4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352B16" w14:textId="06FAD58F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C2EC51" w14:textId="35EECCCA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F0CCE6" w14:textId="62417876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1557D" w14:textId="13DB18BC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9969F" w14:textId="0582C482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8C4260F" w14:textId="17158DD1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4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7F4CE30" w14:textId="3A84C3CC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96DEE0" w14:textId="2F111DF6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4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7F1369A" w14:textId="27471EE8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5</w:t>
            </w:r>
          </w:p>
        </w:tc>
      </w:tr>
      <w:tr w:rsidR="00724746" w:rsidRPr="00724746" w14:paraId="473637A8" w14:textId="77777777" w:rsidTr="00C242E8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A1A137F" w14:textId="77777777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56ADEDA" w14:textId="46784DFA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FF44ABA" w14:textId="70DA61B3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9E3B33C" w14:textId="14E3414D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5FF3B0" w14:textId="6D4CE935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14A08B" w14:textId="1FD715B8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FED21" w14:textId="7CB38BC3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18F5E9" w14:textId="37633188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9ECD34" w14:textId="6749D0BA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30A67" w14:textId="0FD0EB30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2C1FA" w14:textId="2191ED73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0783BE9" w14:textId="18F57633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6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F9F13F0" w14:textId="0C98DF7F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CCC42A" w14:textId="43E3AE03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6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E8E6143" w14:textId="341122CC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48</w:t>
            </w:r>
          </w:p>
        </w:tc>
      </w:tr>
      <w:tr w:rsidR="00724746" w:rsidRPr="00724746" w14:paraId="64A943DB" w14:textId="77777777" w:rsidTr="00C242E8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20C97" w14:textId="77777777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9A731" w14:textId="10545893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8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FCE54" w14:textId="01986036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B49F3" w14:textId="3A9B85F9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0DC86" w14:textId="7B6F74B3" w:rsidR="00724746" w:rsidRPr="00724746" w:rsidRDefault="00724746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8D413" w14:textId="0015BEAF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6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CBD1C" w14:textId="10A4824C" w:rsidR="00724746" w:rsidRPr="00724746" w:rsidRDefault="001109CE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FBDB5" w14:textId="34A96B2C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D76C3" w14:textId="0AC323ED" w:rsidR="00724746" w:rsidRPr="00724746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D1DE8B" w14:textId="2E4C8CC2" w:rsidR="00724746" w:rsidRPr="00D2370B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D2370B">
              <w:rPr>
                <w:rFonts w:eastAsia="Times New Roman"/>
                <w:sz w:val="16"/>
                <w:szCs w:val="16"/>
                <w:lang w:val="en-US"/>
              </w:rPr>
              <w:t>1.8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3742E" w14:textId="76DBD5BC" w:rsidR="00724746" w:rsidRPr="00D2370B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CE1F3" w14:textId="30F6EA6A" w:rsidR="00724746" w:rsidRPr="00D2370B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83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50DEE" w14:textId="50EDC23E" w:rsidR="00724746" w:rsidRPr="00D2370B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43775" w14:textId="50C408F2" w:rsidR="00724746" w:rsidRPr="00D2370B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85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04EBC" w14:textId="7F5C69C9" w:rsidR="00724746" w:rsidRPr="00D2370B" w:rsidRDefault="00D2370B" w:rsidP="00724746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55</w:t>
            </w:r>
          </w:p>
        </w:tc>
      </w:tr>
    </w:tbl>
    <w:p w14:paraId="4FD8ABE2" w14:textId="32D43450" w:rsidR="007E2910" w:rsidRPr="00724746" w:rsidRDefault="00346FED" w:rsidP="00510760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9E64DF">
        <w:rPr>
          <w:rStyle w:val="ANMsuperscriptCar"/>
          <w:sz w:val="22"/>
          <w:lang w:val="en-US"/>
        </w:rPr>
        <w:t>e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.</w:t>
      </w:r>
      <w:r w:rsidR="007E2910" w:rsidRPr="00724746">
        <w:rPr>
          <w:lang w:val="en-US"/>
        </w:rPr>
        <w:br w:type="page"/>
      </w:r>
    </w:p>
    <w:p w14:paraId="5DA0B334" w14:textId="0BF3CB42" w:rsidR="00A3593D" w:rsidRPr="00724746" w:rsidRDefault="00A3593D" w:rsidP="001E30FF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 w:rsidR="00005C07"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</w:p>
    <w:p w14:paraId="1F33978C" w14:textId="1923AAAC" w:rsidR="00E550E2" w:rsidRPr="00724746" w:rsidRDefault="00E550E2" w:rsidP="00E550E2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true breeding values and standard deviations (SD) across all </w:t>
      </w:r>
      <w:r w:rsidR="0062168E" w:rsidRPr="00724746">
        <w:rPr>
          <w:i w:val="0"/>
          <w:iCs w:val="0"/>
          <w:color w:val="000000" w:themeColor="text1"/>
          <w:sz w:val="24"/>
          <w:szCs w:val="24"/>
          <w:lang w:val="en-US"/>
        </w:rPr>
        <w:t>10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0 simulated runs per breeding cycle in the considered breeding cycles </w:t>
      </w:r>
      <w:r w:rsidR="009E64DF"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production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breeding ram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E31DD7" w:rsidRPr="00724746" w14:paraId="141C708C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F176C" w14:textId="77777777" w:rsidR="00E31DD7" w:rsidRPr="00724746" w:rsidRDefault="00E31DD7" w:rsidP="0081752E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2E6278FB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7FA7F" w14:textId="77777777" w:rsidR="00E31DD7" w:rsidRPr="00724746" w:rsidRDefault="00E31DD7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1CE18E4A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E31DD7" w:rsidRPr="00724746" w14:paraId="41583D8A" w14:textId="77777777" w:rsidTr="0081752E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65F29" w14:textId="77777777" w:rsidR="00E31DD7" w:rsidRPr="00724746" w:rsidRDefault="00E31DD7" w:rsidP="0081752E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4F4D797E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AA931" w14:textId="67D5A33C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9B582" w14:textId="09E431DB" w:rsidR="00E31DD7" w:rsidRPr="00724746" w:rsidRDefault="00E31DD7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52DF8" w14:textId="1259581B" w:rsidR="00E31DD7" w:rsidRPr="00724746" w:rsidRDefault="00E31DD7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15297" w14:textId="0895CA78" w:rsidR="00E31DD7" w:rsidRPr="00724746" w:rsidRDefault="00E31DD7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A6059" w14:textId="75851C15" w:rsidR="00E31DD7" w:rsidRPr="00724746" w:rsidRDefault="00E31DD7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EE29E" w14:textId="0E933E34" w:rsidR="00E31DD7" w:rsidRPr="00724746" w:rsidRDefault="00E31DD7" w:rsidP="0081752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1495D" w14:textId="41C60C02" w:rsidR="00E31DD7" w:rsidRPr="00D2370B" w:rsidRDefault="00E31DD7" w:rsidP="00D2370B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 w:rsidR="009E64DF"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</w:tr>
      <w:tr w:rsidR="00E31DD7" w:rsidRPr="00724746" w14:paraId="569F0C97" w14:textId="77777777" w:rsidTr="008C7341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DBF48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0196D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C5691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1EF10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D125A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5E2DC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CD56F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4D00D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E5C91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1D1FB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189F0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58A7D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EB022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7D036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B6284" w14:textId="77777777" w:rsidR="00E31DD7" w:rsidRPr="00724746" w:rsidRDefault="00E31DD7" w:rsidP="0081752E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B23964" w:rsidRPr="00724746" w14:paraId="6AEC0A92" w14:textId="77777777" w:rsidTr="008C734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A5EAFA" w14:textId="77777777" w:rsidR="00B23964" w:rsidRPr="00724746" w:rsidRDefault="00B23964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53448B1" w14:textId="4EE66376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1D5A044" w14:textId="5FACB582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B72352F" w14:textId="7CBE46F3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6F15E1" w14:textId="550FBE1B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72F5B" w14:textId="04B6BBC9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D08F00" w14:textId="501D6235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0ABDC7" w14:textId="50F65319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1F5FC5" w14:textId="343556EC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A9F8A9" w14:textId="586330D6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B53B0B" w14:textId="04763D3B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2A6F210" w14:textId="7A93B6AA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9A0F3DA" w14:textId="0360AD2B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B7DA34" w14:textId="3FFFB1B9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E3AA581" w14:textId="7A296AD1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2</w:t>
            </w:r>
          </w:p>
        </w:tc>
      </w:tr>
      <w:tr w:rsidR="00B23964" w:rsidRPr="00724746" w14:paraId="74DCB079" w14:textId="77777777" w:rsidTr="008C734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C5E7287" w14:textId="77777777" w:rsidR="00B23964" w:rsidRPr="00724746" w:rsidRDefault="00B23964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E5CB009" w14:textId="6A59F7F9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4DA2102" w14:textId="66DC0E0C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F313E77" w14:textId="7CFE0CF9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3634EC" w14:textId="7A91E624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90578" w14:textId="239CAE16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3AE3B" w14:textId="68ACE1FD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EFB48C" w14:textId="7B3D8183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E31A8" w14:textId="0D559810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3DFDB" w14:textId="53CF48A2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FCEFE" w14:textId="7E6E90B3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714B8A0" w14:textId="1717C32F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0FB7724" w14:textId="094B62AE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166F95" w14:textId="1BFB5276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9C34FE4" w14:textId="4C1C38AC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6</w:t>
            </w:r>
          </w:p>
        </w:tc>
      </w:tr>
      <w:tr w:rsidR="00B23964" w:rsidRPr="00724746" w14:paraId="3CD73F78" w14:textId="77777777" w:rsidTr="008C734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16AF935" w14:textId="77777777" w:rsidR="00B23964" w:rsidRPr="00724746" w:rsidRDefault="00B23964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E74BC9" w14:textId="09C2504F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7531637" w14:textId="480AD7FB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9881EAA" w14:textId="78B046EB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0D1BB3" w14:textId="2C80DB71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EC87DA" w14:textId="2961D5F4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4B0A1" w14:textId="202B6764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98E2D7" w14:textId="0C688D33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2F71F" w14:textId="4ACDFD71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F2FC2" w14:textId="2C39E76A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A81AF7" w14:textId="7865C685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B1F4861" w14:textId="4A336030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A287220" w14:textId="3500C130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F1B02" w14:textId="382102F8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4ABC5FD" w14:textId="44D56BA0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6</w:t>
            </w:r>
          </w:p>
        </w:tc>
      </w:tr>
      <w:tr w:rsidR="00B23964" w:rsidRPr="00724746" w14:paraId="0517A709" w14:textId="77777777" w:rsidTr="008C734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8AAC027" w14:textId="77777777" w:rsidR="00B23964" w:rsidRPr="00724746" w:rsidRDefault="00B23964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99A5EAD" w14:textId="30F779C9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22EE9C3" w14:textId="772D809D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CCAD2A8" w14:textId="4F08822C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003166" w14:textId="3032B7A6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740301" w14:textId="075D02DE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A3F4E3" w14:textId="1F18DE09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F672CC" w14:textId="186BE1EF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EB6C7" w14:textId="3C4DA7D4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D6D2C0" w14:textId="01530CF9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5FDD4D" w14:textId="3C5E4ED5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FB9ACBC" w14:textId="0929E573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124995E" w14:textId="169B2355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1C625F" w14:textId="7158D159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FF6AB55" w14:textId="5BE4189F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8</w:t>
            </w:r>
          </w:p>
        </w:tc>
      </w:tr>
      <w:tr w:rsidR="00B23964" w:rsidRPr="00514C0A" w14:paraId="1FBEF03A" w14:textId="77777777" w:rsidTr="008C734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76FBEDC" w14:textId="77777777" w:rsidR="00B23964" w:rsidRPr="00514C0A" w:rsidRDefault="00B23964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4F9FFC7" w14:textId="074023F7" w:rsidR="00B23964" w:rsidRPr="00514C0A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5D62087" w14:textId="0A0F49FB" w:rsidR="00B23964" w:rsidRPr="00514C0A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2AAAD78" w14:textId="00240A48" w:rsidR="00B23964" w:rsidRPr="00514C0A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CD8094" w14:textId="3FF12E4B" w:rsidR="00B23964" w:rsidRPr="00514C0A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CA7925" w14:textId="1C2DAC98" w:rsidR="00B23964" w:rsidRPr="00514C0A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64FF0" w14:textId="7AA99CC1" w:rsidR="00B23964" w:rsidRPr="00514C0A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859FAD" w14:textId="432F0CC9" w:rsidR="00B23964" w:rsidRPr="00514C0A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B827E" w14:textId="2958E39F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DA0307" w14:textId="792CC103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2E28F" w14:textId="24154C3E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8AA5893" w14:textId="5FA00853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1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A14C3F7" w14:textId="6501DC61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AE95EC" w14:textId="5767C788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2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9BA6B9C" w14:textId="1A83F35E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84</w:t>
            </w:r>
          </w:p>
        </w:tc>
      </w:tr>
      <w:tr w:rsidR="00B23964" w:rsidRPr="00514C0A" w14:paraId="6984B5CE" w14:textId="77777777" w:rsidTr="008C734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B12AF84" w14:textId="77777777" w:rsidR="00B23964" w:rsidRPr="00514C0A" w:rsidRDefault="00B23964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6E461FA" w14:textId="0BDE1405" w:rsidR="00B23964" w:rsidRPr="00514C0A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1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28F7395" w14:textId="1C858B4C" w:rsidR="00B23964" w:rsidRPr="00514C0A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4520B12" w14:textId="3962A964" w:rsidR="00B23964" w:rsidRPr="00514C0A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7F999D" w14:textId="1F903F4F" w:rsidR="00B23964" w:rsidRPr="00514C0A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50156" w14:textId="6C314012" w:rsidR="00B23964" w:rsidRPr="00514C0A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813043" w14:textId="48D5AB36" w:rsidR="00B23964" w:rsidRPr="00514C0A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254304" w14:textId="2B203EE8" w:rsidR="00B23964" w:rsidRPr="00514C0A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8F7FF" w14:textId="44C9157B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EE21B" w14:textId="5BA41EAC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4F1F0" w14:textId="5AE16346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FD24CA4" w14:textId="4277FDD1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4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1D32238" w14:textId="0A20B7E1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D494BD" w14:textId="199C3667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1.4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55ADAB1" w14:textId="0E6DC3B9" w:rsidR="00B23964" w:rsidRPr="00514C0A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0.096</w:t>
            </w:r>
          </w:p>
        </w:tc>
      </w:tr>
      <w:tr w:rsidR="00B23964" w:rsidRPr="00724746" w14:paraId="0F534B8A" w14:textId="77777777" w:rsidTr="008C734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33F8331" w14:textId="77777777" w:rsidR="00B23964" w:rsidRPr="00724746" w:rsidRDefault="00B23964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698C318" w14:textId="1A444127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D8156D2" w14:textId="4D56AE5A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5EC8DBB" w14:textId="7F6EAFBB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4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0617CC" w14:textId="778A7CE9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CBD749" w14:textId="474DAAF5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0ECDD5" w14:textId="2FAC80F2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FB34B4" w14:textId="3C7ADA1D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21AC70" w14:textId="40C972AA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E136BA" w14:textId="505EBF2C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D6917" w14:textId="55B91A29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8B58A4C" w14:textId="15788D23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78751AA" w14:textId="7DEE6F8D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54A840" w14:textId="49556A4A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3C7494A" w14:textId="2737010E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4</w:t>
            </w:r>
          </w:p>
        </w:tc>
      </w:tr>
      <w:tr w:rsidR="00B23964" w:rsidRPr="00724746" w14:paraId="2E45D112" w14:textId="77777777" w:rsidTr="008C734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985B4B1" w14:textId="77777777" w:rsidR="00B23964" w:rsidRPr="00724746" w:rsidRDefault="00B23964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971AFAF" w14:textId="2808D0C6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96DAE0E" w14:textId="13178BBB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</w:t>
            </w:r>
            <w:r w:rsidR="001109CE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FBB34FE" w14:textId="47F95484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ECA8F3" w14:textId="00F959B5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1A405A" w14:textId="3DE64B10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23A0E0" w14:textId="2885B690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DF8598" w14:textId="29CB21E3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14F85A" w14:textId="55855BE1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87042" w14:textId="63FD8A05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76C79" w14:textId="75C6FDA9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D18FEEC" w14:textId="1C019DF5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9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2F8A0F1" w14:textId="77E77670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3051B" w14:textId="38839815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0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127C88E" w14:textId="08182288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1</w:t>
            </w:r>
          </w:p>
        </w:tc>
      </w:tr>
      <w:tr w:rsidR="00B23964" w:rsidRPr="00724746" w14:paraId="2EAC9FA9" w14:textId="77777777" w:rsidTr="008C734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7725F14" w14:textId="77777777" w:rsidR="00B23964" w:rsidRPr="00724746" w:rsidRDefault="00B23964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9B65D4F" w14:textId="3EE19C7B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426476A" w14:textId="04578FE7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</w:t>
            </w:r>
            <w:r w:rsidR="001109CE">
              <w:rPr>
                <w:rFonts w:eastAsia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B8E6B53" w14:textId="33CB94A1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9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B8235F" w14:textId="182F662D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31D3A4" w14:textId="3B0894A8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913C81" w14:textId="080D1054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CAF981" w14:textId="6E7F38B8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D29F21" w14:textId="55E38DFB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2FA9F4" w14:textId="5140E7BC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97BDF3" w14:textId="36245612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F5ED19D" w14:textId="06CABD9F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2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39C7909" w14:textId="74F42C20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C11A1" w14:textId="4DE00065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2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99D32A4" w14:textId="72E540EA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3</w:t>
            </w:r>
          </w:p>
        </w:tc>
      </w:tr>
      <w:tr w:rsidR="00B23964" w:rsidRPr="00724746" w14:paraId="58E2F063" w14:textId="77777777" w:rsidTr="008C7341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5E752" w14:textId="77777777" w:rsidR="00B23964" w:rsidRPr="00724746" w:rsidRDefault="00B23964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7EEDB" w14:textId="78EE239C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9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33EFE" w14:textId="40980019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</w:t>
            </w:r>
            <w:r w:rsidR="001109CE">
              <w:rPr>
                <w:rFonts w:eastAsia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484A5" w14:textId="555A233C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1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176C7" w14:textId="5F9E461F" w:rsidR="00B23964" w:rsidRPr="00724746" w:rsidRDefault="00724746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652AF" w14:textId="50656731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EEBBA" w14:textId="71BFB904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6047A" w14:textId="5ABFC8EE" w:rsidR="00B23964" w:rsidRPr="00724746" w:rsidRDefault="001109CE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3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6A838" w14:textId="15B0818B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03567" w14:textId="6689F4FC" w:rsidR="00B23964" w:rsidRPr="00D2370B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D2370B">
              <w:rPr>
                <w:rFonts w:eastAsia="Times New Roman"/>
                <w:sz w:val="16"/>
                <w:szCs w:val="16"/>
                <w:lang w:val="en-US"/>
              </w:rPr>
              <w:t>2.5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D67B8" w14:textId="60C37DB3" w:rsidR="00B23964" w:rsidRPr="00D2370B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D2370B">
              <w:rPr>
                <w:rFonts w:eastAsia="Times New Roman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0B346" w14:textId="79A233C4" w:rsidR="00B23964" w:rsidRPr="00D2370B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53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A251A" w14:textId="5D9D0CEA" w:rsidR="00B23964" w:rsidRPr="00D2370B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E1169" w14:textId="7F317AC3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53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EE779" w14:textId="47662F18" w:rsidR="00B23964" w:rsidRPr="00724746" w:rsidRDefault="00D2370B" w:rsidP="00B23964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0</w:t>
            </w:r>
          </w:p>
        </w:tc>
      </w:tr>
    </w:tbl>
    <w:p w14:paraId="40773AAB" w14:textId="21A943F5" w:rsidR="00514C0A" w:rsidRDefault="00E31DD7" w:rsidP="00CE23C6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9E64DF">
        <w:rPr>
          <w:rStyle w:val="ANMsuperscriptCar"/>
          <w:sz w:val="22"/>
          <w:lang w:val="en-US"/>
        </w:rPr>
        <w:t>e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.</w:t>
      </w:r>
    </w:p>
    <w:p w14:paraId="75A0DC73" w14:textId="77777777" w:rsidR="00514C0A" w:rsidRDefault="00514C0A">
      <w:pPr>
        <w:overflowPunct/>
        <w:autoSpaceDE/>
        <w:autoSpaceDN/>
        <w:adjustRightInd/>
        <w:spacing w:after="160" w:line="259" w:lineRule="auto"/>
        <w:textAlignment w:val="auto"/>
        <w:rPr>
          <w:lang w:val="en-US"/>
        </w:rPr>
      </w:pPr>
      <w:r>
        <w:rPr>
          <w:lang w:val="en-US"/>
        </w:rPr>
        <w:br w:type="page"/>
      </w:r>
    </w:p>
    <w:p w14:paraId="37362ECD" w14:textId="52E489A2" w:rsidR="00514C0A" w:rsidRPr="00724746" w:rsidRDefault="00514C0A" w:rsidP="00514C0A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</w:p>
    <w:p w14:paraId="34AE2E3D" w14:textId="3FA3B315" w:rsidR="00514C0A" w:rsidRPr="00724746" w:rsidRDefault="00514C0A" w:rsidP="00514C0A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true breeding values and standard deviations (SD) across all 100 simulated runs per breeding cycle in the considered breeding cycle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health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breeding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ewe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514C0A" w:rsidRPr="00724746" w14:paraId="2B2CB3A1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0A3BE" w14:textId="77777777" w:rsidR="00514C0A" w:rsidRPr="00724746" w:rsidRDefault="00514C0A" w:rsidP="004B01EF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7A0671BB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61E99" w14:textId="7777777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7110C399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514C0A" w:rsidRPr="00724746" w14:paraId="640B20BE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3E274" w14:textId="77777777" w:rsidR="00514C0A" w:rsidRPr="00724746" w:rsidRDefault="00514C0A" w:rsidP="004B01EF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63437A78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E3106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B8E71" w14:textId="7777777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46808" w14:textId="7777777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7D2B9" w14:textId="7777777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BD88D" w14:textId="7777777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F6ECA" w14:textId="30F6BC48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 w:rsidR="00AA1F7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A25DB" w14:textId="4FAF874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 w:rsidR="00AA1F7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 w:rsidR="00514C0A" w:rsidRPr="00724746" w14:paraId="38935A44" w14:textId="77777777" w:rsidTr="004B01EF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3FF3A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3249E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0A55A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45360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F5002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D372A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A2951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FC0D8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6160D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8ED08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A0C93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10D83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03793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0EC34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24CA6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514C0A" w:rsidRPr="00724746" w14:paraId="3170C91F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7FAB401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7D840E9" w14:textId="58A55E3A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E3F0D79" w14:textId="216CC0FD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3F4CB33" w14:textId="10CD43FF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244143" w14:textId="3A9A36B1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E88A19" w14:textId="5BBAD1D5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6A424" w14:textId="7B043D3E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D3E8BA" w14:textId="6B5832E8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3CD8E" w14:textId="09469F62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1C450" w14:textId="5A154A4A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14F120" w14:textId="1A38D399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4733E13" w14:textId="32AF96D9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4215CDC" w14:textId="570DFC41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4245B" w14:textId="66CD19D9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723BF5A" w14:textId="51E9B015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</w:tr>
      <w:tr w:rsidR="00514C0A" w:rsidRPr="00724746" w14:paraId="4E8F81CD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EE0739E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3C04792" w14:textId="7AF0E21D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2867757" w14:textId="09A729AE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B9D3381" w14:textId="2AFFB831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CD88BF" w14:textId="147F97A1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03D9A8" w14:textId="4602CF99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C1ECCD" w14:textId="769DBFD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A66E88" w14:textId="28D63814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EB2D20" w14:textId="55AB13F3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F6AC" w14:textId="06B0BEB6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B9FA5B" w14:textId="5F4CF75C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5C62EAD" w14:textId="66519EA8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EF996D6" w14:textId="3132A77C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1C7079" w14:textId="66E0AF0B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2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613BEE7" w14:textId="5C6B0B34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</w:tr>
      <w:tr w:rsidR="00514C0A" w:rsidRPr="00724746" w14:paraId="26C0CA69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2738629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4EEDA4A" w14:textId="5B425F1C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A392B69" w14:textId="7C4C965D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E4355E1" w14:textId="40FFB72E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426071" w14:textId="781302E0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7AC8BC" w14:textId="344883C3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3AD89" w14:textId="22FF60B2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D5476D" w14:textId="2CD556EF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21CE3B" w14:textId="2A95FAF4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178AA" w14:textId="2F6BC94B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ED351" w14:textId="0D906244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EDC827" w14:textId="1D0817DC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A247894" w14:textId="466B2732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329BB5" w14:textId="2A52E326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48C55B4" w14:textId="71706577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5</w:t>
            </w:r>
          </w:p>
        </w:tc>
      </w:tr>
      <w:tr w:rsidR="00514C0A" w:rsidRPr="00724746" w14:paraId="78514DAC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D21E6D3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A10DD6" w14:textId="1537C68D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59C94C5" w14:textId="4CFA09B4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3043517" w14:textId="56CED15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757FEE" w14:textId="0A4FFFF3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9BFB9" w14:textId="181D86B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FD1C8F" w14:textId="3EA7BB6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3D79A2" w14:textId="54B7C7A5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7013F7" w14:textId="5A45F249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ADBF3" w14:textId="56D34AC3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94BE70" w14:textId="53165AB6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D5A9B44" w14:textId="0A0DAF22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8034B9B" w14:textId="24A888E5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785338" w14:textId="7B390988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01D8A59" w14:textId="0B4C8B05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4</w:t>
            </w:r>
          </w:p>
        </w:tc>
      </w:tr>
      <w:tr w:rsidR="00514C0A" w:rsidRPr="00724746" w14:paraId="4359E2FE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1DBB6A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9ABBC22" w14:textId="471637B7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C5D2A09" w14:textId="02E0A382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D227243" w14:textId="5AE4FFE9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8649C3" w14:textId="3A376CAF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87403" w14:textId="23A0698A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177D71" w14:textId="679A282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436AF" w14:textId="05BCC960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2C14C" w14:textId="73B7F345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E65C4" w14:textId="43809C3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72CBEB" w14:textId="5C58DC8B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105EDA9" w14:textId="590F24EE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B7B3D8A" w14:textId="11F7006C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4CC79" w14:textId="4DA9D533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75502D0" w14:textId="113D2F80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5</w:t>
            </w:r>
          </w:p>
        </w:tc>
      </w:tr>
      <w:tr w:rsidR="00514C0A" w:rsidRPr="00724746" w14:paraId="510663CE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A6606A8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71A59CF" w14:textId="03FA6E6B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8F440EC" w14:textId="630D3673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D6B9F0F" w14:textId="0DE40059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C1F012" w14:textId="2F3C0E93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23B26A" w14:textId="0B3F329F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0581C" w14:textId="586A93E4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C10E93" w14:textId="781E5FC6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90687" w14:textId="6EEEC48F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C3CD0" w14:textId="2AB872AE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95D440" w14:textId="001ADDB0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7FC692C" w14:textId="051A5C81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95BB997" w14:textId="40AC96A4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EBB251" w14:textId="44600E84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324ACD0" w14:textId="1955EA4D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4</w:t>
            </w:r>
          </w:p>
        </w:tc>
      </w:tr>
      <w:tr w:rsidR="00514C0A" w:rsidRPr="00724746" w14:paraId="62FAFF37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D2FB12C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9ACCEEF" w14:textId="6386C095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58B7AAB" w14:textId="1F49F856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2EDD5C7" w14:textId="46F5E5D5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2EFD18" w14:textId="1F1189F2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B07EB3" w14:textId="3694F8D7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971F7" w14:textId="7242510E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601DF" w14:textId="31C1C0DA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2ACA4" w14:textId="38A38D00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5E73E" w14:textId="25267EB2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F5234C" w14:textId="5491A8A0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A57D20E" w14:textId="030915E2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6224CD0" w14:textId="59D79608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E9865B" w14:textId="2C2C13FB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5D40CC6" w14:textId="10B8AB36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2</w:t>
            </w:r>
          </w:p>
        </w:tc>
      </w:tr>
      <w:tr w:rsidR="00514C0A" w:rsidRPr="00724746" w14:paraId="1C39D0A1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21DC16A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A91D094" w14:textId="53289F8F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6FBAC23" w14:textId="709554E1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007838C" w14:textId="2C195052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4E5A9D" w14:textId="0A963A03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F7212F" w14:textId="7353B600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C0F459" w14:textId="2DAA57CB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6ABFDE" w14:textId="2C5A4636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4F70B4" w14:textId="3548C341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3870E" w14:textId="4FD8CBC5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80D982" w14:textId="65606E1F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5253D9F" w14:textId="35FCC937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0B9DE17" w14:textId="07EB20F7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8A16B0" w14:textId="6A2C90A0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D951B01" w14:textId="7A6ADF71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8</w:t>
            </w:r>
          </w:p>
        </w:tc>
      </w:tr>
      <w:tr w:rsidR="00514C0A" w:rsidRPr="00724746" w14:paraId="272015DA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1056D1A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8377C9F" w14:textId="082AD15F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3B4DB79" w14:textId="5A083F9E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C54603D" w14:textId="1C7295A1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FCCF3D" w14:textId="12AEE981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73127" w14:textId="3A62A15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155E6B" w14:textId="224DF5EA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D3D9A8" w14:textId="6A5C9D7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1D102" w14:textId="542A6C34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BFE6F" w14:textId="5AD181BE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ECD7D1" w14:textId="3164EDFF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B20518E" w14:textId="18A2DD41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1E58C41" w14:textId="0E6F9F92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426105" w14:textId="4F6A77C4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390DAA0" w14:textId="103A9E1D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6</w:t>
            </w:r>
          </w:p>
        </w:tc>
      </w:tr>
      <w:tr w:rsidR="00514C0A" w:rsidRPr="00724746" w14:paraId="1ACE75E1" w14:textId="77777777" w:rsidTr="004B01EF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30AFD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947A1" w14:textId="363205D4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DBC69" w14:textId="6D19B326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1E894" w14:textId="46488139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4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446D6" w14:textId="15121605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E6E1C" w14:textId="2D01F96A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3175E" w14:textId="3F7430D9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439E8" w14:textId="0B1AD0AC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E3B12" w14:textId="5D9A2136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9CE772" w14:textId="7AB0646C" w:rsidR="00514C0A" w:rsidRPr="00D2370B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6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7EC4F" w14:textId="2F064589" w:rsidR="00514C0A" w:rsidRPr="00D2370B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1821D" w14:textId="787507CD" w:rsidR="00514C0A" w:rsidRPr="00D2370B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996A3" w14:textId="68293F67" w:rsidR="00514C0A" w:rsidRPr="00D2370B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4A7AE" w14:textId="6604A68F" w:rsidR="00514C0A" w:rsidRPr="00D2370B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1AE74" w14:textId="16CB6022" w:rsidR="00514C0A" w:rsidRPr="00D2370B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6</w:t>
            </w:r>
          </w:p>
        </w:tc>
      </w:tr>
    </w:tbl>
    <w:p w14:paraId="7D8CF521" w14:textId="790FCBB5" w:rsidR="00514C0A" w:rsidRPr="00724746" w:rsidRDefault="00514C0A" w:rsidP="00514C0A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E2445F">
        <w:rPr>
          <w:rStyle w:val="ANMsuperscriptCar"/>
          <w:sz w:val="22"/>
          <w:lang w:val="en-US"/>
        </w:rPr>
        <w:t>f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.</w:t>
      </w:r>
      <w:r w:rsidRPr="00724746">
        <w:rPr>
          <w:lang w:val="en-US"/>
        </w:rPr>
        <w:br w:type="page"/>
      </w:r>
    </w:p>
    <w:p w14:paraId="23A4DC44" w14:textId="028CFA55" w:rsidR="00514C0A" w:rsidRPr="00724746" w:rsidRDefault="00514C0A" w:rsidP="00514C0A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</w:p>
    <w:p w14:paraId="06A2D820" w14:textId="7E1A805D" w:rsidR="00514C0A" w:rsidRPr="00724746" w:rsidRDefault="00514C0A" w:rsidP="00514C0A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true breeding values and standard deviations (SD) across all 100 simulated runs per breeding cycle in the considered breeding cycle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production trait for the reference scenario Ped (pedigree-based breeding value estimation) and the alternative scenarios with genomic selection strategies GSTop25, GSTop50, GS100, GS100+Top25, GS100+Top50,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breeding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ewe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514C0A" w:rsidRPr="00724746" w14:paraId="3A942BAD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9F8AD" w14:textId="77777777" w:rsidR="00514C0A" w:rsidRPr="00724746" w:rsidRDefault="00514C0A" w:rsidP="004B01EF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20D5CF67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271FE" w14:textId="7777777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385BF35E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514C0A" w:rsidRPr="00724746" w14:paraId="6870C61C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C4D1C" w14:textId="77777777" w:rsidR="00514C0A" w:rsidRPr="00724746" w:rsidRDefault="00514C0A" w:rsidP="004B01EF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2D070D08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BA7EE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5F588" w14:textId="7777777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9325B" w14:textId="7777777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DB6A1" w14:textId="7777777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43C12" w14:textId="77777777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1427F" w14:textId="52A89EA4" w:rsidR="00514C0A" w:rsidRPr="00724746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 w:rsidR="00AA1F7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0F8AD" w14:textId="4A078BE4" w:rsidR="00514C0A" w:rsidRPr="00D2370B" w:rsidRDefault="00514C0A" w:rsidP="004B01E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 w:rsidR="00AA1F7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 w:rsidR="00514C0A" w:rsidRPr="00724746" w14:paraId="25D35009" w14:textId="77777777" w:rsidTr="004B01EF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D0207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3A8EC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45288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EFB5A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DA4A1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194EC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AF2CF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1B735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E3516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755C0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16889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43C0B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0379A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20555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3676B" w14:textId="77777777" w:rsidR="00514C0A" w:rsidRPr="00724746" w:rsidRDefault="00514C0A" w:rsidP="004B01EF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514C0A" w:rsidRPr="00724746" w14:paraId="345737D3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6B22CC8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6CC161" w14:textId="356F055F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343A671" w14:textId="01D812C0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5550ECB" w14:textId="0FAACF08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258877" w14:textId="20D614E1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12DD9" w14:textId="59F5F7D3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78B7E5" w14:textId="3BAA6936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33B2C4" w14:textId="6ADF1674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5DFC97" w14:textId="67066B9C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B02291" w14:textId="226063D6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2AFC3B" w14:textId="25C7763A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41B181C" w14:textId="6AA67311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E78B83F" w14:textId="3D8A21E3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12D11" w14:textId="0272C86B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76AB965" w14:textId="77035F02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</w:tr>
      <w:tr w:rsidR="00514C0A" w:rsidRPr="00724746" w14:paraId="792858CB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1057538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96E9779" w14:textId="64327A02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2B5C44A" w14:textId="721283CD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23821B9" w14:textId="45CBE023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72A40D" w14:textId="40BD43E7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C6B81" w14:textId="4960DB30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84F31A" w14:textId="6C748DD8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6F11FA" w14:textId="7CFF706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115C04" w14:textId="5116E5BE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03E823" w14:textId="3FB0DBA2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ED42A9" w14:textId="5392529C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F230CDB" w14:textId="53AAF864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EB127FD" w14:textId="63EEE338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580D78" w14:textId="39C2A1B7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6099866" w14:textId="47AAF6E4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</w:tr>
      <w:tr w:rsidR="00514C0A" w:rsidRPr="00724746" w14:paraId="751C63E7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BE3587D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BC666E2" w14:textId="310BC004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565E424" w14:textId="3F569AB6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0EDEC41" w14:textId="7DCFDC21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8D55C7" w14:textId="2DA85E2D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2076CD" w14:textId="1197C93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7A8990" w14:textId="1F3B3AD6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FC3326" w14:textId="2944787F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4330D8" w14:textId="648D126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B5817E" w14:textId="2FA9625F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5B35D" w14:textId="2D6EEFF7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12EC28B" w14:textId="5ED41E7C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9E9F41B" w14:textId="5BB52D06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46B70F" w14:textId="520959D9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6E97437" w14:textId="0C21BE45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6</w:t>
            </w:r>
          </w:p>
        </w:tc>
      </w:tr>
      <w:tr w:rsidR="00514C0A" w:rsidRPr="00724746" w14:paraId="09F7769C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D3193EC" w14:textId="77777777" w:rsidR="00514C0A" w:rsidRPr="00514C0A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2049A14" w14:textId="2B6CE0CE" w:rsidR="00514C0A" w:rsidRPr="00514C0A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597C6D6" w14:textId="37A551AB" w:rsidR="00514C0A" w:rsidRPr="00514C0A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AB3C3D9" w14:textId="3B389DDA" w:rsidR="00514C0A" w:rsidRPr="00514C0A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6D604E" w14:textId="53C5BEA9" w:rsidR="00514C0A" w:rsidRPr="00514C0A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146F92" w14:textId="0A744F4B" w:rsidR="00514C0A" w:rsidRPr="00514C0A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0908B5" w14:textId="3019F59A" w:rsidR="00514C0A" w:rsidRPr="00514C0A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FEB56" w14:textId="083FA1F1" w:rsidR="00514C0A" w:rsidRPr="00514C0A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140514" w14:textId="6EAD1D30" w:rsidR="00514C0A" w:rsidRPr="00514C0A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3AB02" w14:textId="039269FC" w:rsidR="00514C0A" w:rsidRPr="00514C0A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941DEF" w14:textId="642098DA" w:rsidR="00514C0A" w:rsidRPr="00514C0A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F4D01C2" w14:textId="53E2B132" w:rsidR="00514C0A" w:rsidRPr="00514C0A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849688F" w14:textId="0A1F3074" w:rsidR="00514C0A" w:rsidRPr="00514C0A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3D242B" w14:textId="76662283" w:rsidR="00514C0A" w:rsidRPr="00514C0A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BA166F4" w14:textId="638A1AA7" w:rsidR="00514C0A" w:rsidRPr="00514C0A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5</w:t>
            </w:r>
          </w:p>
        </w:tc>
      </w:tr>
      <w:tr w:rsidR="00514C0A" w:rsidRPr="00724746" w14:paraId="71D65438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58DFB96" w14:textId="77777777" w:rsidR="00514C0A" w:rsidRPr="00514C0A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2F99D2E" w14:textId="10CDB3F9" w:rsidR="00514C0A" w:rsidRPr="00514C0A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D0FD8F0" w14:textId="6D4217DA" w:rsidR="00514C0A" w:rsidRPr="00514C0A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4021FE5" w14:textId="0F040374" w:rsidR="00514C0A" w:rsidRPr="00514C0A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8E4A37" w14:textId="7B8A8752" w:rsidR="00514C0A" w:rsidRPr="00514C0A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C1F865" w14:textId="767C3322" w:rsidR="00514C0A" w:rsidRPr="00514C0A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63216C" w14:textId="55DFCC91" w:rsidR="00514C0A" w:rsidRPr="00514C0A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5E0D5" w14:textId="170CE35F" w:rsidR="00514C0A" w:rsidRPr="00514C0A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F38D9" w14:textId="4E121E67" w:rsidR="00514C0A" w:rsidRPr="00514C0A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84C521" w14:textId="42F46FD6" w:rsidR="00514C0A" w:rsidRPr="00514C0A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B7D33" w14:textId="33C96FFA" w:rsidR="00514C0A" w:rsidRPr="00514C0A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E4ECAE4" w14:textId="2BA0A70F" w:rsidR="00514C0A" w:rsidRPr="00514C0A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FCA83F8" w14:textId="51CB26CE" w:rsidR="00514C0A" w:rsidRPr="00514C0A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356D39" w14:textId="685739B2" w:rsidR="00514C0A" w:rsidRPr="00514C0A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0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7AC2363" w14:textId="467A2273" w:rsidR="00514C0A" w:rsidRPr="00514C0A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4</w:t>
            </w:r>
          </w:p>
        </w:tc>
      </w:tr>
      <w:tr w:rsidR="00514C0A" w:rsidRPr="00724746" w14:paraId="517D628B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669DE95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68CC5E1" w14:textId="16284B71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1903B14" w14:textId="2C46BDEA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5374F26" w14:textId="5E3EC6C5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E43953" w14:textId="5920DFBC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77FACB" w14:textId="6BED7194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DD2F31" w14:textId="4DF4CD45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681E6C" w14:textId="7B48E1F6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41B35" w14:textId="24A75032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749167" w14:textId="4840754C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FAEB64" w14:textId="55CDDD39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3254666" w14:textId="0A02C98A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80AA68B" w14:textId="3F9E9888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A42D7D" w14:textId="34355580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471EC26" w14:textId="68D4497A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2</w:t>
            </w:r>
          </w:p>
        </w:tc>
      </w:tr>
      <w:tr w:rsidR="00514C0A" w:rsidRPr="00724746" w14:paraId="38CE41E1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23A4856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0F5DCEB" w14:textId="3069C472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328D666" w14:textId="25E568CF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0B5D548" w14:textId="6300A75B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C3F6E8" w14:textId="0A68B066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E4149F" w14:textId="2CF9CC2F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7F8CC" w14:textId="10B968D4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106635" w14:textId="7E7788F2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DA64B" w14:textId="15CABEC8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515712" w14:textId="612CCA31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8646D9" w14:textId="4FF73197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158CFAB" w14:textId="406AD014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723AEFC" w14:textId="258B5CBE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CC78B" w14:textId="7E5124F5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2802311" w14:textId="0606C20B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1</w:t>
            </w:r>
          </w:p>
        </w:tc>
      </w:tr>
      <w:tr w:rsidR="00514C0A" w:rsidRPr="00724746" w14:paraId="3F35BF59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BC23492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467AB17" w14:textId="226CADF4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81B7A54" w14:textId="237A71AD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130D4B7" w14:textId="0BC2603F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5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5D2F0C" w14:textId="7280B74F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E2AC89" w14:textId="0B9CBCD9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01E10F" w14:textId="5E6A31E8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23B565" w14:textId="02CA792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F2BF55" w14:textId="2B4F8B9A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A2E470" w14:textId="759CE08A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227E3F" w14:textId="6EF1ADDA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151FD65" w14:textId="4CA928A7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8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172E29C" w14:textId="5D5CAA5D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C491F" w14:textId="16937E70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8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83E0AEC" w14:textId="25A175E1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0</w:t>
            </w:r>
          </w:p>
        </w:tc>
      </w:tr>
      <w:tr w:rsidR="00514C0A" w:rsidRPr="00724746" w14:paraId="635EA4FC" w14:textId="77777777" w:rsidTr="004B01EF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BFA9B57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262290" w14:textId="252CDA66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A08AC80" w14:textId="1AFE559C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9CEA190" w14:textId="4238B473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7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18DCD8" w14:textId="261A1344" w:rsidR="00514C0A" w:rsidRPr="0072474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DD018A" w14:textId="7B4CA785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90F860" w14:textId="5E7F77C9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9574C9" w14:textId="4BA3FEBD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AE0ACD" w14:textId="6093B0C5" w:rsidR="00514C0A" w:rsidRPr="0072474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E134C2" w14:textId="17C809D5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B1F1F6" w14:textId="42709F99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E9C2B08" w14:textId="33F8ADF0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0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82BA261" w14:textId="120A7D3A" w:rsidR="00514C0A" w:rsidRPr="0072474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14039" w14:textId="4F301A56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0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409B481" w14:textId="60ED2076" w:rsidR="00514C0A" w:rsidRPr="0072474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90</w:t>
            </w:r>
          </w:p>
        </w:tc>
      </w:tr>
      <w:tr w:rsidR="00514C0A" w:rsidRPr="00724746" w14:paraId="45519142" w14:textId="77777777" w:rsidTr="004B01EF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C3582" w14:textId="77777777" w:rsidR="00514C0A" w:rsidRPr="00724746" w:rsidRDefault="00514C0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D8D86" w14:textId="6BA9E245" w:rsidR="00514C0A" w:rsidRPr="00B929A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1.9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B2A98" w14:textId="2F6B6FB2" w:rsidR="00514C0A" w:rsidRPr="00B929A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DC5B0" w14:textId="2FDD7875" w:rsidR="00514C0A" w:rsidRPr="00B929A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2.0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5BAD1" w14:textId="33DD0B7B" w:rsidR="00514C0A" w:rsidRPr="00B929A6" w:rsidRDefault="00510231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CC183" w14:textId="5C7FCCE9" w:rsidR="00514C0A" w:rsidRPr="00B929A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2.0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89368" w14:textId="0329A61C" w:rsidR="00514C0A" w:rsidRPr="00B929A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BEE4C" w14:textId="04ABEC21" w:rsidR="00514C0A" w:rsidRPr="00B929A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2.0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1BA90" w14:textId="5151486E" w:rsidR="00514C0A" w:rsidRPr="00B929A6" w:rsidRDefault="00484BB5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F282B" w14:textId="1CA8B2B5" w:rsidR="00514C0A" w:rsidRPr="00B929A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2.2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4A4DB" w14:textId="7A38B70D" w:rsidR="00514C0A" w:rsidRPr="00B929A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537FA" w14:textId="5FAAE10A" w:rsidR="00514C0A" w:rsidRPr="00B929A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2.3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16A87" w14:textId="262056B3" w:rsidR="00514C0A" w:rsidRPr="00B929A6" w:rsidRDefault="0067382A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0</w:t>
            </w:r>
            <w:r w:rsidR="00B929A6" w:rsidRPr="00B929A6">
              <w:rPr>
                <w:rFonts w:eastAsia="Times New Roman"/>
                <w:sz w:val="16"/>
                <w:szCs w:val="16"/>
                <w:lang w:val="en-US"/>
              </w:rPr>
              <w:t>.</w:t>
            </w:r>
            <w:r w:rsidRPr="00B929A6">
              <w:rPr>
                <w:rFonts w:eastAsia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0AEC8" w14:textId="5DA09057" w:rsidR="00514C0A" w:rsidRPr="00B929A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2.3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E24AC" w14:textId="3A60C3E9" w:rsidR="00514C0A" w:rsidRPr="00B929A6" w:rsidRDefault="00AF541C" w:rsidP="004B01EF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B929A6">
              <w:rPr>
                <w:rFonts w:eastAsia="Times New Roman"/>
                <w:sz w:val="16"/>
                <w:szCs w:val="16"/>
                <w:lang w:val="en-US"/>
              </w:rPr>
              <w:t>0.098</w:t>
            </w:r>
          </w:p>
        </w:tc>
      </w:tr>
    </w:tbl>
    <w:p w14:paraId="653E6259" w14:textId="7C4709C3" w:rsidR="00514C0A" w:rsidRPr="00724746" w:rsidRDefault="00514C0A" w:rsidP="00514C0A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E2445F">
        <w:rPr>
          <w:rStyle w:val="ANMsuperscriptCar"/>
          <w:sz w:val="22"/>
          <w:lang w:val="en-US"/>
        </w:rPr>
        <w:t>f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.</w:t>
      </w:r>
    </w:p>
    <w:p w14:paraId="719FFC91" w14:textId="1EF0C677" w:rsidR="00015FD3" w:rsidRDefault="00015FD3">
      <w:pPr>
        <w:overflowPunct/>
        <w:autoSpaceDE/>
        <w:autoSpaceDN/>
        <w:adjustRightInd/>
        <w:spacing w:after="160" w:line="259" w:lineRule="auto"/>
        <w:textAlignment w:val="auto"/>
        <w:rPr>
          <w:lang w:val="en-US"/>
        </w:rPr>
      </w:pPr>
      <w:r>
        <w:rPr>
          <w:lang w:val="en-US"/>
        </w:rPr>
        <w:br w:type="page"/>
      </w:r>
    </w:p>
    <w:p w14:paraId="444CD390" w14:textId="6873FA06" w:rsidR="00015FD3" w:rsidRPr="00724746" w:rsidRDefault="00015FD3" w:rsidP="00015FD3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5</w:t>
      </w:r>
    </w:p>
    <w:p w14:paraId="525D257C" w14:textId="13885199" w:rsidR="00015FD3" w:rsidRPr="00724746" w:rsidRDefault="00015FD3" w:rsidP="00015FD3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accuracies of breeding value estimation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 standard deviations (SD) across all 100 simulated runs per breeding cycle in the considered breeding cycle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health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breeding ram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015FD3" w:rsidRPr="00724746" w14:paraId="67A827B6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3EEA5" w14:textId="77777777" w:rsidR="00015FD3" w:rsidRPr="00724746" w:rsidRDefault="00015FD3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2C971FA9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66991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572CAAFA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015FD3" w:rsidRPr="00724746" w14:paraId="54FE26E1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86ABA" w14:textId="77777777" w:rsidR="00015FD3" w:rsidRPr="00724746" w:rsidRDefault="00015FD3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12F333D8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8A9E2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9F05C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6C82C" w14:textId="371A0F1C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="00C120F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A1627" w14:textId="2927EC6B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="00C120F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0ABAA" w14:textId="1AF7871A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="00C120F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655E7" w14:textId="0EF8B64D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 w:rsidR="00C120F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A3AC9" w14:textId="35C75AA4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 w:rsidR="00C120F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015FD3" w:rsidRPr="00724746" w14:paraId="7E05406E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67B3A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232B8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07DBC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45450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351B0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19180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796B2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CF12C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CFBE8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89B5E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D45CF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BE433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E55BC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C0C01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53BD4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D30550" w:rsidRPr="00724746" w14:paraId="56E0BF35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A85A516" w14:textId="7777777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41B10D6" w14:textId="09FA5FBC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D61C565" w14:textId="600590C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ADEA3DC" w14:textId="1C26AC7C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41059D" w14:textId="6F2D8E3D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8137F1" w14:textId="0EED1F76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C0592" w14:textId="712D38BB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7E96F8" w14:textId="10F738B5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727546" w14:textId="4EDBF2BE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9B55B" w14:textId="1BDFE12F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7F1D00" w14:textId="2668D33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5888B01" w14:textId="7C1188C8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2495E88" w14:textId="47B3AC2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C77F3" w14:textId="6521A20B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052785F" w14:textId="35E5E62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1</w:t>
            </w:r>
          </w:p>
        </w:tc>
      </w:tr>
      <w:tr w:rsidR="00D30550" w:rsidRPr="00724746" w14:paraId="3511A8BF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7144746" w14:textId="7777777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FFEF4F0" w14:textId="6537676B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30770FB" w14:textId="336268D6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F862633" w14:textId="35CDCEFC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744446" w14:textId="4A20474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6C11CA" w14:textId="3D0DB788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F33C7C" w14:textId="7DE954DA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64538A" w14:textId="259AA68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59D96" w14:textId="577CD5CA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B7623" w14:textId="518F030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4FCCBE" w14:textId="62083B49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16E7F6C" w14:textId="28D4CBD6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71B2960" w14:textId="1456D0D0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F2B3A" w14:textId="233D0A30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8FA4ABA" w14:textId="62F7CBC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1</w:t>
            </w:r>
          </w:p>
        </w:tc>
      </w:tr>
      <w:tr w:rsidR="00D30550" w:rsidRPr="00724746" w14:paraId="7162142D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18385E0" w14:textId="7777777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DB397BA" w14:textId="19874F96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DD07AA2" w14:textId="36427769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1FD89CF" w14:textId="11628C9E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9C8A0A" w14:textId="3A0ABFC9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8722F" w14:textId="7520D260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F132AA" w14:textId="2BF2220C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31896F" w14:textId="6FC6D2E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7253D3" w14:textId="1663D87E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679BA" w14:textId="3B8D579C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8B7A1" w14:textId="1BBECBB6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C2953E8" w14:textId="7502E156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884E2DF" w14:textId="2B4E71C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04BAB" w14:textId="3BBB111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F63C3FA" w14:textId="6852436C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4</w:t>
            </w:r>
          </w:p>
        </w:tc>
      </w:tr>
      <w:tr w:rsidR="00D30550" w:rsidRPr="00724746" w14:paraId="31CAC390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AACF1B1" w14:textId="7777777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7C0EA25" w14:textId="7704ED8E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EE354EB" w14:textId="27CEB8E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23DC683" w14:textId="1E1EC459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F57544" w14:textId="1E4E473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09E46" w14:textId="361AFAFC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4C4D7" w14:textId="00A0A2A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6024AC" w14:textId="6EA7913A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6BE002" w14:textId="0B5659D8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D7A94" w14:textId="13199CB0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44F0B" w14:textId="63D0B12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7E91337" w14:textId="7BF05D9F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39303FD" w14:textId="00F78DEE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0CE709" w14:textId="6C85F63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C08344A" w14:textId="1592063B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2</w:t>
            </w:r>
          </w:p>
        </w:tc>
      </w:tr>
      <w:tr w:rsidR="00D30550" w:rsidRPr="00724746" w14:paraId="29C1430E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ABD4C7F" w14:textId="7777777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B2C6E2A" w14:textId="131A460B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28B2CC7" w14:textId="364E62B9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041C13C" w14:textId="49FE2E1A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9EE6B3" w14:textId="6FC296B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53AF1" w14:textId="6394B652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B30830" w14:textId="18CD8179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4E1511" w14:textId="3401A3F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8B2224" w14:textId="10506781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98762" w14:textId="78CCCCCD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BB9F4F" w14:textId="7E55F9A2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EDB51F9" w14:textId="422F631E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EE480BE" w14:textId="20E0CA3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2BD734" w14:textId="56C9DA7C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FEBF275" w14:textId="53D5F7F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0</w:t>
            </w:r>
          </w:p>
        </w:tc>
      </w:tr>
      <w:tr w:rsidR="00D30550" w:rsidRPr="00724746" w14:paraId="1FBA887A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6362DAD" w14:textId="7777777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7832B87" w14:textId="71FDC55F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E29A041" w14:textId="6F79F9E5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DF598A8" w14:textId="082A6622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EE43F8" w14:textId="7B0880F0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239E3" w14:textId="4848442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3AD87" w14:textId="30849068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04FBD1" w14:textId="3057B628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3D70B9" w14:textId="18A730D8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1CFB" w14:textId="03C6DE1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D6B6BB" w14:textId="6209FC3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52CECFC" w14:textId="08FC213F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78C8392" w14:textId="240FC55A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053FA" w14:textId="58B9C931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5C272CA" w14:textId="3A677D8B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6</w:t>
            </w:r>
          </w:p>
        </w:tc>
      </w:tr>
      <w:tr w:rsidR="00D30550" w:rsidRPr="00724746" w14:paraId="1475895F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21262AC" w14:textId="7777777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6603CB9" w14:textId="2F89C240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5064FAF" w14:textId="3E3DC199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E2BDB8A" w14:textId="3C8B4D1F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923DB6" w14:textId="53C7771D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563D45" w14:textId="2B474AFD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944DA" w14:textId="58E3E7E1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532F4B" w14:textId="13438921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4A30C2" w14:textId="567CED61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3428" w14:textId="2818C312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6A66B" w14:textId="097F3242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E2B2013" w14:textId="2F17710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77A647F" w14:textId="7A4598F0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6E560B" w14:textId="3D5532F5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CE7D223" w14:textId="71863F8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6</w:t>
            </w:r>
          </w:p>
        </w:tc>
      </w:tr>
      <w:tr w:rsidR="00D30550" w:rsidRPr="00724746" w14:paraId="4587CFD9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C23B057" w14:textId="7777777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030E79B" w14:textId="52EDEB1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F31CB4B" w14:textId="59483B7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450FFF8" w14:textId="3B0F7870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78C1C3" w14:textId="227456FC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E0233" w14:textId="65F0D3BD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972662" w14:textId="631B6462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A85EDB" w14:textId="4EFD22D8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4BEEEB" w14:textId="708376F0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994C5" w14:textId="233C2F94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6D3CE1" w14:textId="0B2B7DC5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FC5728E" w14:textId="7AE0A42B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4C8A439" w14:textId="1D1F1962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511B78" w14:textId="7A4B87B6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2976844" w14:textId="665DC01E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1</w:t>
            </w:r>
          </w:p>
        </w:tc>
      </w:tr>
      <w:tr w:rsidR="00D30550" w:rsidRPr="00724746" w14:paraId="35978453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63D8337" w14:textId="7777777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0DF7E1F" w14:textId="7CE57D4B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8F61407" w14:textId="310F1141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36AFCD4" w14:textId="6B390A6F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721D68" w14:textId="737DC91F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DEEC71" w14:textId="7828AC0A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21A273" w14:textId="36BEC586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61ED84" w14:textId="07BF72B2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E1D5B1" w14:textId="0A49F8D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FC0FE" w14:textId="0990B35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2B9402" w14:textId="7D3B6D5D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2D9F25C" w14:textId="2DD1230F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E3380E5" w14:textId="4C455795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4CA5A" w14:textId="6376BB0B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C33AD99" w14:textId="50AC3040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4</w:t>
            </w:r>
          </w:p>
        </w:tc>
      </w:tr>
      <w:tr w:rsidR="00D30550" w:rsidRPr="00724746" w14:paraId="4DBA8842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C3168" w14:textId="77777777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020AD" w14:textId="5808E5C2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241AC" w14:textId="7920BC89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E3F80" w14:textId="138D7F1A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6C713" w14:textId="1736D083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FF8DF" w14:textId="0CC5ADCC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B5C1B" w14:textId="68DCC8E2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92A29" w14:textId="7ADE580D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34322" w14:textId="1F7E42F1" w:rsidR="00D30550" w:rsidRPr="00724746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0339D4" w14:textId="017C415C" w:rsidR="00D30550" w:rsidRPr="00D2370B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E68FD" w14:textId="14AA07AE" w:rsidR="00D30550" w:rsidRPr="00D2370B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E65C2" w14:textId="307EBEA9" w:rsidR="00D30550" w:rsidRPr="00D2370B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2B7FD" w14:textId="33B55A06" w:rsidR="00D30550" w:rsidRPr="00D2370B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95022" w14:textId="536B27B3" w:rsidR="00D30550" w:rsidRPr="00D2370B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3FF6B" w14:textId="319A80A6" w:rsidR="00D30550" w:rsidRPr="00D2370B" w:rsidRDefault="00D30550" w:rsidP="00D30550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42</w:t>
            </w:r>
          </w:p>
        </w:tc>
      </w:tr>
    </w:tbl>
    <w:p w14:paraId="080A2465" w14:textId="5A9BBBC1" w:rsidR="00015FD3" w:rsidRPr="00724746" w:rsidRDefault="00015FD3" w:rsidP="00015FD3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E2445F">
        <w:rPr>
          <w:rStyle w:val="ANMsuperscriptCar"/>
          <w:sz w:val="22"/>
          <w:lang w:val="en-US"/>
        </w:rPr>
        <w:t>d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.</w:t>
      </w:r>
      <w:r w:rsidRPr="00724746">
        <w:rPr>
          <w:lang w:val="en-US"/>
        </w:rPr>
        <w:br w:type="page"/>
      </w:r>
    </w:p>
    <w:p w14:paraId="0822F70F" w14:textId="557F8E94" w:rsidR="00015FD3" w:rsidRPr="00724746" w:rsidRDefault="00015FD3" w:rsidP="00015FD3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6</w:t>
      </w:r>
    </w:p>
    <w:p w14:paraId="406CAF0D" w14:textId="4CCABDB5" w:rsidR="00015FD3" w:rsidRPr="00724746" w:rsidRDefault="00015FD3" w:rsidP="00015FD3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accuracies of breeding value estimation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 standard deviations (SD) across all 100 simulated runs per breeding cycle in the considered breeding cycle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production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breeding ram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015FD3" w:rsidRPr="00724746" w14:paraId="73C70803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44CD5" w14:textId="77777777" w:rsidR="00015FD3" w:rsidRPr="00724746" w:rsidRDefault="00015FD3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02844952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D7C46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429546B9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015FD3" w:rsidRPr="00724746" w14:paraId="48655821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B4F01" w14:textId="77777777" w:rsidR="00015FD3" w:rsidRPr="00724746" w:rsidRDefault="00015FD3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3C62B334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1A390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CA4B3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75B9E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28828" w14:textId="546E7DC2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="00877FCB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E0C25" w14:textId="555BB3F4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="00877FCB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4C853" w14:textId="1A92E3B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 w:rsidR="00877FCB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5ECAC" w14:textId="1B946C4C" w:rsidR="00015FD3" w:rsidRPr="00D2370B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 w:rsidR="00877FCB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015FD3" w:rsidRPr="00724746" w14:paraId="54D24487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2B510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9272A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055F1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DD6AC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128FA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DC3E7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160E4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EDADB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EB6BD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52676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14061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F95F7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8FE91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AF8B5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43781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015FD3" w:rsidRPr="00724746" w14:paraId="53ED9589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9BC1D7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F6823ED" w14:textId="456E94D3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9373E9A" w14:textId="46440CFA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7694508" w14:textId="4F144D57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8A0865" w14:textId="56DDB796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70BEEB" w14:textId="3ADC26B8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590800" w14:textId="3BB8C589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94BE8B" w14:textId="3AAD489F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5EAC79" w14:textId="4DD0F577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0B467F" w14:textId="750ECFA1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9C33E1" w14:textId="23DFD515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67F0BFD" w14:textId="05C6399F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2FBCD2A" w14:textId="4EDB0FEB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A9F73" w14:textId="10E6B6DE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9C3B46D" w14:textId="57F996A3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9</w:t>
            </w:r>
          </w:p>
        </w:tc>
      </w:tr>
      <w:tr w:rsidR="00015FD3" w:rsidRPr="00724746" w14:paraId="41C0D81D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C8E893D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333D0DC" w14:textId="43B82ABB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5E070BF" w14:textId="79E73EB1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E522DA6" w14:textId="40A8D403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AE001C" w14:textId="4D33284C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4724F7" w14:textId="4984D9E5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61D5B3" w14:textId="5B77CA13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4FEFD2" w14:textId="363231C5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0232E" w14:textId="4D852BBA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427805" w14:textId="105B59D8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34FA0" w14:textId="6ECBCCD7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B1297F9" w14:textId="793969DC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35D060C" w14:textId="2D585691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DC4FD" w14:textId="68021F5B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53AF475" w14:textId="744D646F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8</w:t>
            </w:r>
          </w:p>
        </w:tc>
      </w:tr>
      <w:tr w:rsidR="00015FD3" w:rsidRPr="00724746" w14:paraId="628FCDA4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E2F9F70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404496E" w14:textId="3B25DCDB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381CE36" w14:textId="562330B4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5D0D1DF" w14:textId="14279D64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103334" w14:textId="4A838ABF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89078A" w14:textId="73AF595E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31512" w14:textId="5CED6829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7C2882" w14:textId="0AFD9B38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2ADC52" w14:textId="5F70666A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2E824" w14:textId="60C2FA50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A08950" w14:textId="5228896C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BC0B2E8" w14:textId="3AF35EF3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A9C36E4" w14:textId="4392CA95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F27CAD" w14:textId="5F93907D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2A5ED5C" w14:textId="28C0A4E0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</w:tr>
      <w:tr w:rsidR="00015FD3" w:rsidRPr="00724746" w14:paraId="74B46F5E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1D10A15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B7CAAFD" w14:textId="4FBA1B5B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8B859D7" w14:textId="18372B72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35B7434" w14:textId="291A675D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85ECB2" w14:textId="0747A953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D64188" w14:textId="12E1B237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9CC238" w14:textId="62E2F5DA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D3A095" w14:textId="74DC2814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C43D7B" w14:textId="742F59C5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779138" w14:textId="6C6F59DF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ADCCC" w14:textId="35626F0D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9C55493" w14:textId="1C53ACB5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24A7CC5" w14:textId="24E27B7B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164AA" w14:textId="0FFD7E7B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09F9218" w14:textId="27E40C45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</w:tr>
      <w:tr w:rsidR="00015FD3" w:rsidRPr="00514C0A" w14:paraId="551CADEC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9216262" w14:textId="77777777" w:rsidR="00015FD3" w:rsidRPr="00514C0A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0C81F8C" w14:textId="0C79B30F" w:rsidR="00015FD3" w:rsidRPr="00514C0A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86EFE73" w14:textId="015682D9" w:rsidR="00015FD3" w:rsidRPr="00514C0A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5244B49" w14:textId="54591EEC" w:rsidR="00015FD3" w:rsidRPr="00514C0A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68EA44" w14:textId="4F8E98EA" w:rsidR="00015FD3" w:rsidRPr="00514C0A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FF5C3" w14:textId="21B9E6C4" w:rsidR="00015FD3" w:rsidRPr="00514C0A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B4297C" w14:textId="0553FE37" w:rsidR="00015FD3" w:rsidRPr="00514C0A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A8463F" w14:textId="143A97DE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9BD4AC" w14:textId="44608A65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3AB900" w14:textId="6ACA1145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D83220" w14:textId="4B1DD1E9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4080304" w14:textId="3907218E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2688100" w14:textId="061FDE6F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9C0F4" w14:textId="5FCBCCD3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2DC3653" w14:textId="18000EEA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</w:tr>
      <w:tr w:rsidR="00015FD3" w:rsidRPr="00514C0A" w14:paraId="06EC0C34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849112D" w14:textId="77777777" w:rsidR="00015FD3" w:rsidRPr="00514C0A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624BF0B" w14:textId="42908B4F" w:rsidR="00015FD3" w:rsidRPr="00514C0A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AC1DEB7" w14:textId="43F96722" w:rsidR="00015FD3" w:rsidRPr="00514C0A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A89E487" w14:textId="28611789" w:rsidR="00015FD3" w:rsidRPr="00514C0A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10E4E9" w14:textId="56D15A24" w:rsidR="00015FD3" w:rsidRPr="00514C0A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A9EA1" w14:textId="377C46DC" w:rsidR="00015FD3" w:rsidRPr="00514C0A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14541E" w14:textId="1A1C8F2F" w:rsidR="00015FD3" w:rsidRPr="00514C0A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EBBD45" w14:textId="00DAE590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C8C6A6" w14:textId="46283588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79AC31" w14:textId="564F9D90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CF9E22" w14:textId="2DF07A24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EF23905" w14:textId="3F9D7E13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D825746" w14:textId="71B8A994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AE5D5" w14:textId="08585E3A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62FE835" w14:textId="7C5EF3A4" w:rsidR="00015FD3" w:rsidRPr="00514C0A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</w:tr>
      <w:tr w:rsidR="00015FD3" w:rsidRPr="00724746" w14:paraId="21C835D6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89CDD4A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4E234C7" w14:textId="672E8FEC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50F886B" w14:textId="3CAD7880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FF12759" w14:textId="6EF85E49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7F36D5" w14:textId="39B4F1C0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675760" w14:textId="2910EE51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900173" w14:textId="388F67C0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4711E" w14:textId="75423FB7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C46BA8" w14:textId="2900739F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62EB1E" w14:textId="653B53E3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E2A4A2" w14:textId="4532B931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3D2A050" w14:textId="7D3DB189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25CDF26" w14:textId="53068636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E99697" w14:textId="1CAE6D3E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F42D3E7" w14:textId="33E221B1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</w:tr>
      <w:tr w:rsidR="00015FD3" w:rsidRPr="00724746" w14:paraId="78D06FEA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C62252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41F5386" w14:textId="7D309F7D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0D3E3D7" w14:textId="7486B45C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BD896BC" w14:textId="7B060C9A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1B65CA" w14:textId="6D1C4D1C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1CD8C4" w14:textId="3615876F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49DA3" w14:textId="6E62E102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10462B" w14:textId="544F96A5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08BD4" w14:textId="5CFA28E7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E1244C" w14:textId="4C414330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3A611C" w14:textId="782CF92E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1AC3F6C" w14:textId="0D98ED82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809DA51" w14:textId="1B20BC97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092539" w14:textId="41491016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2E5E6B4" w14:textId="2D5A8ECF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</w:tr>
      <w:tr w:rsidR="00015FD3" w:rsidRPr="00724746" w14:paraId="39B6C0EC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F624CD4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92A65B7" w14:textId="62A4A1DB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A8CEB54" w14:textId="43591CD7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B2CEB27" w14:textId="78271DB2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4617C0" w14:textId="54876676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09FFD5" w14:textId="22072E6A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A87B79" w14:textId="06DD6F02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95BCC7" w14:textId="75CB6941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7806BD" w14:textId="7AE0CDD6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A788CE" w14:textId="380207D3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382253" w14:textId="4520DC5F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899BAE" w14:textId="4885E395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F26074C" w14:textId="5766CE4D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F2EB70" w14:textId="2D903D81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23F1934" w14:textId="1675F94E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</w:tr>
      <w:tr w:rsidR="00015FD3" w:rsidRPr="00724746" w14:paraId="667CC1E2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40031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82534" w14:textId="0FCD245A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807B8" w14:textId="0A830A80" w:rsidR="00015FD3" w:rsidRPr="00724746" w:rsidRDefault="00C14FE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CF0CA" w14:textId="788F667D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E5225" w14:textId="5FD3F79C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22A55" w14:textId="4B3BC0BD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EF75C" w14:textId="60CCD38C" w:rsidR="00015FD3" w:rsidRPr="00724746" w:rsidRDefault="00112D37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4879F" w14:textId="31B0CD08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3BAB3" w14:textId="36211E75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E3A00" w14:textId="29E64742" w:rsidR="00015FD3" w:rsidRPr="00D2370B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3C4BA" w14:textId="13D7FEC2" w:rsidR="00015FD3" w:rsidRPr="00D2370B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EEC4A" w14:textId="17C10A77" w:rsidR="00015FD3" w:rsidRPr="00D2370B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B88C3" w14:textId="0DD5D585" w:rsidR="00015FD3" w:rsidRPr="00D2370B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A44F5" w14:textId="03ED4FB6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4339C" w14:textId="56C4B876" w:rsidR="00015FD3" w:rsidRPr="00724746" w:rsidRDefault="002746A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</w:tr>
    </w:tbl>
    <w:p w14:paraId="5B26EF9D" w14:textId="5077B4B9" w:rsidR="00015FD3" w:rsidRDefault="00015FD3" w:rsidP="00015FD3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E2445F">
        <w:rPr>
          <w:rStyle w:val="ANMsuperscriptCar"/>
          <w:sz w:val="22"/>
          <w:lang w:val="en-US"/>
        </w:rPr>
        <w:t>d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.</w:t>
      </w:r>
    </w:p>
    <w:p w14:paraId="7FC3452E" w14:textId="77777777" w:rsidR="00015FD3" w:rsidRDefault="00015FD3" w:rsidP="00015FD3">
      <w:pPr>
        <w:overflowPunct/>
        <w:autoSpaceDE/>
        <w:autoSpaceDN/>
        <w:adjustRightInd/>
        <w:spacing w:after="160" w:line="259" w:lineRule="auto"/>
        <w:textAlignment w:val="auto"/>
        <w:rPr>
          <w:lang w:val="en-US"/>
        </w:rPr>
      </w:pPr>
      <w:r>
        <w:rPr>
          <w:lang w:val="en-US"/>
        </w:rPr>
        <w:br w:type="page"/>
      </w:r>
    </w:p>
    <w:p w14:paraId="0141EC2D" w14:textId="7F9FE6B7" w:rsidR="00015FD3" w:rsidRPr="00724746" w:rsidRDefault="00015FD3" w:rsidP="00015FD3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7</w:t>
      </w:r>
    </w:p>
    <w:p w14:paraId="590E3491" w14:textId="30B2076F" w:rsidR="00015FD3" w:rsidRPr="00724746" w:rsidRDefault="00015FD3" w:rsidP="00015FD3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accuracies of breeding value estimation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 standard deviations (SD) across all 100 simulated runs per breeding cycle in the considered breeding cycle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health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breeding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ewe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015FD3" w:rsidRPr="00724746" w14:paraId="5E1CCA19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37DB0" w14:textId="77777777" w:rsidR="00015FD3" w:rsidRPr="00724746" w:rsidRDefault="00015FD3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4DF9942A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5F72E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31D89D71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015FD3" w:rsidRPr="00724746" w14:paraId="10E8CBD4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1F6F4" w14:textId="77777777" w:rsidR="00015FD3" w:rsidRPr="00724746" w:rsidRDefault="00015FD3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41EBA843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2DFF8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6E776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A86D0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2B79A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A40D8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69D9F" w14:textId="3BED0BA3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 w:rsidR="00C120FA" w:rsidRPr="00C120F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9D6F8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 w:rsidR="00015FD3" w:rsidRPr="00724746" w14:paraId="634856D1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02E6D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1DE18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21809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0D887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F82EB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E3CFA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600DD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BE10B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55D22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297AC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195C6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BA32C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FAB73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113CD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15BB7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D20705" w:rsidRPr="00724746" w14:paraId="78B6EC12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93779DF" w14:textId="7777777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04B5A13" w14:textId="623392B3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5CB3A42" w14:textId="5611A1EB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086C806" w14:textId="2D2DFF62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B4640C" w14:textId="780FC822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6F0057" w14:textId="75600850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CFD97" w14:textId="65F084A5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4990F3" w14:textId="7EB4C721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AA74C" w14:textId="71A4364C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0F377" w14:textId="0CBB3D79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8E270" w14:textId="7D1E5C8D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E63C417" w14:textId="70A757E7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466ABA7" w14:textId="71DB3266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D404E8" w14:textId="7B92A059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DCCE696" w14:textId="47A331FD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</w:tr>
      <w:tr w:rsidR="00D20705" w:rsidRPr="00724746" w14:paraId="6E4A6AED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C8B6EBE" w14:textId="7777777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C2440C6" w14:textId="15FB3BD8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5D5A5EE" w14:textId="2069697C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04B3F33" w14:textId="5BA7A02D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C47A05" w14:textId="107DB864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89DA46" w14:textId="06020C5F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877BB4" w14:textId="536A7E4F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A1A527" w14:textId="63834A1E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966EA" w14:textId="717FB916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DFD1F" w14:textId="766CD984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E45299" w14:textId="742E13B7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241843C" w14:textId="54237B0C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67AC4AB" w14:textId="3291FCE2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D7A9E9" w14:textId="269FD3C5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29E4F05" w14:textId="469F7666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</w:tr>
      <w:tr w:rsidR="00D20705" w:rsidRPr="00724746" w14:paraId="2DDE4F61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7F4E675" w14:textId="7777777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939E0C2" w14:textId="02CBA2B5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C704C8A" w14:textId="675FFA13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B3530B7" w14:textId="03208412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9A8326" w14:textId="42178781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5F1CA" w14:textId="358CD23C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39B9F0" w14:textId="5508AB73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9EE0B6" w14:textId="6D0D9BC3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1F8CA0" w14:textId="0B82BC53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275D2" w14:textId="27579349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4ECCC2" w14:textId="0F218229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71215A8" w14:textId="63D246E0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BD58613" w14:textId="3E85361D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858202" w14:textId="2270685A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1D9715A" w14:textId="01F8D020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</w:tr>
      <w:tr w:rsidR="00D20705" w:rsidRPr="00724746" w14:paraId="0BF75AFF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98133B" w14:textId="7777777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92693DB" w14:textId="4F5EAB22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802EEBB" w14:textId="5E38D6DA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38D624A" w14:textId="0E276908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006928" w14:textId="1BB63C0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CEE6D1" w14:textId="0AF965E6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79BE1C" w14:textId="793FFA54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7F3561" w14:textId="1050C327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2F91CB" w14:textId="76D0BBA8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9047E" w14:textId="33C2E29F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2E3768" w14:textId="6380E07F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7105E55" w14:textId="132227CF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9FFBCA4" w14:textId="2D1F5784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F4D0A5" w14:textId="4CB12182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4F52774" w14:textId="39580CFE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</w:tr>
      <w:tr w:rsidR="00D20705" w:rsidRPr="00724746" w14:paraId="47B51A05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B6A918D" w14:textId="7777777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5E8871" w14:textId="69FF1E51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FA5360F" w14:textId="4974A08F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017C394" w14:textId="697B04C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B6CE6C" w14:textId="39299C0E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19CDE9" w14:textId="1298FC83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FD6B30" w14:textId="43423675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0600E8" w14:textId="6B8F7EF5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5D9069" w14:textId="43AEBED2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9D499" w14:textId="48F8110A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DDE439" w14:textId="708C996A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B893519" w14:textId="40240741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9C6EA7A" w14:textId="558C055B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E47D4" w14:textId="2B4ACF3A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7B64D03" w14:textId="5F9E1A5E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</w:tr>
      <w:tr w:rsidR="00D20705" w:rsidRPr="00724746" w14:paraId="56256ECE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9B418EC" w14:textId="7777777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D2CC6D0" w14:textId="3DE8468F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9D3F26E" w14:textId="1AB9660A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30829C5" w14:textId="7350CB44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37532B" w14:textId="0C5491D1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E61FA" w14:textId="0E6C56FD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8186FD" w14:textId="31B6B59C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248993" w14:textId="2D5FD994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EBB5F" w14:textId="070759F9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705BA" w14:textId="75E6C32F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137EB8" w14:textId="6CD8F40E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5F143FE" w14:textId="5130603B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3CA375F" w14:textId="08982DD1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BB1806" w14:textId="54EABEA5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7954FDC" w14:textId="4A2F5F09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</w:tr>
      <w:tr w:rsidR="00D20705" w:rsidRPr="00724746" w14:paraId="55B2DB9C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518C467" w14:textId="7777777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2338F04" w14:textId="1BCBA0F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F026000" w14:textId="2859FCDA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929A7C8" w14:textId="1BDAC38E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167DF3" w14:textId="236AB26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EA8209" w14:textId="3EA39E2C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8B53EF" w14:textId="1DCA3D3B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1FC84D" w14:textId="334BE700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53E899" w14:textId="3A03F7C5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EF905" w14:textId="1F7DA1F6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73FA94" w14:textId="75F5AC1E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B60B75D" w14:textId="7A2FFB67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8673C15" w14:textId="15199CB1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78CE8B" w14:textId="456970E0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49866F7" w14:textId="2050F743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</w:tr>
      <w:tr w:rsidR="00D20705" w:rsidRPr="00724746" w14:paraId="0E737B0E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99FCD42" w14:textId="7777777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9231CC" w14:textId="72863140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D8D2A44" w14:textId="415D2255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B9B2D4B" w14:textId="4AFF5A6C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25981A" w14:textId="4F4AEB1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48C8AE" w14:textId="0E6F1CB1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78DA2" w14:textId="472F82F8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115234" w14:textId="333BE6DE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B39E8" w14:textId="51EF12FA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948C7" w14:textId="4EFF3C05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A9EFC7" w14:textId="34B01A71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0609E4D" w14:textId="4E19265C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5A5D74C" w14:textId="3C4095F2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16B09" w14:textId="64F97FB5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6B3E561" w14:textId="5F642675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</w:tr>
      <w:tr w:rsidR="00D20705" w:rsidRPr="00724746" w14:paraId="57CA0F7C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F448021" w14:textId="7777777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1F46D19" w14:textId="591AC984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90A1C58" w14:textId="25D04A5A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3EE21A8" w14:textId="7AFFF87A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8DF1A9" w14:textId="0829AAC0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CD31C" w14:textId="2852F5C9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BBB688" w14:textId="2A17F362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665AE" w14:textId="52781E3A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7C217" w14:textId="432FBAA6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DCC31" w14:textId="3E6C885E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FF337D" w14:textId="7CC9FA31" w:rsidR="00D20705" w:rsidRPr="00724746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4672B62" w14:textId="68648EC7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4F83ACC" w14:textId="6491B32A" w:rsidR="00D20705" w:rsidRPr="00724746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4890B" w14:textId="71BF08DB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D3A11D0" w14:textId="60E74526" w:rsidR="00D20705" w:rsidRPr="00724746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</w:tr>
      <w:tr w:rsidR="00D20705" w:rsidRPr="00724746" w14:paraId="28A752B2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0FE5B" w14:textId="77777777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AE1FE" w14:textId="67CEC796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CADB5" w14:textId="0230E71B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0C9E7" w14:textId="08C89E5B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E71E5" w14:textId="41882F9D" w:rsidR="00D20705" w:rsidRPr="00724746" w:rsidRDefault="00D20705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422E8" w14:textId="41E99263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BC10D" w14:textId="7D368B6A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9CDFC" w14:textId="120FDFAE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03A94" w14:textId="542031E0" w:rsidR="00D20705" w:rsidRPr="00724746" w:rsidRDefault="0010218B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E40753" w14:textId="40C7CD9C" w:rsidR="00D20705" w:rsidRPr="00D2370B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9C08A" w14:textId="49777F56" w:rsidR="00D20705" w:rsidRPr="00D2370B" w:rsidRDefault="003703B2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C2941" w14:textId="53A48A0D" w:rsidR="00D20705" w:rsidRPr="00D2370B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76228" w14:textId="3DEDC342" w:rsidR="00D20705" w:rsidRPr="00D2370B" w:rsidRDefault="00F710F3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D4D34" w14:textId="42FB4645" w:rsidR="00D20705" w:rsidRPr="00D2370B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7B854" w14:textId="092B5B8F" w:rsidR="00D20705" w:rsidRPr="00D2370B" w:rsidRDefault="006D0466" w:rsidP="00D20705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</w:tr>
    </w:tbl>
    <w:p w14:paraId="361C4AE2" w14:textId="5AABFFF1" w:rsidR="00015FD3" w:rsidRPr="00724746" w:rsidRDefault="00015FD3" w:rsidP="00015FD3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E2445F">
        <w:rPr>
          <w:rStyle w:val="ANMsuperscriptCar"/>
          <w:sz w:val="22"/>
          <w:lang w:val="en-US"/>
        </w:rPr>
        <w:t>f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</w:t>
      </w:r>
      <w:r w:rsidRPr="00724746">
        <w:rPr>
          <w:lang w:val="en-US"/>
        </w:rPr>
        <w:br w:type="page"/>
      </w:r>
    </w:p>
    <w:p w14:paraId="7671A03B" w14:textId="607C3C55" w:rsidR="00015FD3" w:rsidRPr="00724746" w:rsidRDefault="00015FD3" w:rsidP="00015FD3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8</w:t>
      </w:r>
    </w:p>
    <w:p w14:paraId="001CF95D" w14:textId="444E8388" w:rsidR="00015FD3" w:rsidRPr="00724746" w:rsidRDefault="00015FD3" w:rsidP="00015FD3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accuracies of breeding value estimation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 standard deviations (SD) across all 100 simulated runs per breeding cycle in the considered breeding cycle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production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breeding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ewe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015FD3" w:rsidRPr="00724746" w14:paraId="35140780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7170F" w14:textId="77777777" w:rsidR="00015FD3" w:rsidRPr="00724746" w:rsidRDefault="00015FD3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295C9616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6809D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0EB0F0D6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015FD3" w:rsidRPr="00724746" w14:paraId="11CABC2D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09775" w14:textId="77777777" w:rsidR="00015FD3" w:rsidRPr="00724746" w:rsidRDefault="00015FD3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666F5B2A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9372B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64F73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2DF06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2A066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0643C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24350" w14:textId="77777777" w:rsidR="00015FD3" w:rsidRPr="00724746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D3519" w14:textId="77777777" w:rsidR="00015FD3" w:rsidRPr="00D2370B" w:rsidRDefault="00015FD3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 w:rsidR="00015FD3" w:rsidRPr="00724746" w14:paraId="55AA5925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1D7C0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EAC94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F7CB6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02EE1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342A3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012FA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4B74B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8941B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6C42D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0A933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7BB80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1239F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080ED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EC8CE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A7654" w14:textId="77777777" w:rsidR="00015FD3" w:rsidRPr="00724746" w:rsidRDefault="00015FD3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015FD3" w:rsidRPr="00724746" w14:paraId="1E7BEC83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32AB81D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8E5D195" w14:textId="772C9432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3A5F894" w14:textId="78543C05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13E2021" w14:textId="3C0FC742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636E13" w14:textId="42F58518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82B1CF" w14:textId="4ADAD0A6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C230C" w14:textId="028E30AD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095CD2" w14:textId="681E1199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3ADFDA" w14:textId="05AD3C26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A4F76" w14:textId="1D204278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B75495" w14:textId="0CA84D4C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D34B57D" w14:textId="136E25C4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A2362B0" w14:textId="2D9396FD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8DD174" w14:textId="4474F293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DA92EF9" w14:textId="6F69857F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</w:tr>
      <w:tr w:rsidR="00015FD3" w:rsidRPr="00724746" w14:paraId="05B92EAA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32D2034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3930B9" w14:textId="0486A294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E0F0E23" w14:textId="734C4D4D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29E21E4" w14:textId="18D4B6C7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87051D" w14:textId="1F13D4A5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DC08D8" w14:textId="16282CCC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4C221B" w14:textId="01929582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54544" w14:textId="4C5160C9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FF2B47" w14:textId="4688137D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2C1A02" w14:textId="5902618D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EEA90D" w14:textId="4DFBD8FD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6D827E6" w14:textId="4235D9BB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D7F63AB" w14:textId="6FD6C90D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F6B0B" w14:textId="13C8779A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F5A4942" w14:textId="6A37ECE9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</w:tr>
      <w:tr w:rsidR="00015FD3" w:rsidRPr="00724746" w14:paraId="4EFC613F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C3FE063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9900B63" w14:textId="159AA3F6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6118B24" w14:textId="2CB7D465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A13A411" w14:textId="5522299B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89FEAA" w14:textId="49B818F1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FB751C" w14:textId="11872CED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C8733B" w14:textId="34673AC4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F9AA40" w14:textId="550E9D5A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530FE" w14:textId="16FE31ED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354EA5" w14:textId="234DCD8A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170FFF" w14:textId="01319CBC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9CD6D72" w14:textId="25669693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8EC9704" w14:textId="15FFDF49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6A54CF" w14:textId="5EA32310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54479AB" w14:textId="42D70FF4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1</w:t>
            </w:r>
          </w:p>
        </w:tc>
      </w:tr>
      <w:tr w:rsidR="00015FD3" w:rsidRPr="00724746" w14:paraId="3E78E9FD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32B9CB5" w14:textId="77777777" w:rsidR="00015FD3" w:rsidRPr="00514C0A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B279807" w14:textId="2E1AFD51" w:rsidR="00015FD3" w:rsidRPr="00514C0A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900414D" w14:textId="50CE38A9" w:rsidR="00015FD3" w:rsidRPr="00514C0A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9D5EB15" w14:textId="6ABA5F0A" w:rsidR="00015FD3" w:rsidRPr="00514C0A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A862BC" w14:textId="63E1C3B7" w:rsidR="00015FD3" w:rsidRPr="00514C0A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0CBE6" w14:textId="5BA6BAFC" w:rsidR="00015FD3" w:rsidRPr="00514C0A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AE4EF" w14:textId="32C7610C" w:rsidR="00015FD3" w:rsidRPr="00514C0A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2D8F60" w14:textId="156FFB9F" w:rsidR="00015FD3" w:rsidRPr="00514C0A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E214BD" w14:textId="183FBDDF" w:rsidR="00015FD3" w:rsidRPr="00514C0A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427FB6" w14:textId="543C70DF" w:rsidR="00015FD3" w:rsidRPr="00514C0A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2A3611" w14:textId="466100A6" w:rsidR="00015FD3" w:rsidRPr="00514C0A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C6918EC" w14:textId="3807F506" w:rsidR="00015FD3" w:rsidRPr="00514C0A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6EDDB0B" w14:textId="7A9626EE" w:rsidR="00015FD3" w:rsidRPr="00514C0A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F90F82" w14:textId="2D271FD7" w:rsidR="00015FD3" w:rsidRPr="00514C0A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6D4D840" w14:textId="54030B4A" w:rsidR="00015FD3" w:rsidRPr="00514C0A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0</w:t>
            </w:r>
          </w:p>
        </w:tc>
      </w:tr>
      <w:tr w:rsidR="00015FD3" w:rsidRPr="00724746" w14:paraId="05B4127C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FB5677A" w14:textId="77777777" w:rsidR="00015FD3" w:rsidRPr="00514C0A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D4F819F" w14:textId="5D87F17F" w:rsidR="00015FD3" w:rsidRPr="00514C0A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E2C837B" w14:textId="127160D3" w:rsidR="00015FD3" w:rsidRPr="00514C0A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CBCF3E7" w14:textId="4F88A0BC" w:rsidR="00015FD3" w:rsidRPr="00514C0A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E5C62D" w14:textId="65E886E9" w:rsidR="00015FD3" w:rsidRPr="00514C0A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F07D7F" w14:textId="1EE0B3DC" w:rsidR="00015FD3" w:rsidRPr="00514C0A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B401D" w14:textId="472D9126" w:rsidR="00015FD3" w:rsidRPr="00514C0A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A75D3F" w14:textId="0C54A5BD" w:rsidR="00015FD3" w:rsidRPr="00514C0A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10305" w14:textId="18FBDE0A" w:rsidR="00015FD3" w:rsidRPr="00514C0A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D9514" w14:textId="090AE3EF" w:rsidR="00015FD3" w:rsidRPr="00514C0A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DD1E4C" w14:textId="4F7212AA" w:rsidR="00015FD3" w:rsidRPr="00514C0A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5E0112A" w14:textId="54C34FBB" w:rsidR="00015FD3" w:rsidRPr="00514C0A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FFF6402" w14:textId="4F4F2EA6" w:rsidR="00015FD3" w:rsidRPr="00514C0A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AC5BFE" w14:textId="12E2B619" w:rsidR="00015FD3" w:rsidRPr="00514C0A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652131D" w14:textId="77E7F55B" w:rsidR="00015FD3" w:rsidRPr="00514C0A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0</w:t>
            </w:r>
          </w:p>
        </w:tc>
      </w:tr>
      <w:tr w:rsidR="00015FD3" w:rsidRPr="00724746" w14:paraId="0E34BC7C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835D571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44A4B4E" w14:textId="02BFE4FF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137E7D2" w14:textId="42CD919A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8C54020" w14:textId="1A04DF84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39E77E" w14:textId="42875EA2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2746A" w14:textId="4354DA1A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E8BD5B" w14:textId="209903EF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B53B66" w14:textId="3995AD61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B48742" w14:textId="50EAF6F4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5A239" w14:textId="7016BF3C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1D6E33" w14:textId="0D7EC0C5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C19805B" w14:textId="5CF19304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95DF720" w14:textId="7DDAB8AA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DE7F2F" w14:textId="14C8B8CB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6C211E0" w14:textId="4A2A9E27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9</w:t>
            </w:r>
          </w:p>
        </w:tc>
      </w:tr>
      <w:tr w:rsidR="00015FD3" w:rsidRPr="00724746" w14:paraId="1ABF68DB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2F8923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2ACBE02" w14:textId="36666D9B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80238B4" w14:textId="3EE4112A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8463379" w14:textId="1B8314D2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3179E0" w14:textId="0621D6C0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1D8D2C" w14:textId="64A03F9E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BDA223" w14:textId="575613DF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01C154" w14:textId="40762E31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627839" w14:textId="6AFF05F4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AB1234" w14:textId="4367051F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E61327" w14:textId="4AAFA3FD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379BD32" w14:textId="1DE21A1D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05C1516" w14:textId="7DBDAEEF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A1B274" w14:textId="0E7E23A4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147CE3A" w14:textId="7AE361D1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9</w:t>
            </w:r>
          </w:p>
        </w:tc>
      </w:tr>
      <w:tr w:rsidR="00015FD3" w:rsidRPr="00724746" w14:paraId="0A71334F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C264E9C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4A2813A" w14:textId="713B6E55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9445DA6" w14:textId="247CB065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EC95909" w14:textId="1C7D52C5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697CCC" w14:textId="2AF41958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E55F5F" w14:textId="1AD0A2CE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8A15D" w14:textId="4ADDB0C6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A37588" w14:textId="11CDB91A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E0A8E9" w14:textId="2CBDFA25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CEFEC" w14:textId="384EC80B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4D258C" w14:textId="25003A09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BA64C84" w14:textId="37AD88CA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5D249EE" w14:textId="29D310B2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B118B" w14:textId="5F35317F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98CD26B" w14:textId="3F5E083B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9</w:t>
            </w:r>
          </w:p>
        </w:tc>
      </w:tr>
      <w:tr w:rsidR="00015FD3" w:rsidRPr="00724746" w14:paraId="091CA99A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3CA0869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8B16C26" w14:textId="74112B08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98EDCFF" w14:textId="353A8F2A" w:rsidR="00015FD3" w:rsidRPr="0072474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8C111C1" w14:textId="5E159D61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D30157" w14:textId="0DBB908D" w:rsidR="00015FD3" w:rsidRPr="0072474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7338F" w14:textId="36750F2F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B1BD54" w14:textId="548C3D9A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B92B30" w14:textId="3F0288C1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BAAAF3" w14:textId="4B6906C4" w:rsidR="00015FD3" w:rsidRPr="0072474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D164E" w14:textId="7FD77B81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8D62A3" w14:textId="6BDAF1D9" w:rsidR="00015FD3" w:rsidRPr="0072474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0DD8D1" w14:textId="0BD304B4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443817C" w14:textId="6CDBFDA5" w:rsidR="00015FD3" w:rsidRPr="0072474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CB530A" w14:textId="206D7DFD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F3D98D3" w14:textId="0BFB862A" w:rsidR="00015FD3" w:rsidRPr="0072474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9</w:t>
            </w:r>
          </w:p>
        </w:tc>
      </w:tr>
      <w:tr w:rsidR="00015FD3" w:rsidRPr="00724746" w14:paraId="1F558ABC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32F58" w14:textId="77777777" w:rsidR="00015FD3" w:rsidRPr="00724746" w:rsidRDefault="00015FD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C17DD" w14:textId="6568F22C" w:rsidR="00015FD3" w:rsidRPr="00B929A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C4B69" w14:textId="4CF410ED" w:rsidR="00015FD3" w:rsidRPr="00B929A6" w:rsidRDefault="00C0374F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5B19E" w14:textId="7306367C" w:rsidR="00015FD3" w:rsidRPr="00B929A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BD643" w14:textId="41EF1DA9" w:rsidR="00015FD3" w:rsidRPr="00B929A6" w:rsidRDefault="00D20705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79657" w14:textId="394B9A2C" w:rsidR="00015FD3" w:rsidRPr="00B929A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F64D0" w14:textId="66B81E08" w:rsidR="00015FD3" w:rsidRPr="00B929A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B7E44" w14:textId="0431E27D" w:rsidR="00015FD3" w:rsidRPr="00B929A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7D676" w14:textId="0F57BC04" w:rsidR="00015FD3" w:rsidRPr="00B929A6" w:rsidRDefault="0010218B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B4BF4" w14:textId="74DBABAB" w:rsidR="00015FD3" w:rsidRPr="00B929A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D9660" w14:textId="7302E4FF" w:rsidR="00015FD3" w:rsidRPr="00B929A6" w:rsidRDefault="003703B2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EA655" w14:textId="344D3861" w:rsidR="00015FD3" w:rsidRPr="00B929A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2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FF354" w14:textId="28C4AD65" w:rsidR="00015FD3" w:rsidRPr="00B929A6" w:rsidRDefault="00710F71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6BF4C" w14:textId="2113BD8B" w:rsidR="00015FD3" w:rsidRPr="00B929A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82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5A206" w14:textId="45EDA72B" w:rsidR="00015FD3" w:rsidRPr="00B929A6" w:rsidRDefault="006D046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9</w:t>
            </w:r>
          </w:p>
        </w:tc>
      </w:tr>
    </w:tbl>
    <w:p w14:paraId="2FB81DDF" w14:textId="2EB8362C" w:rsidR="00015FD3" w:rsidRPr="00724746" w:rsidRDefault="00015FD3" w:rsidP="00015FD3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E2445F">
        <w:rPr>
          <w:rStyle w:val="ANMsuperscriptCar"/>
          <w:sz w:val="22"/>
          <w:lang w:val="en-US"/>
        </w:rPr>
        <w:t>f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.</w:t>
      </w:r>
    </w:p>
    <w:p w14:paraId="15FA7450" w14:textId="61CA632F" w:rsidR="006D0A6D" w:rsidRDefault="006D0A6D">
      <w:pPr>
        <w:overflowPunct/>
        <w:autoSpaceDE/>
        <w:autoSpaceDN/>
        <w:adjustRightInd/>
        <w:spacing w:after="160" w:line="259" w:lineRule="auto"/>
        <w:textAlignment w:val="auto"/>
        <w:rPr>
          <w:lang w:val="en-US"/>
        </w:rPr>
      </w:pPr>
      <w:r>
        <w:rPr>
          <w:lang w:val="en-US"/>
        </w:rPr>
        <w:br w:type="page"/>
      </w:r>
    </w:p>
    <w:p w14:paraId="77DB53AC" w14:textId="0E2EE5D8" w:rsidR="006D0A6D" w:rsidRPr="00724746" w:rsidRDefault="006D0A6D" w:rsidP="006D0A6D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9</w:t>
      </w:r>
    </w:p>
    <w:p w14:paraId="3425F03C" w14:textId="2D645D56" w:rsidR="006D0A6D" w:rsidRPr="00724746" w:rsidRDefault="006D0A6D" w:rsidP="006D0A6D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accuracies of breeding value estimation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 standard deviations (SD) across all 100 simulated runs per breeding cycle in the considered breeding cycle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health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male lambs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6D0A6D" w:rsidRPr="00724746" w14:paraId="60DBFB21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E064A" w14:textId="77777777" w:rsidR="006D0A6D" w:rsidRPr="00724746" w:rsidRDefault="006D0A6D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33C40C37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570D4" w14:textId="77777777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68961622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6D0A6D" w:rsidRPr="00724746" w14:paraId="02BA2A72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E1D97" w14:textId="77777777" w:rsidR="006D0A6D" w:rsidRPr="00724746" w:rsidRDefault="006D0A6D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54022CAE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8EEBE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BDF91" w14:textId="77777777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C90EB" w14:textId="77777777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08002" w14:textId="77777777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B9122" w14:textId="77777777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BBF55" w14:textId="763D3244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 w:rsidR="00C120FA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814FF" w14:textId="2626AF36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 w:rsidR="000146DC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</w:tr>
      <w:tr w:rsidR="006D0A6D" w:rsidRPr="00724746" w14:paraId="57326496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B068B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6E601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2873D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ADE98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A1FDF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57FC3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315D5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97CD8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75CF5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611D2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697EE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F5BDA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3A498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E325D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ED6C7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6D0A6D" w:rsidRPr="00724746" w14:paraId="0A01EB7C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349B598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DC85FA8" w14:textId="1F86F547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B0AAF43" w14:textId="3B7D7A81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3F2614D" w14:textId="7B55BAED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8B9725" w14:textId="39E13848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324DEB" w14:textId="64B2613A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E4045D" w14:textId="3B1814DF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885560" w14:textId="79E8F250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02BCE" w14:textId="3B2A8868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D2ED6" w14:textId="3749E82D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5AC000" w14:textId="69857DFA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D84AE5F" w14:textId="485D0BF9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6223B57" w14:textId="56FDF676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B67B9" w14:textId="1D6E22E0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9D70C5C" w14:textId="5E287CBB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</w:tr>
      <w:tr w:rsidR="006D0A6D" w:rsidRPr="00724746" w14:paraId="536C9A71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6B3A128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43A3C58" w14:textId="45FBC24B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929DA61" w14:textId="406F5741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5AB8FFC" w14:textId="4387F26B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BF7ABB" w14:textId="37000914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D43D03" w14:textId="2AFD5F96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357747" w14:textId="14D3E853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2DBACF" w14:textId="77616200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644CC7" w14:textId="3C0368AE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21CE5" w14:textId="36A3FEE1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B7CA4" w14:textId="2E751E7B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4699EA8" w14:textId="2D6044FD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2F86F45" w14:textId="745FE12A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D1748B" w14:textId="43C48D7E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170E777" w14:textId="1881396A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</w:tr>
      <w:tr w:rsidR="006D0A6D" w:rsidRPr="00724746" w14:paraId="106CACA2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86DD591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8A6E075" w14:textId="35799F28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4FDDEF7" w14:textId="32AB60CD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A5F8A51" w14:textId="0896EEFB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49FE13" w14:textId="3FDA95E0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A4DEAB" w14:textId="4FD2DB70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F0FB4" w14:textId="6DBFD36A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0A2E1A" w14:textId="7EA66714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9780C0" w14:textId="5FE1CEE2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0F68" w14:textId="0E350726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E2D176" w14:textId="4F09202E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78A7D0E" w14:textId="53D1E88A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6EC25C0" w14:textId="2397ED0C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712247" w14:textId="5FEB1206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B3CA401" w14:textId="13A9DBB6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</w:tr>
      <w:tr w:rsidR="006D0A6D" w:rsidRPr="00724746" w14:paraId="3C381258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427767A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8F905ED" w14:textId="78F26BA1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4654C9C" w14:textId="4EEC4FCD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D38CBA6" w14:textId="6A5CF6D2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E96403" w14:textId="73C31A19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AEB695" w14:textId="663EDE0E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9F56C2" w14:textId="01E098D0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02839" w14:textId="1FB02C59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A3BAB9" w14:textId="0EF81F9F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FE89" w14:textId="14D87E70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B7A87F" w14:textId="3375271D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1C7FFC9" w14:textId="3A672890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0AC67DB" w14:textId="61A6FB4D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9325A" w14:textId="7D8D7B78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EAD5F90" w14:textId="41C5DF9C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</w:tr>
      <w:tr w:rsidR="006D0A6D" w:rsidRPr="00724746" w14:paraId="58D7E5E6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E249D8C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DBCED0E" w14:textId="3C1D4355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3DF3331" w14:textId="28FFCFB8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4BB9114" w14:textId="218F51EB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B98189" w14:textId="05536911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AB335E" w14:textId="02E58030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DE8BBE" w14:textId="359079E6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A3D5C2" w14:textId="43ADF03D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4C563C" w14:textId="5B6999B7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4FEB6" w14:textId="4C262889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FC4777" w14:textId="54812A61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94E4E50" w14:textId="6AB28529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C1F21BE" w14:textId="520DFCA5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5E1EDD" w14:textId="33C01AFA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2D2B78A" w14:textId="5E6637B7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</w:tr>
      <w:tr w:rsidR="006D0A6D" w:rsidRPr="00724746" w14:paraId="088886D3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D9B8E4E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3AF39CE" w14:textId="2242958D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44943DD" w14:textId="065E8E68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9BD5FAF" w14:textId="6F093AAC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0C93B8" w14:textId="759A874D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8BB6D6" w14:textId="4C3829AB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F20409" w14:textId="2D553F77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91B460" w14:textId="5D76B336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C177F4" w14:textId="6FE8911F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3A481" w14:textId="1EA37AC9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6AD308" w14:textId="3F0B9230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32EE8F1" w14:textId="195DF879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9AB5C51" w14:textId="1148FD89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013F14" w14:textId="5CA84A2D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0DDD02F" w14:textId="67E8A65B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</w:tr>
      <w:tr w:rsidR="006D0A6D" w:rsidRPr="00724746" w14:paraId="08CAB4E0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8A907EB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7A1B637" w14:textId="1740115C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1D80890" w14:textId="581771F5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7CD5913" w14:textId="73300274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DF02CB" w14:textId="75E725BE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B1E3C" w14:textId="44CB764B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439A45" w14:textId="0E8E5342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8224EE" w14:textId="18355CE4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F8C76" w14:textId="0DCD1430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C6815" w14:textId="65C239E0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19F9C" w14:textId="202A1609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994DD12" w14:textId="26355E65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EF1B442" w14:textId="3FB191A1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9D3513" w14:textId="238EEB38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F09DF5D" w14:textId="6203FA56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</w:tr>
      <w:tr w:rsidR="006D0A6D" w:rsidRPr="00724746" w14:paraId="5E3C0B71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389B0CB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4503729" w14:textId="029041AF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460EA74" w14:textId="211DE53A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50F0D5B" w14:textId="245E7389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800BC9" w14:textId="561D96B2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112E9" w14:textId="4F508D2E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4F35E9" w14:textId="7C926AF0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D3E723" w14:textId="355BB926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70C18" w14:textId="4ABB2942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7E197" w14:textId="6BCDA02E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634C6" w14:textId="3917ACD2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4F35E62" w14:textId="702E7F09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7788FE6" w14:textId="194E703E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352A2B" w14:textId="78185042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D9F95A1" w14:textId="15BD212A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</w:tr>
      <w:tr w:rsidR="006D0A6D" w:rsidRPr="00724746" w14:paraId="0E5586E6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08FD29B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88F5501" w14:textId="13AC97EE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DBCF941" w14:textId="0ED8500C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5B3100D" w14:textId="07CE7C72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7B899B" w14:textId="6B898608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5AD2B4" w14:textId="082DF688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52239A" w14:textId="714666B7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2C871C" w14:textId="58490C1A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4837E8" w14:textId="49DEB399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586FC" w14:textId="36219F10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686B3B" w14:textId="5ACB84A9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7E68FAD" w14:textId="2D75C2FF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322A023" w14:textId="1290AFD8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6632B7" w14:textId="66791A20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5B43B59" w14:textId="70F24F1E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</w:tr>
      <w:tr w:rsidR="006D0A6D" w:rsidRPr="00724746" w14:paraId="66F66881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4ED91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A7624" w14:textId="4F931296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33233" w14:textId="240BF591" w:rsidR="006D0A6D" w:rsidRPr="00724746" w:rsidRDefault="00BF439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9A751" w14:textId="25B34BCD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4B1A2" w14:textId="57DC5168" w:rsidR="006D0A6D" w:rsidRPr="00724746" w:rsidRDefault="00631B1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F5A36" w14:textId="70E23315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49299" w14:textId="04522F5F" w:rsidR="006D0A6D" w:rsidRPr="00724746" w:rsidRDefault="0073362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8CE45" w14:textId="0B7F2A35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3357" w14:textId="0403134A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745743" w14:textId="32E7B9FF" w:rsidR="006D0A6D" w:rsidRPr="00D2370B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48A31" w14:textId="5D7E1EC7" w:rsidR="006D0A6D" w:rsidRPr="00D2370B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66685" w14:textId="772204A6" w:rsidR="006D0A6D" w:rsidRPr="00D2370B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7EBA8" w14:textId="29EEFDC5" w:rsidR="006D0A6D" w:rsidRPr="00D2370B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8893C" w14:textId="14CCA99C" w:rsidR="006D0A6D" w:rsidRPr="00D2370B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5B0A4" w14:textId="2AA7332A" w:rsidR="006D0A6D" w:rsidRPr="00D2370B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</w:tr>
    </w:tbl>
    <w:p w14:paraId="16141068" w14:textId="441962A4" w:rsidR="006D0A6D" w:rsidRPr="00724746" w:rsidRDefault="006D0A6D" w:rsidP="006D0A6D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>
        <w:rPr>
          <w:rStyle w:val="ANMsuperscriptCar"/>
          <w:sz w:val="22"/>
          <w:lang w:val="en-US"/>
        </w:rPr>
        <w:t>e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</w:t>
      </w:r>
      <w:r w:rsidRPr="00724746">
        <w:rPr>
          <w:lang w:val="en-US"/>
        </w:rPr>
        <w:br w:type="page"/>
      </w:r>
    </w:p>
    <w:p w14:paraId="1AC61CB5" w14:textId="0BF75767" w:rsidR="006D0A6D" w:rsidRPr="00724746" w:rsidRDefault="006D0A6D" w:rsidP="006D0A6D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10</w:t>
      </w:r>
    </w:p>
    <w:p w14:paraId="3D4804B3" w14:textId="26ADDC88" w:rsidR="006D0A6D" w:rsidRPr="00724746" w:rsidRDefault="006D0A6D" w:rsidP="006D0A6D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accuracies of breeding value estimation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 standard deviations (SD) across all 100 simulated runs per breeding cycle in the considered breeding cycle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production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male lambs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6D0A6D" w:rsidRPr="00724746" w14:paraId="12B5A6CD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922AB" w14:textId="77777777" w:rsidR="006D0A6D" w:rsidRPr="00724746" w:rsidRDefault="006D0A6D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20E3B338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F2E8E" w14:textId="77777777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1089D4CE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6D0A6D" w:rsidRPr="00724746" w14:paraId="066C5F01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CB048" w14:textId="77777777" w:rsidR="006D0A6D" w:rsidRPr="00724746" w:rsidRDefault="006D0A6D" w:rsidP="00CB0A52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1093A1A3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C97C6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74B31" w14:textId="77777777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C5C7C" w14:textId="77777777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4D80A" w14:textId="77777777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0CD0D" w14:textId="77777777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74842" w14:textId="650A3F42" w:rsidR="006D0A6D" w:rsidRPr="00724746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 w:rsidR="000146DC" w:rsidRPr="000146DC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BF253" w14:textId="1F0A3119" w:rsidR="006D0A6D" w:rsidRPr="00D2370B" w:rsidRDefault="006D0A6D" w:rsidP="00CB0A52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 w:rsidR="000146DC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 w:rsidR="006D0A6D" w:rsidRPr="00724746" w14:paraId="1EF07FC1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55ECA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2326A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4EDD8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52913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57AD1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5979D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64D42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EB40C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DE662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C1605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57E2D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685AD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3051C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7ACAE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8812E" w14:textId="77777777" w:rsidR="006D0A6D" w:rsidRPr="00724746" w:rsidRDefault="006D0A6D" w:rsidP="00CB0A52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6D0A6D" w:rsidRPr="00724746" w14:paraId="4B7B1230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B61D1E1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2BD5225" w14:textId="2A6A6A25" w:rsidR="006D0A6D" w:rsidRPr="00724746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4053220" w14:textId="7BEF0E5C" w:rsidR="006D0A6D" w:rsidRPr="00724746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660E9EB" w14:textId="676DE574" w:rsidR="006D0A6D" w:rsidRPr="00724746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FA8C40" w14:textId="560A5CC4" w:rsidR="006D0A6D" w:rsidRPr="00724746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E34FB5" w14:textId="48E6CE4E" w:rsidR="006D0A6D" w:rsidRPr="00724746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75D880" w14:textId="4C05337A" w:rsidR="006D0A6D" w:rsidRPr="00724746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FF892E" w14:textId="69257893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3E8C04" w14:textId="69B5E23E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8E5B48" w14:textId="633A675D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0AD4E" w14:textId="220C582C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8153C23" w14:textId="408F0698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1B0EA65" w14:textId="2D1CB6B0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1D232C" w14:textId="7D4B4D41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7DB19D7" w14:textId="081D1DFE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</w:tr>
      <w:tr w:rsidR="006D0A6D" w:rsidRPr="00724746" w14:paraId="602E13E4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B75A769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BA4372A" w14:textId="0B8840F2" w:rsidR="006D0A6D" w:rsidRPr="00724746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5E54629" w14:textId="103DD1BC" w:rsidR="006D0A6D" w:rsidRPr="00724746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7C16F22" w14:textId="225A8223" w:rsidR="006D0A6D" w:rsidRPr="00724746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D135D5" w14:textId="1EC59B13" w:rsidR="006D0A6D" w:rsidRPr="00724746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AF4FB" w14:textId="04787D8B" w:rsidR="006D0A6D" w:rsidRPr="00724746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6541C3" w14:textId="2C2A71C6" w:rsidR="006D0A6D" w:rsidRPr="00724746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98A3FD" w14:textId="4E915DF4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D80C0E" w14:textId="30AC831A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536B8C" w14:textId="637EEBD9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1BA5E" w14:textId="34A23188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F678031" w14:textId="106879F3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0AD9BB1" w14:textId="2258DF0E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3A7825" w14:textId="5E51096A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11FE8AE" w14:textId="25581B87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</w:tr>
      <w:tr w:rsidR="006D0A6D" w:rsidRPr="00724746" w14:paraId="70AD736D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BE0E9F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043C46D" w14:textId="1B54EFB7" w:rsidR="006D0A6D" w:rsidRPr="00724746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2D35B32" w14:textId="288488B4" w:rsidR="006D0A6D" w:rsidRPr="00724746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15E5F95" w14:textId="724C8B9D" w:rsidR="006D0A6D" w:rsidRPr="00724746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85CFD7" w14:textId="19F7B64F" w:rsidR="006D0A6D" w:rsidRPr="00724746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83368F" w14:textId="4702FFA8" w:rsidR="006D0A6D" w:rsidRPr="00724746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0E26A" w14:textId="285DB18F" w:rsidR="006D0A6D" w:rsidRPr="00724746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8AEDE1" w14:textId="7A752D57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47D78" w14:textId="6C595C5D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E4F4B" w14:textId="03C4FF7B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4C870" w14:textId="4F32B8A1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3DA4282" w14:textId="44079347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7365C8D" w14:textId="5D39399D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897993" w14:textId="3682341C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409A28B" w14:textId="630B09A7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</w:tr>
      <w:tr w:rsidR="006D0A6D" w:rsidRPr="00724746" w14:paraId="21F7B4F1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93220FF" w14:textId="77777777" w:rsidR="006D0A6D" w:rsidRPr="00514C0A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328AEFB" w14:textId="6795750B" w:rsidR="006D0A6D" w:rsidRPr="00514C0A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ACD8C94" w14:textId="0B2BABA8" w:rsidR="006D0A6D" w:rsidRPr="00514C0A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A96E8D9" w14:textId="19F05E13" w:rsidR="006D0A6D" w:rsidRPr="00514C0A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6FBA01" w14:textId="52A51DF8" w:rsidR="006D0A6D" w:rsidRPr="00514C0A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3F84CA" w14:textId="55956103" w:rsidR="006D0A6D" w:rsidRPr="00514C0A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D61DB5" w14:textId="2EB7F8BE" w:rsidR="006D0A6D" w:rsidRPr="00514C0A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3EB158" w14:textId="362065FC" w:rsidR="006D0A6D" w:rsidRPr="00514C0A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68244" w14:textId="038BEC29" w:rsidR="006D0A6D" w:rsidRPr="00514C0A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049F0" w14:textId="76228B95" w:rsidR="006D0A6D" w:rsidRPr="00514C0A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0150DB" w14:textId="24177DA8" w:rsidR="006D0A6D" w:rsidRPr="00514C0A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987C524" w14:textId="36A908E4" w:rsidR="006D0A6D" w:rsidRPr="00514C0A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8A2B8EB" w14:textId="7B0F4F67" w:rsidR="006D0A6D" w:rsidRPr="00514C0A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9CC3BE" w14:textId="3BEBF805" w:rsidR="006D0A6D" w:rsidRPr="00514C0A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A0E4EF4" w14:textId="4757E810" w:rsidR="006D0A6D" w:rsidRPr="00514C0A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</w:tr>
      <w:tr w:rsidR="006D0A6D" w:rsidRPr="00724746" w14:paraId="563CE684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6E55446" w14:textId="77777777" w:rsidR="006D0A6D" w:rsidRPr="00514C0A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6DEC94A" w14:textId="03194D72" w:rsidR="006D0A6D" w:rsidRPr="00514C0A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BDCD6C6" w14:textId="074F9ACC" w:rsidR="006D0A6D" w:rsidRPr="00514C0A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228614A" w14:textId="31B24526" w:rsidR="006D0A6D" w:rsidRPr="00514C0A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293B5C" w14:textId="68F6EA13" w:rsidR="006D0A6D" w:rsidRPr="00514C0A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D70C57" w14:textId="48B9D0A5" w:rsidR="006D0A6D" w:rsidRPr="00514C0A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01503A" w14:textId="4EA2D85B" w:rsidR="006D0A6D" w:rsidRPr="00514C0A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6FAD1F" w14:textId="0D676767" w:rsidR="006D0A6D" w:rsidRPr="00514C0A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12EE4" w14:textId="13D5583F" w:rsidR="006D0A6D" w:rsidRPr="00514C0A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0B63F" w14:textId="5E5FC281" w:rsidR="006D0A6D" w:rsidRPr="00514C0A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C76E3" w14:textId="6E7B3B1D" w:rsidR="006D0A6D" w:rsidRPr="00514C0A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8C9C0CC" w14:textId="5C91F516" w:rsidR="006D0A6D" w:rsidRPr="00514C0A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EF6463F" w14:textId="1857504F" w:rsidR="006D0A6D" w:rsidRPr="00514C0A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F1CD8E" w14:textId="4A838EA6" w:rsidR="006D0A6D" w:rsidRPr="00514C0A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F67A54A" w14:textId="6D97507C" w:rsidR="006D0A6D" w:rsidRPr="00514C0A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</w:tr>
      <w:tr w:rsidR="006D0A6D" w:rsidRPr="00724746" w14:paraId="2724ABD3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9643F99" w14:textId="77777777" w:rsidR="006D0A6D" w:rsidRPr="00724746" w:rsidRDefault="006D0A6D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E8D522" w14:textId="79BD9FD2" w:rsidR="006D0A6D" w:rsidRPr="00724746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0453945" w14:textId="0758D846" w:rsidR="006D0A6D" w:rsidRPr="00724746" w:rsidRDefault="005A2486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AB2BD39" w14:textId="783870B6" w:rsidR="006D0A6D" w:rsidRPr="00724746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11ED2D" w14:textId="7BAEDB8A" w:rsidR="006D0A6D" w:rsidRPr="00724746" w:rsidRDefault="006B282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C4BD67" w14:textId="4AD05E72" w:rsidR="006D0A6D" w:rsidRPr="00724746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A2DB07" w14:textId="3545312A" w:rsidR="006D0A6D" w:rsidRPr="00724746" w:rsidRDefault="00E47C1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B987BD" w14:textId="1D61F03F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994297" w14:textId="2DE5CD9E" w:rsidR="006D0A6D" w:rsidRPr="00724746" w:rsidRDefault="00FA6779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9C6808" w14:textId="075AF408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4FD832" w14:textId="6844B56B" w:rsidR="006D0A6D" w:rsidRPr="00724746" w:rsidRDefault="00803D23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325AF1D" w14:textId="3AA94491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7BBA0CF" w14:textId="03B77E85" w:rsidR="006D0A6D" w:rsidRPr="00724746" w:rsidRDefault="00B22938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1504A9" w14:textId="478222FD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560A19C" w14:textId="468CF6E3" w:rsidR="006D0A6D" w:rsidRPr="00724746" w:rsidRDefault="00F04E8E" w:rsidP="00CB0A52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</w:tr>
      <w:tr w:rsidR="00F04E8E" w:rsidRPr="00724746" w14:paraId="51B43405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E08270" w14:textId="77777777" w:rsidR="00F04E8E" w:rsidRPr="0072474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3F8D2C8" w14:textId="5AEE0A5E" w:rsidR="00F04E8E" w:rsidRPr="00724746" w:rsidRDefault="005A2486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BBB4987" w14:textId="53325679" w:rsidR="00F04E8E" w:rsidRPr="00724746" w:rsidRDefault="005A2486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B009815" w14:textId="661DCF94" w:rsidR="00F04E8E" w:rsidRPr="00724746" w:rsidRDefault="006B282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D747E0" w14:textId="597219A8" w:rsidR="00F04E8E" w:rsidRPr="00724746" w:rsidRDefault="006B282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ED4BF2" w14:textId="2C5DD380" w:rsidR="00F04E8E" w:rsidRPr="00724746" w:rsidRDefault="00E47C1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874839" w14:textId="79E0559D" w:rsidR="00F04E8E" w:rsidRPr="00724746" w:rsidRDefault="00E47C1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EA8D38" w14:textId="2CA050D6" w:rsidR="00F04E8E" w:rsidRPr="00724746" w:rsidRDefault="00FA677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8875E" w14:textId="724DAD87" w:rsidR="00F04E8E" w:rsidRPr="00724746" w:rsidRDefault="00FA677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ADFBCF" w14:textId="0103A603" w:rsidR="00F04E8E" w:rsidRPr="00724746" w:rsidRDefault="00803D23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22C29" w14:textId="5FFFBE9D" w:rsidR="00F04E8E" w:rsidRPr="00724746" w:rsidRDefault="00803D23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84F363" w14:textId="06D049B6" w:rsidR="00F04E8E" w:rsidRPr="00724746" w:rsidRDefault="00B22938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F7A1CA5" w14:textId="4152ECC8" w:rsidR="00F04E8E" w:rsidRPr="00724746" w:rsidRDefault="00B22938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A9AD33" w14:textId="59330356" w:rsidR="00F04E8E" w:rsidRPr="0072474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A664D67" w14:textId="3AFF638C" w:rsidR="00F04E8E" w:rsidRPr="0072474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</w:tr>
      <w:tr w:rsidR="00F04E8E" w:rsidRPr="00724746" w14:paraId="7C409E8A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93C8839" w14:textId="77777777" w:rsidR="00F04E8E" w:rsidRPr="0072474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242B577" w14:textId="3A4E5BFA" w:rsidR="00F04E8E" w:rsidRPr="00724746" w:rsidRDefault="005A2486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438905E" w14:textId="68534FFE" w:rsidR="00F04E8E" w:rsidRPr="00724746" w:rsidRDefault="005A2486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9071CA0" w14:textId="7AB2996B" w:rsidR="00F04E8E" w:rsidRPr="00724746" w:rsidRDefault="006B282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E1DB9F" w14:textId="14E84B20" w:rsidR="00F04E8E" w:rsidRPr="00724746" w:rsidRDefault="006B282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35721" w14:textId="4C3F1B40" w:rsidR="00F04E8E" w:rsidRPr="00724746" w:rsidRDefault="00E47C1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2243E9" w14:textId="6DE16C15" w:rsidR="00F04E8E" w:rsidRPr="00724746" w:rsidRDefault="00E47C1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9420F4" w14:textId="3785A0F3" w:rsidR="00F04E8E" w:rsidRPr="00724746" w:rsidRDefault="00FA677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C10C47" w14:textId="68D9D4A8" w:rsidR="00F04E8E" w:rsidRPr="00724746" w:rsidRDefault="00FA677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0DF40" w14:textId="24A1D25E" w:rsidR="00F04E8E" w:rsidRPr="00724746" w:rsidRDefault="00803D23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8183D2" w14:textId="2C751BBF" w:rsidR="00F04E8E" w:rsidRPr="00724746" w:rsidRDefault="00803D23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AB0CDE" w14:textId="510D66E2" w:rsidR="00F04E8E" w:rsidRPr="00724746" w:rsidRDefault="00B22938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5198AF9" w14:textId="5C0FE545" w:rsidR="00F04E8E" w:rsidRPr="00724746" w:rsidRDefault="00B22938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F542B4" w14:textId="33E46500" w:rsidR="00F04E8E" w:rsidRPr="0072474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F0CE1D7" w14:textId="1C0821F8" w:rsidR="00F04E8E" w:rsidRPr="0072474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</w:tr>
      <w:tr w:rsidR="00F04E8E" w:rsidRPr="00724746" w14:paraId="7A212B89" w14:textId="77777777" w:rsidTr="00CB0A52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60EFF21" w14:textId="77777777" w:rsidR="00F04E8E" w:rsidRPr="0072474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85E7D84" w14:textId="11F066E8" w:rsidR="00F04E8E" w:rsidRPr="00724746" w:rsidRDefault="005A2486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C01F356" w14:textId="03C3B410" w:rsidR="00F04E8E" w:rsidRPr="00724746" w:rsidRDefault="005A2486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1E127E5" w14:textId="32D9535B" w:rsidR="00F04E8E" w:rsidRPr="00724746" w:rsidRDefault="006B282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C46D8E" w14:textId="5B1B3CF9" w:rsidR="00F04E8E" w:rsidRPr="00724746" w:rsidRDefault="006B282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ABDA0C" w14:textId="725AF36A" w:rsidR="00F04E8E" w:rsidRPr="00724746" w:rsidRDefault="00E47C1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8C2B2" w14:textId="6A4DF413" w:rsidR="00F04E8E" w:rsidRPr="00724746" w:rsidRDefault="00E47C1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B1F350" w14:textId="1A91002F" w:rsidR="00F04E8E" w:rsidRPr="00724746" w:rsidRDefault="00FA677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03D4C" w14:textId="7A73D8A4" w:rsidR="00F04E8E" w:rsidRPr="00724746" w:rsidRDefault="00FA677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C628E" w14:textId="004B7C63" w:rsidR="00F04E8E" w:rsidRPr="00724746" w:rsidRDefault="00803D23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EDA22C" w14:textId="76EB72EC" w:rsidR="00F04E8E" w:rsidRPr="00724746" w:rsidRDefault="00803D23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E7361D9" w14:textId="1313C02F" w:rsidR="00F04E8E" w:rsidRPr="00724746" w:rsidRDefault="00B22938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B7DC961" w14:textId="149C8E5D" w:rsidR="00F04E8E" w:rsidRPr="00724746" w:rsidRDefault="00B22938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A35858" w14:textId="0F3448CE" w:rsidR="00F04E8E" w:rsidRPr="0072474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C80F418" w14:textId="5BBCE4C8" w:rsidR="00F04E8E" w:rsidRPr="0072474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1</w:t>
            </w:r>
          </w:p>
        </w:tc>
      </w:tr>
      <w:tr w:rsidR="00F04E8E" w:rsidRPr="00724746" w14:paraId="15006610" w14:textId="77777777" w:rsidTr="00CB0A52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0197C" w14:textId="77777777" w:rsidR="00F04E8E" w:rsidRPr="0072474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E877B" w14:textId="273FBC36" w:rsidR="00F04E8E" w:rsidRPr="00B929A6" w:rsidRDefault="005A2486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066ED" w14:textId="2AF41CF5" w:rsidR="00F04E8E" w:rsidRPr="00B929A6" w:rsidRDefault="005A2486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98BDB" w14:textId="4AFFBBAA" w:rsidR="00F04E8E" w:rsidRPr="00B929A6" w:rsidRDefault="006B282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730C5" w14:textId="22A61093" w:rsidR="00F04E8E" w:rsidRPr="00B929A6" w:rsidRDefault="006B282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6B1BD" w14:textId="6D08C2E4" w:rsidR="00F04E8E" w:rsidRPr="00B929A6" w:rsidRDefault="00E47C1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D4DAB" w14:textId="73D98E90" w:rsidR="00F04E8E" w:rsidRPr="00B929A6" w:rsidRDefault="00E47C1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960D4" w14:textId="16A02E9E" w:rsidR="00F04E8E" w:rsidRPr="00B929A6" w:rsidRDefault="00FA677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47856" w14:textId="2DC4A24C" w:rsidR="00F04E8E" w:rsidRPr="00B929A6" w:rsidRDefault="00FA6779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9547C" w14:textId="2CBBF199" w:rsidR="00F04E8E" w:rsidRPr="00B929A6" w:rsidRDefault="00803D23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AD957" w14:textId="09F981C7" w:rsidR="00F04E8E" w:rsidRPr="00B929A6" w:rsidRDefault="00803D23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08C3E" w14:textId="2C540F39" w:rsidR="00F04E8E" w:rsidRPr="00B929A6" w:rsidRDefault="00B22938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0CB64" w14:textId="606BD6C6" w:rsidR="00F04E8E" w:rsidRPr="00B929A6" w:rsidRDefault="00B22938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77CE4" w14:textId="63D9CE2A" w:rsidR="00F04E8E" w:rsidRPr="00B929A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F0E32" w14:textId="437B297C" w:rsidR="00F04E8E" w:rsidRPr="00B929A6" w:rsidRDefault="00F04E8E" w:rsidP="00F04E8E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</w:tr>
    </w:tbl>
    <w:p w14:paraId="2C4BED4C" w14:textId="4B802EF7" w:rsidR="0072438A" w:rsidRDefault="006D0A6D" w:rsidP="00CE23C6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E2445F">
        <w:rPr>
          <w:rStyle w:val="ANMsuperscriptCar"/>
          <w:sz w:val="22"/>
          <w:lang w:val="en-US"/>
        </w:rPr>
        <w:t>f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.</w:t>
      </w:r>
    </w:p>
    <w:p w14:paraId="6A950DEC" w14:textId="77777777" w:rsidR="0072438A" w:rsidRDefault="0072438A">
      <w:pPr>
        <w:overflowPunct/>
        <w:autoSpaceDE/>
        <w:autoSpaceDN/>
        <w:adjustRightInd/>
        <w:spacing w:after="160" w:line="259" w:lineRule="auto"/>
        <w:textAlignment w:val="auto"/>
        <w:rPr>
          <w:lang w:val="en-US"/>
        </w:rPr>
      </w:pPr>
      <w:r>
        <w:rPr>
          <w:lang w:val="en-US"/>
        </w:rPr>
        <w:br w:type="page"/>
      </w:r>
    </w:p>
    <w:p w14:paraId="7343F6B7" w14:textId="1B9984E3" w:rsidR="0072438A" w:rsidRPr="00724746" w:rsidRDefault="0072438A" w:rsidP="0072438A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11</w:t>
      </w:r>
    </w:p>
    <w:p w14:paraId="115CBE79" w14:textId="79A0ACDC" w:rsidR="0072438A" w:rsidRPr="00724746" w:rsidRDefault="0072438A" w:rsidP="0072438A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accuracies of breeding value estimation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 standard deviations (SD) across all 100 simulated runs per breeding cycle in the considered breeding cycle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health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female lambs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72438A" w:rsidRPr="00724746" w14:paraId="2DF18345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3E254" w14:textId="77777777" w:rsidR="0072438A" w:rsidRPr="00724746" w:rsidRDefault="0072438A" w:rsidP="00EE60D1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660E7719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BD7F7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7F990F6B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72438A" w:rsidRPr="00724746" w14:paraId="7FEF24D8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5AA3C" w14:textId="77777777" w:rsidR="0072438A" w:rsidRPr="00724746" w:rsidRDefault="0072438A" w:rsidP="00EE60D1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7CA0942A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0FD54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352EA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094DB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B51BA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B20F0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B8541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4084B" w14:textId="4BABDF18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 w:rsidR="000146DC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g</w:t>
            </w:r>
          </w:p>
        </w:tc>
      </w:tr>
      <w:tr w:rsidR="0072438A" w:rsidRPr="00724746" w14:paraId="3FBB9CE2" w14:textId="77777777" w:rsidTr="00EE60D1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57F90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B6BFD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A96FC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F25BA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724CA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B3985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A5884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29872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F14BF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BBA3A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430EB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565C9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EB5A0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A7A49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24772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72438A" w:rsidRPr="00724746" w14:paraId="4C7082FC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B7E53FC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868A1C5" w14:textId="783B98B4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112D763" w14:textId="01A4CCC2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ADDBC1F" w14:textId="5931B13D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86ABDA" w14:textId="6CFE0E44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7BCC0D" w14:textId="3150ABAC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FB9F5" w14:textId="148B1EEC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9DBE6D" w14:textId="1D6EC7DE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F2DF1" w14:textId="5D561288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2684B" w14:textId="5E8552A8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57D4E6" w14:textId="578DB533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B8F3240" w14:textId="5C7EA287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F87B204" w14:textId="050BD738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C52B87" w14:textId="1CE2E3DF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E23BF58" w14:textId="69E534A7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</w:tr>
      <w:tr w:rsidR="0072438A" w:rsidRPr="00724746" w14:paraId="488FC680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35DEC98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4A3E0A" w14:textId="299966D7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C3ACFA9" w14:textId="3652666C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73D71EA" w14:textId="18296653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4810F2" w14:textId="11DEFA75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BF062E" w14:textId="2A894032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CECB4" w14:textId="13F51186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F16EA2" w14:textId="255069C0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E345E" w14:textId="240A36A3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BA2D5" w14:textId="35A5FBD2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C2B76B" w14:textId="06999C20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A036F3D" w14:textId="6107E844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0CF8286" w14:textId="2978DCB6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CF4930" w14:textId="58AC0FE1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2378FAE" w14:textId="28E84526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</w:tr>
      <w:tr w:rsidR="0072438A" w:rsidRPr="00724746" w14:paraId="3E53F0D7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EBEF07E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1D035E" w14:textId="73436EED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A16EEB7" w14:textId="3782882A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CD0937C" w14:textId="56BAD6B7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B6CDF1" w14:textId="1DAA9DAF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784D8" w14:textId="4A8402D9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03AB1" w14:textId="32879416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588B9D" w14:textId="54ED4E43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F0F4C7" w14:textId="255549A2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B621E" w14:textId="7E635A3E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1FDAFB" w14:textId="07744233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820D755" w14:textId="6C66B8D6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EF18D02" w14:textId="145B85B2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BB30E2" w14:textId="68B7B911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F4F3FEC" w14:textId="2512E05B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</w:tr>
      <w:tr w:rsidR="0072438A" w:rsidRPr="00724746" w14:paraId="665AFA7B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54B331C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0F48C32" w14:textId="1AD01551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0B31787" w14:textId="4D8ECFEB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19A8D2E" w14:textId="42977AA6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26F035" w14:textId="362B3E6F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D9FA92" w14:textId="594D87B3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6E7A4B" w14:textId="449F1D31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56857C" w14:textId="5E506D29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4BB1CC" w14:textId="1CCABE8B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D173" w14:textId="12175DE5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009A9" w14:textId="626C6474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9F6CEB" w14:textId="445EAA49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52222A7" w14:textId="592BA328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982BBF" w14:textId="3E93E417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DD31860" w14:textId="063A5761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</w:tr>
      <w:tr w:rsidR="0072438A" w:rsidRPr="00724746" w14:paraId="0BB8CAE4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B483832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CA0A524" w14:textId="5761CF93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9EC1ACA" w14:textId="5193F30D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1CC8083" w14:textId="48C265AF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6B0637" w14:textId="07A22063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A6A03" w14:textId="40A04C91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21BCA6" w14:textId="13AF65DA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4EF1B1" w14:textId="3FCC19B6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ACE6C" w14:textId="374F0475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DC4C7" w14:textId="738AD7ED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A2BAF7" w14:textId="6FF00CA9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5EB8A2B" w14:textId="151FACA6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82077CC" w14:textId="5313F744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A0C7B2" w14:textId="6CDBAC4E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319B170" w14:textId="21178E5F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</w:tr>
      <w:tr w:rsidR="0072438A" w:rsidRPr="00724746" w14:paraId="30A6F1E9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B4C3EF5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7181B54" w14:textId="6738EDB6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2DD4A60" w14:textId="7E99CE4F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E7AE4B7" w14:textId="686D9FC2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A54841" w14:textId="641DFD40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1B544" w14:textId="73F136D3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23A866" w14:textId="2494F733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0041D2" w14:textId="1AD99374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E9FD5D" w14:textId="34AE16A9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9BE17" w14:textId="19DDE4D6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EE4202" w14:textId="1245F930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16735C6" w14:textId="47AC1B24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F86A7E7" w14:textId="52A04E91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E3FA85" w14:textId="4283CD9B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40EA399" w14:textId="3D6840AC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</w:tr>
      <w:tr w:rsidR="0072438A" w:rsidRPr="00724746" w14:paraId="072E509F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F9B3C82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16CF7EE" w14:textId="6C063E07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C7041D9" w14:textId="152E0B43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99AFA3F" w14:textId="37649DA2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7F299D" w14:textId="4DCFDFDA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C4700" w14:textId="29181449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EC921B" w14:textId="4AA701B8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ADFE1D" w14:textId="197360F2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FA4C03" w14:textId="70306739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3191D" w14:textId="7391B155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71120" w14:textId="5E9657DD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0C8DD2F" w14:textId="0B340FED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4D9FE6A" w14:textId="33B4B64C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01CDAC" w14:textId="7B8C92EB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23C1CEB" w14:textId="3C42A6DA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</w:tr>
      <w:tr w:rsidR="0072438A" w:rsidRPr="00724746" w14:paraId="23D2FBF9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6D790F2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6E05BB1" w14:textId="401DBE7E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82A95F4" w14:textId="64C6B9AF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4C786C3" w14:textId="543E85BE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89A782" w14:textId="4AB905D7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BD056" w14:textId="726A688A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A4503A" w14:textId="2BC1FB05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A6AAE0" w14:textId="42B7064F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F5F2C6" w14:textId="40502BCD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F4D88" w14:textId="1785B690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FE0557" w14:textId="4C3D6043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11FB784" w14:textId="61CF74E5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8D025C9" w14:textId="3190A14D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4659E5" w14:textId="4195A51F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9F3AA24" w14:textId="5BD1758E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</w:tr>
      <w:tr w:rsidR="0072438A" w:rsidRPr="00724746" w14:paraId="7470B845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0195193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65B779B" w14:textId="76BF4A8D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E082AE2" w14:textId="0F159B13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A61F512" w14:textId="0FA9A05B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038CA2" w14:textId="1214CF23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6D535" w14:textId="1971CD9D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9E0821" w14:textId="231954FC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AAA478" w14:textId="183D2906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745833" w14:textId="226259F6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876BF" w14:textId="00F15336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0252D" w14:textId="201FEE0A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4BEF422" w14:textId="03BCE775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CA88C73" w14:textId="340B25D0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20F848" w14:textId="125EE371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0E1E091" w14:textId="2D354010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1</w:t>
            </w:r>
          </w:p>
        </w:tc>
      </w:tr>
      <w:tr w:rsidR="0072438A" w:rsidRPr="00724746" w14:paraId="447760FD" w14:textId="77777777" w:rsidTr="00EE60D1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A259B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177F6" w14:textId="40CA8243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3EB3D" w14:textId="29BC1AE3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458F4" w14:textId="557148AD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561A7" w14:textId="6B4DA7BF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03BC6" w14:textId="25DB187F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221B9" w14:textId="4966185B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4ADB7" w14:textId="2572C3B7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93AE4" w14:textId="79D77696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A52EF1" w14:textId="619DE1EE" w:rsidR="0072438A" w:rsidRPr="00D2370B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C5E5" w14:textId="5E6C6419" w:rsidR="0072438A" w:rsidRPr="00D2370B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29CB7" w14:textId="3863B344" w:rsidR="0072438A" w:rsidRPr="00D2370B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2C6A4" w14:textId="09CBFB9E" w:rsidR="0072438A" w:rsidRPr="00D2370B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B30DC" w14:textId="6C48E118" w:rsidR="0072438A" w:rsidRPr="00D2370B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E3300" w14:textId="7200E22D" w:rsidR="0072438A" w:rsidRPr="00D2370B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</w:tr>
    </w:tbl>
    <w:p w14:paraId="32D0A985" w14:textId="1CAE307A" w:rsidR="0072438A" w:rsidRPr="00724746" w:rsidRDefault="0072438A" w:rsidP="0072438A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E2445F">
        <w:rPr>
          <w:rStyle w:val="ANMsuperscriptCar"/>
          <w:sz w:val="22"/>
          <w:lang w:val="en-US"/>
        </w:rPr>
        <w:t>g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</w:t>
      </w:r>
      <w:r w:rsidRPr="00724746">
        <w:rPr>
          <w:lang w:val="en-US"/>
        </w:rPr>
        <w:br w:type="page"/>
      </w:r>
    </w:p>
    <w:p w14:paraId="0A042478" w14:textId="7249C7FD" w:rsidR="0072438A" w:rsidRPr="00724746" w:rsidRDefault="0072438A" w:rsidP="0072438A">
      <w:pPr>
        <w:pStyle w:val="Beschriftung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12</w:t>
      </w:r>
    </w:p>
    <w:p w14:paraId="5BF7B834" w14:textId="51747857" w:rsidR="0072438A" w:rsidRPr="00724746" w:rsidRDefault="0072438A" w:rsidP="0072438A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Mean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accuracies of breeding value estimation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 standard deviations (SD) across all 100 simulated runs per breeding cycle in the considered breeding cycle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to 10 for the production trait for the reference scenario Ped (pedigree-based breeding value estimation) and the alternative scenarios with genomic selection strategies GSTop25, GSTop50, GS100, GS100+Top25, GS100+Top50</w:t>
      </w:r>
      <w:r w:rsidR="0048291E">
        <w:rPr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GS100+100 for the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female lambs</w:t>
      </w:r>
      <w:r w:rsidRPr="00724746">
        <w:rPr>
          <w:i w:val="0"/>
          <w:iCs w:val="0"/>
          <w:color w:val="000000" w:themeColor="text1"/>
          <w:sz w:val="24"/>
          <w:szCs w:val="24"/>
          <w:lang w:val="en-US"/>
        </w:rPr>
        <w:t xml:space="preserve"> cohort and contrast significances between scenarios</w:t>
      </w:r>
    </w:p>
    <w:tbl>
      <w:tblPr>
        <w:tblStyle w:val="Tabellenraster1"/>
        <w:tblW w:w="11253" w:type="dxa"/>
        <w:tblInd w:w="-1139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707"/>
        <w:gridCol w:w="617"/>
        <w:gridCol w:w="670"/>
        <w:gridCol w:w="708"/>
        <w:gridCol w:w="709"/>
        <w:gridCol w:w="709"/>
        <w:gridCol w:w="850"/>
        <w:gridCol w:w="709"/>
        <w:gridCol w:w="709"/>
        <w:gridCol w:w="709"/>
        <w:gridCol w:w="713"/>
        <w:gridCol w:w="704"/>
        <w:gridCol w:w="709"/>
        <w:gridCol w:w="763"/>
      </w:tblGrid>
      <w:tr w:rsidR="0072438A" w:rsidRPr="00724746" w14:paraId="1B4CDF63" w14:textId="77777777" w:rsidTr="00155CB5">
        <w:trPr>
          <w:trHeight w:val="293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28DF7" w14:textId="77777777" w:rsidR="0072438A" w:rsidRPr="00724746" w:rsidRDefault="0072438A" w:rsidP="00EE60D1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64ED05DC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998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6AD8C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cenario</w:t>
            </w:r>
          </w:p>
          <w:p w14:paraId="3F3CD1E4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8"/>
                <w:szCs w:val="8"/>
                <w:lang w:val="en-US"/>
              </w:rPr>
            </w:pPr>
          </w:p>
        </w:tc>
      </w:tr>
      <w:tr w:rsidR="0072438A" w:rsidRPr="00724746" w14:paraId="413E9266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9E59" w14:textId="77777777" w:rsidR="0072438A" w:rsidRPr="00724746" w:rsidRDefault="0072438A" w:rsidP="00EE60D1">
            <w:pPr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  <w:p w14:paraId="1E219DD1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01A8B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Ped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70224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9E908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Top5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DBC75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3CB92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25</w:t>
            </w:r>
            <w:r w:rsidRPr="009E64DF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54534" w14:textId="77777777" w:rsidR="0072438A" w:rsidRPr="00724746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Top50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CB954" w14:textId="107CF689" w:rsidR="0072438A" w:rsidRPr="00D2370B" w:rsidRDefault="0072438A" w:rsidP="00EE60D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GS100+100</w:t>
            </w:r>
            <w:r w:rsidR="000146DC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US"/>
              </w:rPr>
              <w:t>g</w:t>
            </w:r>
          </w:p>
        </w:tc>
      </w:tr>
      <w:tr w:rsidR="0072438A" w:rsidRPr="00724746" w14:paraId="270943E4" w14:textId="77777777" w:rsidTr="00EE60D1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32674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Breeding cyc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6E9FB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B4B14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C12B5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69ECB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6A119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EFD46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71AF5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1E924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9F680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2600B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B7424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36385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DA201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D0584" w14:textId="77777777" w:rsidR="0072438A" w:rsidRPr="00724746" w:rsidRDefault="0072438A" w:rsidP="00EE60D1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72438A" w:rsidRPr="00724746" w14:paraId="4955E38B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97E3861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A459DB4" w14:textId="081722FA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BBFF2A3" w14:textId="2861F935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DCC0E6F" w14:textId="28C800A7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52B381" w14:textId="10BFC723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D4D62" w14:textId="04A72C94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E6345" w14:textId="1C21E290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433085" w14:textId="6F4F73D8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A95214" w14:textId="167FC78A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BEBB75" w14:textId="5415F21C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A4A73" w14:textId="22210A89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576FA8A" w14:textId="4FA82A62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0765508" w14:textId="1A6EF505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8BFAA" w14:textId="71A7EC01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2CDB999" w14:textId="6D0E3598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</w:tr>
      <w:tr w:rsidR="0072438A" w:rsidRPr="00724746" w14:paraId="3A96ADA4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F0737D7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2F625F8" w14:textId="37532A49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81B8677" w14:textId="60905D40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302683B" w14:textId="60320F0B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6599F0" w14:textId="4A06032C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CF8BB7" w14:textId="1F88AB3A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FCB51" w14:textId="6FF97694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7A21E" w14:textId="26A729A6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331B83" w14:textId="73B0B107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B3366D" w14:textId="50EF2826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BB229" w14:textId="21CA1447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92EC26E" w14:textId="6A57106B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1E5F99D" w14:textId="429923A5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A5B50E" w14:textId="79BD15AC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61FBCB0" w14:textId="26BE2780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</w:tr>
      <w:tr w:rsidR="0072438A" w:rsidRPr="00724746" w14:paraId="4932BB9F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190303D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3976ED3" w14:textId="33114DE2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383663F" w14:textId="707FB76D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2F677AD" w14:textId="14073924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59D3D5" w14:textId="67A59770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205DC1" w14:textId="3EFFDB9F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B9AAF9" w14:textId="1A70CD6A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E107F2" w14:textId="01087AE8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FAA190" w14:textId="09CD224B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4D234" w14:textId="48658933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0D3E8" w14:textId="0F980DDE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25E3BE7" w14:textId="74D16018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42CF7D7" w14:textId="16C5EFA6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CD4A9" w14:textId="0BA7DD40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EE74444" w14:textId="03CD0B23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</w:tr>
      <w:tr w:rsidR="0072438A" w:rsidRPr="00724746" w14:paraId="6DA87553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A549136" w14:textId="77777777" w:rsidR="0072438A" w:rsidRPr="00514C0A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953A546" w14:textId="2F0238D4" w:rsidR="0072438A" w:rsidRPr="00514C0A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8F85467" w14:textId="76B3A7F3" w:rsidR="0072438A" w:rsidRPr="00514C0A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9CAFBC9" w14:textId="0E358C4E" w:rsidR="0072438A" w:rsidRPr="00514C0A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2A3E57" w14:textId="5712A93E" w:rsidR="0072438A" w:rsidRPr="00514C0A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A64DCD" w14:textId="53E9FB7E" w:rsidR="0072438A" w:rsidRPr="00514C0A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35BCF" w14:textId="5BF434F6" w:rsidR="0072438A" w:rsidRPr="00514C0A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E5DFBB" w14:textId="11DA9137" w:rsidR="0072438A" w:rsidRPr="00514C0A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C4C002" w14:textId="03EA06D1" w:rsidR="0072438A" w:rsidRPr="00514C0A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06D39D" w14:textId="2F7BCA6A" w:rsidR="0072438A" w:rsidRPr="00514C0A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F0DB11" w14:textId="7285D19E" w:rsidR="0072438A" w:rsidRPr="00514C0A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710FB63" w14:textId="458A4B93" w:rsidR="0072438A" w:rsidRPr="00514C0A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188C122" w14:textId="5ECB32D6" w:rsidR="0072438A" w:rsidRPr="00514C0A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6609B8" w14:textId="49A32DF8" w:rsidR="0072438A" w:rsidRPr="00514C0A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38FC5E9" w14:textId="1B6DE1F3" w:rsidR="0072438A" w:rsidRPr="00514C0A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</w:tr>
      <w:tr w:rsidR="0072438A" w:rsidRPr="00724746" w14:paraId="4A26573D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2A9F0C1" w14:textId="77777777" w:rsidR="0072438A" w:rsidRPr="00514C0A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14C0A"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C8602D6" w14:textId="61303BF6" w:rsidR="0072438A" w:rsidRPr="00514C0A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C27CD25" w14:textId="1D8DF09F" w:rsidR="0072438A" w:rsidRPr="00514C0A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DF5D297" w14:textId="3B8E23BA" w:rsidR="0072438A" w:rsidRPr="00514C0A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9CD601" w14:textId="3CE37D13" w:rsidR="0072438A" w:rsidRPr="00514C0A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CAB477" w14:textId="1F6D2981" w:rsidR="0072438A" w:rsidRPr="00514C0A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9F360" w14:textId="6C1EA4FE" w:rsidR="0072438A" w:rsidRPr="00514C0A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7A81EA" w14:textId="77D11835" w:rsidR="0072438A" w:rsidRPr="00514C0A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D6D842" w14:textId="4DE04E74" w:rsidR="0072438A" w:rsidRPr="00514C0A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33252E" w14:textId="50C9286B" w:rsidR="0072438A" w:rsidRPr="00514C0A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26414E" w14:textId="08D2E4F7" w:rsidR="0072438A" w:rsidRPr="00514C0A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FA4473F" w14:textId="4F8665B5" w:rsidR="0072438A" w:rsidRPr="00514C0A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C4E03AA" w14:textId="2603CCA5" w:rsidR="0072438A" w:rsidRPr="00514C0A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EF9169" w14:textId="4FEBF280" w:rsidR="0072438A" w:rsidRPr="00514C0A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CAA3E57" w14:textId="50212124" w:rsidR="0072438A" w:rsidRPr="00514C0A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</w:tr>
      <w:tr w:rsidR="0072438A" w:rsidRPr="00724746" w14:paraId="75B6373A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BED8B83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30DFDF4" w14:textId="0FE5D377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AD4398D" w14:textId="5AEC84B4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AB0D41A" w14:textId="793BC816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C5C948" w14:textId="72E4049B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C78ED8" w14:textId="5C8BC3C5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BFDD72" w14:textId="79704904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F2452" w14:textId="53A2370A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4149B0" w14:textId="59E664EE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B4ADFF" w14:textId="25D65287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83C6EF" w14:textId="0B5838A8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739A9D" w14:textId="44F61FAD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3FF4012" w14:textId="1CD0F370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49AD81" w14:textId="74056A85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F922C32" w14:textId="52201BCE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</w:tr>
      <w:tr w:rsidR="0072438A" w:rsidRPr="00724746" w14:paraId="3C123EB1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A71ADB2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62168CC" w14:textId="67CBEFD3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ABE197F" w14:textId="188DE76D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9E5109B" w14:textId="48740E00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BABA44" w14:textId="0D10DD4E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887FC5" w14:textId="653CBFA8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9A83D4" w14:textId="69D9F089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C03F00" w14:textId="05387719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3D9475" w14:textId="4125D94F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4FB7C" w14:textId="48D9C94C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E0999D" w14:textId="175AA367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6720683" w14:textId="177637C0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F70876A" w14:textId="7EF492F3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07AD5A" w14:textId="19E2EC32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091FFE1" w14:textId="699D5896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</w:tr>
      <w:tr w:rsidR="0072438A" w:rsidRPr="00724746" w14:paraId="52DE8C3A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2FBF1FB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67EF051" w14:textId="37756EBD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ED62DDD" w14:textId="1FE363CA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9AA5A57" w14:textId="3FB8FFF0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589A63" w14:textId="0B0A2836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27BF8C" w14:textId="0820B59E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EC5A2A" w14:textId="573EEC57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4BE449" w14:textId="7802A21E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19511" w14:textId="22CA0241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09121" w14:textId="619CCB2B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C84AA" w14:textId="51B71249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94A5A41" w14:textId="215489DE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4754A0D" w14:textId="3091A57F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A6B7C7" w14:textId="6E7359CD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0E52C3A" w14:textId="3DD64612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</w:tr>
      <w:tr w:rsidR="0072438A" w:rsidRPr="00724746" w14:paraId="6824FDC7" w14:textId="77777777" w:rsidTr="00EE60D1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EB68122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A84DD0D" w14:textId="1F88F479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621248C" w14:textId="51809470" w:rsidR="0072438A" w:rsidRPr="0072474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083ED32" w14:textId="0B536F7B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2F64F0" w14:textId="54E4DA7E" w:rsidR="0072438A" w:rsidRPr="0072474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4039DB" w14:textId="42CF84C7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F86B56" w14:textId="2106AB83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3AA7D9" w14:textId="415F335C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45EEFF" w14:textId="29CBB6BB" w:rsidR="0072438A" w:rsidRPr="0072474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EE8B33" w14:textId="59125745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EDFD8" w14:textId="2E10E9EA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EBE43C6" w14:textId="47BF1B11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43AE8C3" w14:textId="0E0E0131" w:rsidR="0072438A" w:rsidRPr="0072474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002E9F" w14:textId="40BD88AE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90962EE" w14:textId="1CB99188" w:rsidR="0072438A" w:rsidRPr="0072474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</w:tr>
      <w:tr w:rsidR="0072438A" w:rsidRPr="00724746" w14:paraId="4A038499" w14:textId="77777777" w:rsidTr="00EE60D1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8B9C5" w14:textId="77777777" w:rsidR="0072438A" w:rsidRPr="00724746" w:rsidRDefault="0072438A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724746"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BABC9" w14:textId="1ADB7053" w:rsidR="0072438A" w:rsidRPr="00B929A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A032D" w14:textId="0CBED562" w:rsidR="0072438A" w:rsidRPr="00B929A6" w:rsidRDefault="00B11C4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8C84B" w14:textId="410A2A3B" w:rsidR="0072438A" w:rsidRPr="00B929A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88AC9" w14:textId="328FF9DE" w:rsidR="0072438A" w:rsidRPr="00B929A6" w:rsidRDefault="00D230CC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11AEF" w14:textId="7A61DC76" w:rsidR="0072438A" w:rsidRPr="00B929A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326EE" w14:textId="53DB3218" w:rsidR="0072438A" w:rsidRPr="00B929A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945B7" w14:textId="0E6F19CE" w:rsidR="0072438A" w:rsidRPr="00B929A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43B5F" w14:textId="2E4BFABA" w:rsidR="0072438A" w:rsidRPr="00B929A6" w:rsidRDefault="00F45FE6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686B4" w14:textId="07B1A537" w:rsidR="0072438A" w:rsidRPr="00B929A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A5D0A" w14:textId="006B0CB4" w:rsidR="0072438A" w:rsidRPr="00B929A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02491" w14:textId="63C9C14B" w:rsidR="0072438A" w:rsidRPr="00B929A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7CA03" w14:textId="61FE9D58" w:rsidR="0072438A" w:rsidRPr="00B929A6" w:rsidRDefault="00FF780B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D87F7" w14:textId="67CBEAA5" w:rsidR="0072438A" w:rsidRPr="00B929A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72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5F563" w14:textId="2F3531B2" w:rsidR="0072438A" w:rsidRPr="00B929A6" w:rsidRDefault="00C22EDE" w:rsidP="00EE60D1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.013</w:t>
            </w:r>
          </w:p>
        </w:tc>
      </w:tr>
    </w:tbl>
    <w:p w14:paraId="0402ACD0" w14:textId="2F63BA8D" w:rsidR="0072438A" w:rsidRPr="00724746" w:rsidRDefault="0072438A" w:rsidP="0072438A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724746">
        <w:rPr>
          <w:rStyle w:val="ANMsuperscriptCar"/>
          <w:sz w:val="22"/>
          <w:lang w:val="en-US"/>
        </w:rPr>
        <w:t>a-</w:t>
      </w:r>
      <w:r w:rsidR="006C7904">
        <w:rPr>
          <w:rStyle w:val="ANMsuperscriptCar"/>
          <w:sz w:val="22"/>
          <w:lang w:val="en-US"/>
        </w:rPr>
        <w:t>g</w:t>
      </w:r>
      <w:r w:rsidRPr="00724746">
        <w:rPr>
          <w:lang w:val="en-US"/>
        </w:rPr>
        <w:t xml:space="preserve"> Scenarios with different superscripts differ significantly at </w:t>
      </w:r>
      <w:r w:rsidRPr="00724746">
        <w:rPr>
          <w:i/>
          <w:lang w:val="en-US"/>
        </w:rPr>
        <w:t xml:space="preserve">P </w:t>
      </w:r>
      <w:r w:rsidRPr="00724746">
        <w:rPr>
          <w:lang w:val="en-US"/>
        </w:rPr>
        <w:t>&lt; 0.05.</w:t>
      </w:r>
    </w:p>
    <w:p w14:paraId="49560522" w14:textId="77777777" w:rsidR="003F7856" w:rsidRPr="00724746" w:rsidRDefault="003F7856" w:rsidP="00CE23C6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</w:p>
    <w:sectPr w:rsidR="003F7856" w:rsidRPr="00724746" w:rsidSect="00637D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8" w:right="1418" w:bottom="1418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0A352C" w14:textId="77777777" w:rsidR="00714631" w:rsidRDefault="00714631">
      <w:r>
        <w:separator/>
      </w:r>
    </w:p>
  </w:endnote>
  <w:endnote w:type="continuationSeparator" w:id="0">
    <w:p w14:paraId="79B29BB5" w14:textId="77777777" w:rsidR="00714631" w:rsidRDefault="00714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135B06" w14:textId="77777777" w:rsidR="00865CC8" w:rsidRDefault="00865CC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0611184"/>
      <w:docPartObj>
        <w:docPartGallery w:val="Page Numbers (Bottom of Page)"/>
        <w:docPartUnique/>
      </w:docPartObj>
    </w:sdtPr>
    <w:sdtContent>
      <w:p w14:paraId="56253B94" w14:textId="77777777" w:rsidR="00865CC8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D6B9360" w14:textId="77777777" w:rsidR="00865CC8" w:rsidRDefault="00865CC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CDE6DA" w14:textId="77777777" w:rsidR="00865CC8" w:rsidRDefault="00865CC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8D18CE" w14:textId="77777777" w:rsidR="00714631" w:rsidRDefault="00714631">
      <w:r>
        <w:separator/>
      </w:r>
    </w:p>
  </w:footnote>
  <w:footnote w:type="continuationSeparator" w:id="0">
    <w:p w14:paraId="6C8438CB" w14:textId="77777777" w:rsidR="00714631" w:rsidRDefault="007146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768F2B" w14:textId="77777777" w:rsidR="00865CC8" w:rsidRDefault="00865CC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33B7CC" w14:textId="77777777" w:rsidR="00865CC8" w:rsidRDefault="00865CC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C0BDE1" w14:textId="77777777" w:rsidR="00865CC8" w:rsidRDefault="00865CC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D37AC"/>
    <w:multiLevelType w:val="hybridMultilevel"/>
    <w:tmpl w:val="6ADACBD4"/>
    <w:lvl w:ilvl="0" w:tplc="9514926A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226A3"/>
    <w:multiLevelType w:val="hybridMultilevel"/>
    <w:tmpl w:val="09B6E3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D26EE"/>
    <w:multiLevelType w:val="hybridMultilevel"/>
    <w:tmpl w:val="BA2CCB14"/>
    <w:lvl w:ilvl="0" w:tplc="9154DA0C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222D6"/>
    <w:multiLevelType w:val="hybridMultilevel"/>
    <w:tmpl w:val="5AA0FDE8"/>
    <w:lvl w:ilvl="0" w:tplc="F5A66EC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CF1205"/>
    <w:multiLevelType w:val="multilevel"/>
    <w:tmpl w:val="E97E10A4"/>
    <w:lvl w:ilvl="0">
      <w:numFmt w:val="bullet"/>
      <w:lvlText w:val="🡺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440544E"/>
    <w:multiLevelType w:val="multilevel"/>
    <w:tmpl w:val="F6887792"/>
    <w:lvl w:ilvl="0">
      <w:numFmt w:val="bullet"/>
      <w:lvlText w:val="🡺"/>
      <w:lvlJc w:val="left"/>
      <w:pPr>
        <w:ind w:left="4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C64157F"/>
    <w:multiLevelType w:val="hybridMultilevel"/>
    <w:tmpl w:val="9C3878B2"/>
    <w:lvl w:ilvl="0" w:tplc="D488E41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B70300"/>
    <w:multiLevelType w:val="hybridMultilevel"/>
    <w:tmpl w:val="6B60C6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0152F4"/>
    <w:multiLevelType w:val="hybridMultilevel"/>
    <w:tmpl w:val="B9B250B0"/>
    <w:lvl w:ilvl="0" w:tplc="8CE4A4CC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534972"/>
    <w:multiLevelType w:val="hybridMultilevel"/>
    <w:tmpl w:val="7B4A22A2"/>
    <w:lvl w:ilvl="0" w:tplc="5CC0A020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680939">
    <w:abstractNumId w:val="4"/>
  </w:num>
  <w:num w:numId="2" w16cid:durableId="1314987571">
    <w:abstractNumId w:val="5"/>
  </w:num>
  <w:num w:numId="3" w16cid:durableId="1276324370">
    <w:abstractNumId w:val="3"/>
  </w:num>
  <w:num w:numId="4" w16cid:durableId="746731015">
    <w:abstractNumId w:val="7"/>
  </w:num>
  <w:num w:numId="5" w16cid:durableId="1946886654">
    <w:abstractNumId w:val="8"/>
  </w:num>
  <w:num w:numId="6" w16cid:durableId="1037238551">
    <w:abstractNumId w:val="2"/>
  </w:num>
  <w:num w:numId="7" w16cid:durableId="2021657399">
    <w:abstractNumId w:val="9"/>
  </w:num>
  <w:num w:numId="8" w16cid:durableId="1539469873">
    <w:abstractNumId w:val="0"/>
  </w:num>
  <w:num w:numId="9" w16cid:durableId="600141213">
    <w:abstractNumId w:val="6"/>
  </w:num>
  <w:num w:numId="10" w16cid:durableId="1606765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910"/>
    <w:rsid w:val="00004CFD"/>
    <w:rsid w:val="0000553D"/>
    <w:rsid w:val="00005C07"/>
    <w:rsid w:val="000146DC"/>
    <w:rsid w:val="00015FD3"/>
    <w:rsid w:val="000334D0"/>
    <w:rsid w:val="0004351F"/>
    <w:rsid w:val="000C1E3C"/>
    <w:rsid w:val="000E1802"/>
    <w:rsid w:val="0010218B"/>
    <w:rsid w:val="001109CE"/>
    <w:rsid w:val="00112D37"/>
    <w:rsid w:val="00130D2C"/>
    <w:rsid w:val="00143073"/>
    <w:rsid w:val="001434DD"/>
    <w:rsid w:val="00144E1E"/>
    <w:rsid w:val="00155CB5"/>
    <w:rsid w:val="00162E42"/>
    <w:rsid w:val="00172970"/>
    <w:rsid w:val="001913F4"/>
    <w:rsid w:val="0019382C"/>
    <w:rsid w:val="001A3C84"/>
    <w:rsid w:val="001B0F53"/>
    <w:rsid w:val="001D7B84"/>
    <w:rsid w:val="001E1FB4"/>
    <w:rsid w:val="001E30FF"/>
    <w:rsid w:val="001E4D0C"/>
    <w:rsid w:val="001E7D14"/>
    <w:rsid w:val="00201E9E"/>
    <w:rsid w:val="002163C7"/>
    <w:rsid w:val="00223085"/>
    <w:rsid w:val="00224E49"/>
    <w:rsid w:val="0024404F"/>
    <w:rsid w:val="00246F10"/>
    <w:rsid w:val="00257E56"/>
    <w:rsid w:val="00267732"/>
    <w:rsid w:val="002746A3"/>
    <w:rsid w:val="002A131C"/>
    <w:rsid w:val="002B596B"/>
    <w:rsid w:val="002D7FE2"/>
    <w:rsid w:val="002F74F9"/>
    <w:rsid w:val="0031658D"/>
    <w:rsid w:val="00325536"/>
    <w:rsid w:val="00345747"/>
    <w:rsid w:val="00346FED"/>
    <w:rsid w:val="00347929"/>
    <w:rsid w:val="00351FF9"/>
    <w:rsid w:val="003703B2"/>
    <w:rsid w:val="003C543D"/>
    <w:rsid w:val="003D52E9"/>
    <w:rsid w:val="003D560F"/>
    <w:rsid w:val="003F7856"/>
    <w:rsid w:val="0040108C"/>
    <w:rsid w:val="004408B9"/>
    <w:rsid w:val="00451150"/>
    <w:rsid w:val="00464541"/>
    <w:rsid w:val="0048291E"/>
    <w:rsid w:val="00484BB5"/>
    <w:rsid w:val="00496BF5"/>
    <w:rsid w:val="004A6859"/>
    <w:rsid w:val="004C765B"/>
    <w:rsid w:val="00510231"/>
    <w:rsid w:val="00510760"/>
    <w:rsid w:val="00514C0A"/>
    <w:rsid w:val="005234EF"/>
    <w:rsid w:val="0052627C"/>
    <w:rsid w:val="005349F1"/>
    <w:rsid w:val="00541058"/>
    <w:rsid w:val="00546239"/>
    <w:rsid w:val="00570DBD"/>
    <w:rsid w:val="00575B4D"/>
    <w:rsid w:val="0057724A"/>
    <w:rsid w:val="0058046F"/>
    <w:rsid w:val="00593531"/>
    <w:rsid w:val="005A2486"/>
    <w:rsid w:val="005B5B71"/>
    <w:rsid w:val="006177C8"/>
    <w:rsid w:val="0062168E"/>
    <w:rsid w:val="006232E5"/>
    <w:rsid w:val="00624C8B"/>
    <w:rsid w:val="00631B18"/>
    <w:rsid w:val="00637D59"/>
    <w:rsid w:val="00643392"/>
    <w:rsid w:val="00651DE9"/>
    <w:rsid w:val="00666A64"/>
    <w:rsid w:val="0067382A"/>
    <w:rsid w:val="006B2829"/>
    <w:rsid w:val="006C7904"/>
    <w:rsid w:val="006D0466"/>
    <w:rsid w:val="006D0A6D"/>
    <w:rsid w:val="007008D9"/>
    <w:rsid w:val="00706BB5"/>
    <w:rsid w:val="0070779A"/>
    <w:rsid w:val="00710F71"/>
    <w:rsid w:val="00714631"/>
    <w:rsid w:val="0072438A"/>
    <w:rsid w:val="00724746"/>
    <w:rsid w:val="00732465"/>
    <w:rsid w:val="0073362E"/>
    <w:rsid w:val="00742497"/>
    <w:rsid w:val="00753800"/>
    <w:rsid w:val="007A04E0"/>
    <w:rsid w:val="007B5526"/>
    <w:rsid w:val="007C2D65"/>
    <w:rsid w:val="007D4F09"/>
    <w:rsid w:val="007D5C5C"/>
    <w:rsid w:val="007D76F6"/>
    <w:rsid w:val="007E2910"/>
    <w:rsid w:val="0080034C"/>
    <w:rsid w:val="00803D23"/>
    <w:rsid w:val="00811448"/>
    <w:rsid w:val="00816438"/>
    <w:rsid w:val="0085583F"/>
    <w:rsid w:val="00865CC8"/>
    <w:rsid w:val="00877FCB"/>
    <w:rsid w:val="008A0139"/>
    <w:rsid w:val="008A0BCB"/>
    <w:rsid w:val="008A3FEA"/>
    <w:rsid w:val="008A77D2"/>
    <w:rsid w:val="008C7341"/>
    <w:rsid w:val="008D1A55"/>
    <w:rsid w:val="008E2EBF"/>
    <w:rsid w:val="0091418F"/>
    <w:rsid w:val="00923C94"/>
    <w:rsid w:val="009446AF"/>
    <w:rsid w:val="0097475B"/>
    <w:rsid w:val="0099161F"/>
    <w:rsid w:val="009979FB"/>
    <w:rsid w:val="009A5384"/>
    <w:rsid w:val="009B403A"/>
    <w:rsid w:val="009D0850"/>
    <w:rsid w:val="009D3FB4"/>
    <w:rsid w:val="009E64DF"/>
    <w:rsid w:val="009F6D48"/>
    <w:rsid w:val="00A13E24"/>
    <w:rsid w:val="00A150C4"/>
    <w:rsid w:val="00A15BD2"/>
    <w:rsid w:val="00A3593D"/>
    <w:rsid w:val="00A547A7"/>
    <w:rsid w:val="00A62A61"/>
    <w:rsid w:val="00A641D2"/>
    <w:rsid w:val="00A6780D"/>
    <w:rsid w:val="00AA1F7A"/>
    <w:rsid w:val="00AB3373"/>
    <w:rsid w:val="00AC4CF7"/>
    <w:rsid w:val="00AC5618"/>
    <w:rsid w:val="00AD40D4"/>
    <w:rsid w:val="00AE62AF"/>
    <w:rsid w:val="00AF541C"/>
    <w:rsid w:val="00AF5725"/>
    <w:rsid w:val="00B04640"/>
    <w:rsid w:val="00B11C46"/>
    <w:rsid w:val="00B21294"/>
    <w:rsid w:val="00B22938"/>
    <w:rsid w:val="00B23964"/>
    <w:rsid w:val="00B422BD"/>
    <w:rsid w:val="00B929A6"/>
    <w:rsid w:val="00BA2039"/>
    <w:rsid w:val="00BE7FB9"/>
    <w:rsid w:val="00BF4399"/>
    <w:rsid w:val="00C0374F"/>
    <w:rsid w:val="00C120FA"/>
    <w:rsid w:val="00C14FE3"/>
    <w:rsid w:val="00C152AB"/>
    <w:rsid w:val="00C22EDE"/>
    <w:rsid w:val="00C25388"/>
    <w:rsid w:val="00C35A67"/>
    <w:rsid w:val="00C60610"/>
    <w:rsid w:val="00C91A07"/>
    <w:rsid w:val="00CA5A42"/>
    <w:rsid w:val="00CD6160"/>
    <w:rsid w:val="00CE23C6"/>
    <w:rsid w:val="00D016C5"/>
    <w:rsid w:val="00D04EBF"/>
    <w:rsid w:val="00D10EC0"/>
    <w:rsid w:val="00D12C4C"/>
    <w:rsid w:val="00D142A8"/>
    <w:rsid w:val="00D20705"/>
    <w:rsid w:val="00D22346"/>
    <w:rsid w:val="00D230CC"/>
    <w:rsid w:val="00D2370B"/>
    <w:rsid w:val="00D27D32"/>
    <w:rsid w:val="00D30550"/>
    <w:rsid w:val="00D33E83"/>
    <w:rsid w:val="00D34221"/>
    <w:rsid w:val="00D550DC"/>
    <w:rsid w:val="00D8572A"/>
    <w:rsid w:val="00D905D0"/>
    <w:rsid w:val="00DB50CA"/>
    <w:rsid w:val="00E01E64"/>
    <w:rsid w:val="00E2445F"/>
    <w:rsid w:val="00E26221"/>
    <w:rsid w:val="00E31DD7"/>
    <w:rsid w:val="00E47298"/>
    <w:rsid w:val="00E47C19"/>
    <w:rsid w:val="00E5168A"/>
    <w:rsid w:val="00E550E2"/>
    <w:rsid w:val="00E71B21"/>
    <w:rsid w:val="00E73C33"/>
    <w:rsid w:val="00E9629A"/>
    <w:rsid w:val="00EA737B"/>
    <w:rsid w:val="00EB55CB"/>
    <w:rsid w:val="00EC779E"/>
    <w:rsid w:val="00ED7A65"/>
    <w:rsid w:val="00F04E8E"/>
    <w:rsid w:val="00F15B9E"/>
    <w:rsid w:val="00F3665B"/>
    <w:rsid w:val="00F45FE6"/>
    <w:rsid w:val="00F54A57"/>
    <w:rsid w:val="00F710F3"/>
    <w:rsid w:val="00FA6779"/>
    <w:rsid w:val="00FE5D19"/>
    <w:rsid w:val="00FF1B1D"/>
    <w:rsid w:val="00FF23B4"/>
    <w:rsid w:val="00FF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0146C"/>
  <w15:chartTrackingRefBased/>
  <w15:docId w15:val="{78970D5C-AB6C-43BD-957D-9F8AFAB52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593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Arial" w:hAnsi="Arial" w:cs="Arial"/>
      <w:sz w:val="24"/>
      <w:szCs w:val="24"/>
      <w:lang w:val="nl-NL" w:eastAsia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291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E291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E291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E2910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E291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291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910"/>
    <w:rPr>
      <w:rFonts w:ascii="Arial" w:eastAsia="Arial" w:hAnsi="Arial" w:cs="Arial"/>
      <w:b/>
      <w:sz w:val="48"/>
      <w:szCs w:val="48"/>
      <w:lang w:val="nl-NL" w:eastAsia="nl-NL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2910"/>
    <w:rPr>
      <w:rFonts w:ascii="Arial" w:eastAsia="Arial" w:hAnsi="Arial" w:cs="Arial"/>
      <w:b/>
      <w:sz w:val="36"/>
      <w:szCs w:val="36"/>
      <w:lang w:val="nl-NL" w:eastAsia="nl-NL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E2910"/>
    <w:rPr>
      <w:rFonts w:ascii="Arial" w:eastAsia="Arial" w:hAnsi="Arial" w:cs="Arial"/>
      <w:b/>
      <w:sz w:val="28"/>
      <w:szCs w:val="28"/>
      <w:lang w:val="nl-NL" w:eastAsia="nl-N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E2910"/>
    <w:rPr>
      <w:rFonts w:ascii="Arial" w:eastAsia="Arial" w:hAnsi="Arial" w:cs="Arial"/>
      <w:b/>
      <w:sz w:val="24"/>
      <w:szCs w:val="24"/>
      <w:lang w:val="nl-NL" w:eastAsia="nl-N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E2910"/>
    <w:rPr>
      <w:rFonts w:ascii="Arial" w:eastAsia="Arial" w:hAnsi="Arial" w:cs="Arial"/>
      <w:b/>
      <w:lang w:val="nl-NL" w:eastAsia="nl-N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2910"/>
    <w:rPr>
      <w:rFonts w:ascii="Arial" w:eastAsia="Arial" w:hAnsi="Arial" w:cs="Arial"/>
      <w:b/>
      <w:sz w:val="20"/>
      <w:szCs w:val="20"/>
      <w:lang w:val="nl-NL" w:eastAsia="nl-NL"/>
    </w:rPr>
  </w:style>
  <w:style w:type="table" w:customStyle="1" w:styleId="TableNormal">
    <w:name w:val="Table Normal"/>
    <w:rsid w:val="007E2910"/>
    <w:pPr>
      <w:spacing w:after="0" w:line="240" w:lineRule="auto"/>
    </w:pPr>
    <w:rPr>
      <w:rFonts w:ascii="Arial" w:eastAsia="Arial" w:hAnsi="Arial" w:cs="Arial"/>
      <w:sz w:val="24"/>
      <w:szCs w:val="24"/>
      <w:lang w:val="nl-NL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7E291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10"/>
    <w:rsid w:val="007E2910"/>
    <w:rPr>
      <w:rFonts w:ascii="Arial" w:eastAsia="Arial" w:hAnsi="Arial" w:cs="Arial"/>
      <w:b/>
      <w:sz w:val="72"/>
      <w:szCs w:val="72"/>
      <w:lang w:val="nl-NL" w:eastAsia="nl-NL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7E2910"/>
    <w:pPr>
      <w:spacing w:after="0" w:line="480" w:lineRule="auto"/>
    </w:pPr>
    <w:rPr>
      <w:rFonts w:ascii="Arial" w:eastAsia="Arial" w:hAnsi="Arial" w:cs="Arial"/>
      <w:b/>
      <w:sz w:val="24"/>
      <w:szCs w:val="24"/>
      <w:lang w:val="nl-NL" w:eastAsia="fr-FR"/>
    </w:rPr>
  </w:style>
  <w:style w:type="paragraph" w:customStyle="1" w:styleId="ANMauthorname">
    <w:name w:val="ANM author name"/>
    <w:uiPriority w:val="99"/>
    <w:qFormat/>
    <w:rsid w:val="007E2910"/>
    <w:pPr>
      <w:spacing w:after="0" w:line="480" w:lineRule="auto"/>
    </w:pPr>
    <w:rPr>
      <w:rFonts w:ascii="Arial" w:eastAsia="Arial" w:hAnsi="Arial" w:cs="Arial"/>
      <w:sz w:val="24"/>
      <w:szCs w:val="24"/>
      <w:lang w:val="nl-NL" w:eastAsia="fr-FR"/>
    </w:rPr>
  </w:style>
  <w:style w:type="character" w:customStyle="1" w:styleId="ANMheading3Car">
    <w:name w:val="ANM heading 3 Car"/>
    <w:link w:val="ANMheading3"/>
    <w:uiPriority w:val="99"/>
    <w:locked/>
    <w:rsid w:val="007E2910"/>
    <w:rPr>
      <w:rFonts w:ascii="Arial" w:hAnsi="Arial"/>
      <w:i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7E2910"/>
    <w:pPr>
      <w:spacing w:after="0" w:line="480" w:lineRule="auto"/>
    </w:pPr>
    <w:rPr>
      <w:rFonts w:ascii="Arial" w:eastAsia="Arial" w:hAnsi="Arial" w:cs="Arial"/>
      <w:sz w:val="24"/>
      <w:szCs w:val="24"/>
      <w:lang w:val="nl-NL" w:eastAsia="fr-FR"/>
    </w:rPr>
  </w:style>
  <w:style w:type="character" w:customStyle="1" w:styleId="ANMmaintextCarCar">
    <w:name w:val="ANM main text Car Car"/>
    <w:link w:val="ANMmaintext"/>
    <w:uiPriority w:val="99"/>
    <w:locked/>
    <w:rsid w:val="007E2910"/>
    <w:rPr>
      <w:rFonts w:ascii="Arial" w:eastAsia="Arial" w:hAnsi="Arial" w:cs="Arial"/>
      <w:sz w:val="24"/>
      <w:szCs w:val="24"/>
      <w:lang w:val="nl-NL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7E2910"/>
    <w:pPr>
      <w:spacing w:after="0" w:line="480" w:lineRule="auto"/>
    </w:pPr>
    <w:rPr>
      <w:rFonts w:ascii="Arial" w:eastAsia="Arial" w:hAnsi="Arial" w:cs="Arial"/>
      <w:i/>
      <w:sz w:val="24"/>
      <w:szCs w:val="24"/>
      <w:lang w:val="nl-NL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7E2910"/>
    <w:rPr>
      <w:rFonts w:ascii="Arial" w:eastAsia="Arial" w:hAnsi="Arial" w:cs="Arial"/>
      <w:i/>
      <w:sz w:val="24"/>
      <w:szCs w:val="24"/>
      <w:lang w:val="nl-NL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7E2910"/>
    <w:pPr>
      <w:spacing w:before="100" w:beforeAutospacing="1" w:after="100" w:afterAutospacing="1" w:line="480" w:lineRule="auto"/>
    </w:pPr>
    <w:rPr>
      <w:rFonts w:ascii="Arial" w:eastAsia="Arial" w:hAnsi="Arial" w:cs="Arial"/>
      <w:b/>
      <w:sz w:val="24"/>
      <w:szCs w:val="24"/>
      <w:lang w:val="nl-NL" w:eastAsia="fr-FR"/>
    </w:rPr>
  </w:style>
  <w:style w:type="character" w:customStyle="1" w:styleId="ANMheading1Car">
    <w:name w:val="ANM heading 1 Car"/>
    <w:link w:val="ANMheading1"/>
    <w:uiPriority w:val="99"/>
    <w:locked/>
    <w:rsid w:val="007E2910"/>
    <w:rPr>
      <w:rFonts w:ascii="Arial" w:eastAsia="Arial" w:hAnsi="Arial" w:cs="Arial"/>
      <w:b/>
      <w:sz w:val="24"/>
      <w:szCs w:val="24"/>
      <w:lang w:val="nl-NL" w:eastAsia="fr-FR"/>
    </w:rPr>
  </w:style>
  <w:style w:type="character" w:styleId="Zeilennummer">
    <w:name w:val="line number"/>
    <w:uiPriority w:val="99"/>
    <w:rsid w:val="007E2910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7E2910"/>
    <w:pPr>
      <w:spacing w:before="100" w:beforeAutospacing="1" w:after="100" w:afterAutospacing="1" w:line="480" w:lineRule="auto"/>
    </w:pPr>
    <w:rPr>
      <w:rFonts w:ascii="Arial" w:eastAsia="Arial" w:hAnsi="Arial" w:cs="Arial"/>
      <w:b/>
      <w:i/>
      <w:sz w:val="24"/>
      <w:szCs w:val="24"/>
      <w:lang w:val="nl-NL" w:eastAsia="fr-FR"/>
    </w:rPr>
  </w:style>
  <w:style w:type="character" w:customStyle="1" w:styleId="ANMapapertitleCar">
    <w:name w:val="ANM a paper title Car"/>
    <w:link w:val="ANMapapertitle"/>
    <w:uiPriority w:val="99"/>
    <w:locked/>
    <w:rsid w:val="007E2910"/>
    <w:rPr>
      <w:rFonts w:ascii="Arial" w:eastAsia="Arial" w:hAnsi="Arial" w:cs="Arial"/>
      <w:b/>
      <w:sz w:val="24"/>
      <w:szCs w:val="24"/>
      <w:lang w:val="nl-NL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7E2910"/>
    <w:pPr>
      <w:spacing w:after="0" w:line="480" w:lineRule="auto"/>
    </w:pPr>
    <w:rPr>
      <w:rFonts w:ascii="Arial" w:eastAsia="Arial" w:hAnsi="Arial" w:cs="Arial"/>
      <w:sz w:val="24"/>
      <w:szCs w:val="24"/>
      <w:vertAlign w:val="superscript"/>
      <w:lang w:val="nl-NL"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7E2910"/>
    <w:pPr>
      <w:spacing w:before="100" w:beforeAutospacing="1" w:after="0"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7E2910"/>
    <w:rPr>
      <w:rFonts w:ascii="Arial" w:eastAsia="Arial" w:hAnsi="Arial" w:cs="Arial"/>
      <w:sz w:val="24"/>
      <w:szCs w:val="24"/>
      <w:vertAlign w:val="superscript"/>
      <w:lang w:val="nl-NL" w:eastAsia="fr-FR"/>
    </w:rPr>
  </w:style>
  <w:style w:type="character" w:styleId="Kommentarzeichen">
    <w:name w:val="annotation reference"/>
    <w:uiPriority w:val="99"/>
    <w:semiHidden/>
    <w:rsid w:val="007E2910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E291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2910"/>
    <w:rPr>
      <w:rFonts w:ascii="Arial" w:eastAsia="Arial" w:hAnsi="Arial" w:cs="Arial"/>
      <w:sz w:val="20"/>
      <w:szCs w:val="20"/>
      <w:lang w:val="nl-NL" w:eastAsia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E29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2910"/>
    <w:rPr>
      <w:rFonts w:ascii="Arial" w:eastAsia="Arial" w:hAnsi="Arial" w:cs="Arial"/>
      <w:b/>
      <w:bCs/>
      <w:sz w:val="20"/>
      <w:szCs w:val="20"/>
      <w:lang w:val="nl-NL" w:eastAsia="nl-NL"/>
    </w:rPr>
  </w:style>
  <w:style w:type="paragraph" w:styleId="Sprechblasentext">
    <w:name w:val="Balloon Text"/>
    <w:basedOn w:val="Standard"/>
    <w:link w:val="SprechblasentextZchn"/>
    <w:uiPriority w:val="99"/>
    <w:semiHidden/>
    <w:rsid w:val="007E2910"/>
    <w:rPr>
      <w:sz w:val="18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2910"/>
    <w:rPr>
      <w:rFonts w:ascii="Arial" w:eastAsia="Arial" w:hAnsi="Arial" w:cs="Arial"/>
      <w:sz w:val="18"/>
      <w:szCs w:val="20"/>
      <w:lang w:val="nl-NL" w:eastAsia="nl-NL"/>
    </w:rPr>
  </w:style>
  <w:style w:type="table" w:styleId="Tabellenraster">
    <w:name w:val="Table Grid"/>
    <w:basedOn w:val="NormaleTabelle"/>
    <w:uiPriority w:val="99"/>
    <w:rsid w:val="007E291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Arial" w:hAnsi="Arial" w:cs="Arial"/>
      <w:sz w:val="24"/>
      <w:szCs w:val="24"/>
      <w:lang w:val="nl-NL" w:eastAsia="de-DE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7E2910"/>
    <w:pPr>
      <w:spacing w:after="0" w:line="480" w:lineRule="auto"/>
    </w:pPr>
    <w:rPr>
      <w:rFonts w:ascii="Arial" w:eastAsia="Arial" w:hAnsi="Arial" w:cs="Arial"/>
      <w:sz w:val="24"/>
      <w:szCs w:val="24"/>
      <w:lang w:val="nl-NL" w:eastAsia="fr-FR"/>
    </w:rPr>
  </w:style>
  <w:style w:type="table" w:customStyle="1" w:styleId="ANMTableGrid">
    <w:name w:val="ANM Table Grid"/>
    <w:basedOn w:val="Tabellenraster"/>
    <w:uiPriority w:val="99"/>
    <w:rsid w:val="007E2910"/>
    <w:tblPr/>
    <w:tcPr>
      <w:vAlign w:val="center"/>
    </w:tcPr>
  </w:style>
  <w:style w:type="table" w:customStyle="1" w:styleId="ANMTablegrid0">
    <w:name w:val="ANM Table grid"/>
    <w:basedOn w:val="Tabellenraster"/>
    <w:uiPriority w:val="99"/>
    <w:rsid w:val="007E2910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7E2910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Arial" w:hAnsi="Arial" w:cs="Arial"/>
      <w:szCs w:val="24"/>
      <w:lang w:val="nl-NL" w:eastAsia="fr-FR"/>
    </w:rPr>
  </w:style>
  <w:style w:type="paragraph" w:customStyle="1" w:styleId="ANMTabcolumnheading">
    <w:name w:val="ANM Tab column heading"/>
    <w:rsid w:val="007E2910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Arial" w:hAnsi="Arial" w:cs="Arial"/>
      <w:lang w:val="nl-NL" w:eastAsia="fr-FR"/>
    </w:rPr>
  </w:style>
  <w:style w:type="table" w:customStyle="1" w:styleId="ANMTabStubheading">
    <w:name w:val="ANM Tab Stub heading"/>
    <w:basedOn w:val="Tabellenraster"/>
    <w:uiPriority w:val="99"/>
    <w:rsid w:val="007E2910"/>
    <w:tblPr/>
    <w:tcPr>
      <w:vAlign w:val="bottom"/>
    </w:tcPr>
  </w:style>
  <w:style w:type="paragraph" w:customStyle="1" w:styleId="ANMTabstubheading0">
    <w:name w:val="ANM Tab stub heading"/>
    <w:next w:val="ANMmaintext"/>
    <w:rsid w:val="007E2910"/>
    <w:pPr>
      <w:spacing w:after="0" w:line="360" w:lineRule="auto"/>
    </w:pPr>
    <w:rPr>
      <w:rFonts w:ascii="Arial" w:eastAsia="Arial" w:hAnsi="Arial" w:cs="Arial"/>
      <w:lang w:val="nl-NL" w:eastAsia="fr-FR"/>
    </w:rPr>
  </w:style>
  <w:style w:type="paragraph" w:customStyle="1" w:styleId="ANMTabrowheading">
    <w:name w:val="ANM Tab row heading"/>
    <w:rsid w:val="007E2910"/>
    <w:pPr>
      <w:spacing w:after="0" w:line="360" w:lineRule="auto"/>
    </w:pPr>
    <w:rPr>
      <w:rFonts w:ascii="Arial" w:eastAsia="Arial" w:hAnsi="Arial" w:cs="Arial"/>
      <w:lang w:val="nl-NL" w:eastAsia="fr-FR"/>
    </w:rPr>
  </w:style>
  <w:style w:type="paragraph" w:customStyle="1" w:styleId="ANMTabrowsubheading">
    <w:name w:val="ANM Tab row subheading"/>
    <w:next w:val="ANMTabrowheading"/>
    <w:rsid w:val="007E2910"/>
    <w:pPr>
      <w:spacing w:after="0" w:line="360" w:lineRule="auto"/>
      <w:ind w:firstLine="142"/>
    </w:pPr>
    <w:rPr>
      <w:rFonts w:ascii="Arial" w:eastAsia="Arial" w:hAnsi="Arial" w:cs="Arial"/>
      <w:lang w:val="nl-NL" w:eastAsia="fr-FR"/>
    </w:rPr>
  </w:style>
  <w:style w:type="paragraph" w:customStyle="1" w:styleId="ANMTabrowsub-subheading">
    <w:name w:val="ANM Tab row sub-subheading"/>
    <w:next w:val="ANMTabrowheading"/>
    <w:rsid w:val="007E2910"/>
    <w:pPr>
      <w:spacing w:after="0" w:line="360" w:lineRule="auto"/>
      <w:ind w:firstLine="284"/>
    </w:pPr>
    <w:rPr>
      <w:rFonts w:ascii="Arial" w:eastAsia="Arial" w:hAnsi="Arial" w:cs="Arial"/>
      <w:lang w:val="nl-NL" w:eastAsia="fr-FR"/>
    </w:rPr>
  </w:style>
  <w:style w:type="paragraph" w:customStyle="1" w:styleId="ANMTabFootnote">
    <w:name w:val="ANM Tab Footnote"/>
    <w:rsid w:val="007E2910"/>
    <w:pPr>
      <w:spacing w:after="0" w:line="360" w:lineRule="auto"/>
    </w:pPr>
    <w:rPr>
      <w:rFonts w:ascii="Arial" w:eastAsia="Arial" w:hAnsi="Arial" w:cs="Arial"/>
      <w:sz w:val="24"/>
      <w:szCs w:val="24"/>
      <w:lang w:val="nl-NL" w:eastAsia="fr-FR"/>
    </w:rPr>
  </w:style>
  <w:style w:type="paragraph" w:customStyle="1" w:styleId="ANMReferences">
    <w:name w:val="ANM References"/>
    <w:basedOn w:val="ANMmaintext"/>
    <w:qFormat/>
    <w:rsid w:val="007E2910"/>
    <w:pPr>
      <w:ind w:left="567" w:hanging="567"/>
    </w:pPr>
    <w:rPr>
      <w:sz w:val="22"/>
    </w:rPr>
  </w:style>
  <w:style w:type="paragraph" w:customStyle="1" w:styleId="Default">
    <w:name w:val="Default"/>
    <w:rsid w:val="007E291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nl-NL"/>
    </w:rPr>
  </w:style>
  <w:style w:type="character" w:customStyle="1" w:styleId="st">
    <w:name w:val="st"/>
    <w:basedOn w:val="Absatz-Standardschriftart"/>
    <w:semiHidden/>
    <w:rsid w:val="007E2910"/>
  </w:style>
  <w:style w:type="character" w:styleId="Hervorhebung">
    <w:name w:val="Emphasis"/>
    <w:uiPriority w:val="20"/>
    <w:qFormat/>
    <w:rsid w:val="007E2910"/>
    <w:rPr>
      <w:i/>
      <w:iCs/>
    </w:rPr>
  </w:style>
  <w:style w:type="character" w:styleId="Hyperlink">
    <w:name w:val="Hyperlink"/>
    <w:uiPriority w:val="99"/>
    <w:unhideWhenUsed/>
    <w:rsid w:val="007E2910"/>
    <w:rPr>
      <w:color w:val="0000FF"/>
      <w:u w:val="single"/>
    </w:rPr>
  </w:style>
  <w:style w:type="paragraph" w:styleId="KeinLeerraum">
    <w:name w:val="No Spacing"/>
    <w:uiPriority w:val="1"/>
    <w:qFormat/>
    <w:rsid w:val="007E2910"/>
    <w:pPr>
      <w:spacing w:after="0" w:line="240" w:lineRule="auto"/>
    </w:pPr>
    <w:rPr>
      <w:rFonts w:ascii="Calibri" w:eastAsia="Calibri" w:hAnsi="Calibri" w:cs="Arial"/>
      <w:lang w:val="nl-NL"/>
    </w:rPr>
  </w:style>
  <w:style w:type="character" w:customStyle="1" w:styleId="sa8294f4d">
    <w:name w:val="s_a8294f4d"/>
    <w:basedOn w:val="Absatz-Standardschriftart"/>
    <w:semiHidden/>
    <w:rsid w:val="007E2910"/>
  </w:style>
  <w:style w:type="paragraph" w:styleId="Kopfzeile">
    <w:name w:val="header"/>
    <w:basedOn w:val="Standard"/>
    <w:link w:val="KopfzeileZchn"/>
    <w:uiPriority w:val="99"/>
    <w:unhideWhenUsed/>
    <w:rsid w:val="007E291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E2910"/>
    <w:rPr>
      <w:rFonts w:ascii="Arial" w:eastAsia="Arial" w:hAnsi="Arial" w:cs="Arial"/>
      <w:sz w:val="24"/>
      <w:szCs w:val="24"/>
      <w:lang w:val="nl-NL" w:eastAsia="nl-NL"/>
    </w:rPr>
  </w:style>
  <w:style w:type="paragraph" w:styleId="Fuzeile">
    <w:name w:val="footer"/>
    <w:basedOn w:val="Standard"/>
    <w:link w:val="FuzeileZchn"/>
    <w:uiPriority w:val="99"/>
    <w:unhideWhenUsed/>
    <w:rsid w:val="007E291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E2910"/>
    <w:rPr>
      <w:rFonts w:ascii="Arial" w:eastAsia="Arial" w:hAnsi="Arial" w:cs="Arial"/>
      <w:sz w:val="24"/>
      <w:szCs w:val="24"/>
      <w:lang w:val="nl-NL" w:eastAsia="nl-N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E291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2910"/>
    <w:rPr>
      <w:rFonts w:ascii="Georgia" w:eastAsia="Georgia" w:hAnsi="Georgia" w:cs="Georgia"/>
      <w:i/>
      <w:color w:val="666666"/>
      <w:sz w:val="48"/>
      <w:szCs w:val="48"/>
      <w:lang w:val="nl-NL" w:eastAsia="nl-NL"/>
    </w:rPr>
  </w:style>
  <w:style w:type="paragraph" w:styleId="Listenabsatz">
    <w:name w:val="List Paragraph"/>
    <w:basedOn w:val="Standard"/>
    <w:uiPriority w:val="34"/>
    <w:qFormat/>
    <w:rsid w:val="007E291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7E2910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CitaviLiteraturverzeichnis">
    <w:name w:val="Citavi Literaturverzeichnis"/>
    <w:basedOn w:val="Standard"/>
    <w:rsid w:val="007E2910"/>
    <w:pPr>
      <w:overflowPunct/>
      <w:autoSpaceDE/>
      <w:autoSpaceDN/>
      <w:adjustRightInd/>
      <w:spacing w:after="120" w:line="259" w:lineRule="auto"/>
      <w:ind w:left="720" w:hanging="720"/>
      <w:textAlignment w:val="auto"/>
    </w:pPr>
    <w:rPr>
      <w:rFonts w:ascii="Calibri" w:eastAsia="Calibri" w:hAnsi="Calibri" w:cs="Calibri"/>
      <w:sz w:val="22"/>
      <w:szCs w:val="22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7E2910"/>
    <w:rPr>
      <w:color w:val="808080"/>
    </w:rPr>
  </w:style>
  <w:style w:type="paragraph" w:customStyle="1" w:styleId="MDPI13authornames">
    <w:name w:val="MDPI_1.3_authornames"/>
    <w:next w:val="Standard"/>
    <w:qFormat/>
    <w:rsid w:val="00D3422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D3422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2title">
    <w:name w:val="MDPI_1.2_title"/>
    <w:next w:val="Standard"/>
    <w:qFormat/>
    <w:rsid w:val="00D3422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table" w:customStyle="1" w:styleId="Tabellenraster1">
    <w:name w:val="Tabellenraster1"/>
    <w:basedOn w:val="NormaleTabelle"/>
    <w:next w:val="Tabellenraster"/>
    <w:uiPriority w:val="99"/>
    <w:rsid w:val="00D8572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0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73</Words>
  <Characters>16841</Characters>
  <Application>Microsoft Office Word</Application>
  <DocSecurity>0</DocSecurity>
  <Lines>140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tin</dc:creator>
  <cp:keywords/>
  <dc:description/>
  <cp:lastModifiedBy>Rebecca Martin</cp:lastModifiedBy>
  <cp:revision>47</cp:revision>
  <dcterms:created xsi:type="dcterms:W3CDTF">2024-05-28T12:51:00Z</dcterms:created>
  <dcterms:modified xsi:type="dcterms:W3CDTF">2024-07-24T07:21:00Z</dcterms:modified>
</cp:coreProperties>
</file>